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43EA6" w14:textId="048761F3" w:rsidR="00830C33" w:rsidRPr="006A2D45" w:rsidRDefault="006A2D45" w:rsidP="00743B3E">
      <w:pPr>
        <w:jc w:val="center"/>
        <w:rPr>
          <w:rFonts w:ascii="Times New Roman" w:hAnsi="Times New Roman"/>
          <w:sz w:val="28"/>
          <w:u w:val="single"/>
          <w:lang w:val="en-US"/>
        </w:rPr>
      </w:pPr>
      <w:r w:rsidRPr="006A2D45">
        <w:rPr>
          <w:rFonts w:ascii="Times New Roman" w:hAnsi="Times New Roman"/>
          <w:sz w:val="28"/>
          <w:u w:val="single"/>
          <w:lang w:val="en-US"/>
        </w:rPr>
        <w:t>Gynecological Questionnaire</w:t>
      </w:r>
      <w:r w:rsidR="00830C33" w:rsidRPr="006A2D45">
        <w:rPr>
          <w:rFonts w:ascii="Times New Roman" w:hAnsi="Times New Roman"/>
          <w:sz w:val="28"/>
          <w:u w:val="single"/>
          <w:lang w:val="en-US"/>
        </w:rPr>
        <w:t>:</w:t>
      </w:r>
    </w:p>
    <w:p w14:paraId="4D64496F" w14:textId="2CB8A90A" w:rsidR="00830C33" w:rsidRPr="006A2D45" w:rsidRDefault="00F14056" w:rsidP="00EA1B1B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u w:val="single"/>
          <w:lang w:val="en-US"/>
        </w:rPr>
      </w:pPr>
      <w:r>
        <w:rPr>
          <w:rFonts w:ascii="Times New Roman" w:hAnsi="Times New Roman"/>
          <w:b/>
          <w:lang w:val="en-US"/>
        </w:rPr>
        <w:t>General q</w:t>
      </w:r>
      <w:r w:rsidR="006A2D45">
        <w:rPr>
          <w:rFonts w:ascii="Times New Roman" w:hAnsi="Times New Roman"/>
          <w:b/>
          <w:lang w:val="en-US"/>
        </w:rPr>
        <w:t>uestions</w:t>
      </w:r>
      <w:r w:rsidR="00830C33" w:rsidRPr="006A2D45">
        <w:rPr>
          <w:rFonts w:ascii="Times New Roman" w:hAnsi="Times New Roman"/>
          <w:b/>
          <w:lang w:val="en-US"/>
        </w:rPr>
        <w:t>: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54"/>
        <w:gridCol w:w="5670"/>
      </w:tblGrid>
      <w:tr w:rsidR="00830C33" w:rsidRPr="007203CD" w14:paraId="1C016F04" w14:textId="77777777" w:rsidTr="001B08CB">
        <w:tc>
          <w:tcPr>
            <w:tcW w:w="4254" w:type="dxa"/>
          </w:tcPr>
          <w:p w14:paraId="1B620D14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1 </w:t>
            </w:r>
          </w:p>
          <w:p w14:paraId="1B9C855F" w14:textId="39368167" w:rsidR="00830C33" w:rsidRPr="006A2D45" w:rsidRDefault="00360A7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at</w:t>
            </w:r>
            <w:r w:rsidR="006A2D45">
              <w:rPr>
                <w:rFonts w:ascii="Times New Roman" w:hAnsi="Times New Roman"/>
                <w:lang w:val="en-US"/>
              </w:rPr>
              <w:t xml:space="preserve"> country are you from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5EB53D77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A03E1A8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31F4EBA9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429B0389" w14:textId="77777777" w:rsidTr="001B08CB">
        <w:tc>
          <w:tcPr>
            <w:tcW w:w="4254" w:type="dxa"/>
          </w:tcPr>
          <w:p w14:paraId="7E0C9DE7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2 </w:t>
            </w:r>
          </w:p>
          <w:p w14:paraId="4512A2A0" w14:textId="77777777" w:rsidR="00830C33" w:rsidRPr="006A2D45" w:rsidRDefault="006A2D45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y did you flee your country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76F5A9C4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497EB5A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1D0B5515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216" behindDoc="0" locked="0" layoutInCell="1" allowOverlap="1" wp14:anchorId="1805536F" wp14:editId="1F5E7A5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9685</wp:posOffset>
                      </wp:positionV>
                      <wp:extent cx="102870" cy="95250"/>
                      <wp:effectExtent l="16510" t="6985" r="7620" b="12065"/>
                      <wp:wrapNone/>
                      <wp:docPr id="161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475BC5" id="Rectangle 165" o:spid="_x0000_s1026" style="position:absolute;margin-left:-.7pt;margin-top:1.55pt;width:8.1pt;height:7.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eastAsia="TimesNewRoman,Bold" w:cs="Arial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Mortal Danger</w:t>
            </w:r>
            <w:r w:rsidR="00EA0B31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1)</w:t>
            </w:r>
          </w:p>
          <w:p w14:paraId="56CBCDCF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2240" behindDoc="0" locked="0" layoutInCell="1" allowOverlap="1" wp14:anchorId="0687BA6B" wp14:editId="20073C71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33655</wp:posOffset>
                      </wp:positionV>
                      <wp:extent cx="102870" cy="95250"/>
                      <wp:effectExtent l="17145" t="8255" r="6985" b="10795"/>
                      <wp:wrapNone/>
                      <wp:docPr id="160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266D37" id="Rectangle 166" o:spid="_x0000_s1026" style="position:absolute;margin-left:-.65pt;margin-top:2.65pt;width:8.1pt;height:7.5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War</w:t>
            </w:r>
            <w:r w:rsidR="00EA0B31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2)</w:t>
            </w:r>
          </w:p>
          <w:p w14:paraId="63A36D77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3264" behindDoc="0" locked="0" layoutInCell="1" allowOverlap="1" wp14:anchorId="50A67CE9" wp14:editId="1E12E9E3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8575</wp:posOffset>
                      </wp:positionV>
                      <wp:extent cx="102870" cy="95250"/>
                      <wp:effectExtent l="16510" t="15875" r="7620" b="15875"/>
                      <wp:wrapNone/>
                      <wp:docPr id="159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A3164" id="Rectangle 167" o:spid="_x0000_s1026" style="position:absolute;margin-left:-.7pt;margin-top:2.25pt;width:8.1pt;height:7.5pt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Terrorism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3)</w:t>
            </w:r>
          </w:p>
          <w:p w14:paraId="0FAB6452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4288" behindDoc="0" locked="0" layoutInCell="1" allowOverlap="1" wp14:anchorId="56A36AE0" wp14:editId="5648032B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3495</wp:posOffset>
                      </wp:positionV>
                      <wp:extent cx="102870" cy="95250"/>
                      <wp:effectExtent l="16510" t="10795" r="7620" b="8255"/>
                      <wp:wrapNone/>
                      <wp:docPr id="15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FEE2CF" id="Rectangle 168" o:spid="_x0000_s1026" style="position:absolute;margin-left:-.7pt;margin-top:1.85pt;width:8.1pt;height:7.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Torture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4)</w:t>
            </w:r>
          </w:p>
          <w:p w14:paraId="3D345B75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5312" behindDoc="0" locked="0" layoutInCell="1" allowOverlap="1" wp14:anchorId="23AE62C3" wp14:editId="740F9A05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5240</wp:posOffset>
                      </wp:positionV>
                      <wp:extent cx="102870" cy="95250"/>
                      <wp:effectExtent l="16510" t="15240" r="7620" b="16510"/>
                      <wp:wrapNone/>
                      <wp:docPr id="157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4DF13C" id="Rectangle 169" o:spid="_x0000_s1026" style="position:absolute;margin-left:-.7pt;margin-top:1.2pt;width:8.1pt;height:7.5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 w:rsidRPr="006A2D45">
              <w:rPr>
                <w:rFonts w:ascii="Times New Roman" w:eastAsia="TimesNewRoman,Bold" w:hAnsi="Times New Roman"/>
                <w:bCs/>
                <w:lang w:val="en-US"/>
              </w:rPr>
              <w:t>Gender-specific persecution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 xml:space="preserve"> 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>(5)</w:t>
            </w:r>
          </w:p>
          <w:p w14:paraId="1CA55DCA" w14:textId="77777777" w:rsidR="004D3F80" w:rsidRPr="006A2D45" w:rsidRDefault="00A44AC7" w:rsidP="004D3F80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1594A116" wp14:editId="01F498C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1590</wp:posOffset>
                      </wp:positionV>
                      <wp:extent cx="102870" cy="95250"/>
                      <wp:effectExtent l="10795" t="8890" r="13335" b="10160"/>
                      <wp:wrapNone/>
                      <wp:docPr id="156" name="Rechtec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DB2364" w14:textId="77777777" w:rsidR="00691821" w:rsidRDefault="00691821" w:rsidP="004D3F80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94A116" id="Rechteck 17" o:spid="_x0000_s1026" style="position:absolute;margin-left:-.15pt;margin-top:1.7pt;width:8.1pt;height:7.5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" strokecolor="#f79646" strokeweight="2pt">
                      <v:textbox>
                        <w:txbxContent>
                          <w:p w14:paraId="15DB2364" w14:textId="77777777" w:rsidR="00691821" w:rsidRDefault="00691821" w:rsidP="004D3F80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D3F80"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6A2D45">
              <w:rPr>
                <w:rFonts w:ascii="Times New Roman" w:hAnsi="Times New Roman"/>
                <w:lang w:val="en-US"/>
              </w:rPr>
              <w:t xml:space="preserve">     Health reasons </w:t>
            </w:r>
            <w:r w:rsidR="001B08CB" w:rsidRPr="006A2D45">
              <w:rPr>
                <w:rFonts w:ascii="Times New Roman" w:hAnsi="Times New Roman"/>
                <w:lang w:val="en-US"/>
              </w:rPr>
              <w:t>(6)</w:t>
            </w:r>
          </w:p>
          <w:p w14:paraId="0F0BD066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1F966862" wp14:editId="682F39C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0795" t="14605" r="13335" b="17145"/>
                      <wp:wrapNone/>
                      <wp:docPr id="155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509CF" id="Rectangle 171" o:spid="_x0000_s1026" style="position:absolute;margin-left:-.15pt;margin-top:1.15pt;width:8.1pt;height:7.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Religious persecution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7)</w:t>
            </w:r>
          </w:p>
          <w:p w14:paraId="53468D81" w14:textId="7D77499F" w:rsidR="004D3F80" w:rsidRPr="00360A79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sz w:val="20"/>
                <w:szCs w:val="20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6336" behindDoc="0" locked="0" layoutInCell="1" allowOverlap="1" wp14:anchorId="76C7ED97" wp14:editId="6EF2AE7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525</wp:posOffset>
                      </wp:positionV>
                      <wp:extent cx="102870" cy="95250"/>
                      <wp:effectExtent l="10795" t="9525" r="13335" b="9525"/>
                      <wp:wrapNone/>
                      <wp:docPr id="154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AC38E8" id="Rectangle 170" o:spid="_x0000_s1026" style="position:absolute;margin-left:-.15pt;margin-top:.75pt;width:8.1pt;height:7.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 w:rsidRPr="00360A79">
              <w:rPr>
                <w:rFonts w:ascii="Times New Roman" w:eastAsia="TimesNewRoman,Bold" w:hAnsi="Times New Roman"/>
                <w:bCs/>
                <w:sz w:val="20"/>
                <w:szCs w:val="20"/>
                <w:lang w:val="en-US"/>
              </w:rPr>
              <w:t xml:space="preserve">Persecution due to </w:t>
            </w:r>
            <w:r w:rsidR="00360A79" w:rsidRPr="00360A79">
              <w:rPr>
                <w:rFonts w:ascii="Times New Roman" w:eastAsia="TimesNewRoman,Bold" w:hAnsi="Times New Roman"/>
                <w:bCs/>
                <w:sz w:val="20"/>
                <w:szCs w:val="20"/>
                <w:lang w:val="en-US"/>
              </w:rPr>
              <w:t>being affiliated</w:t>
            </w:r>
            <w:r w:rsidR="006A2D45" w:rsidRPr="00360A79">
              <w:rPr>
                <w:rFonts w:ascii="Times New Roman" w:eastAsia="TimesNewRoman,Bold" w:hAnsi="Times New Roman"/>
                <w:bCs/>
                <w:sz w:val="20"/>
                <w:szCs w:val="20"/>
                <w:lang w:val="en-US"/>
              </w:rPr>
              <w:t xml:space="preserve"> with a specific group</w:t>
            </w:r>
            <w:r w:rsidR="001B08CB" w:rsidRPr="00360A79">
              <w:rPr>
                <w:rFonts w:ascii="Times New Roman" w:eastAsia="TimesNewRoman,Bold" w:hAnsi="Times New Roman"/>
                <w:bCs/>
                <w:sz w:val="20"/>
                <w:szCs w:val="20"/>
                <w:lang w:val="en-US"/>
              </w:rPr>
              <w:t xml:space="preserve"> (8)</w:t>
            </w:r>
          </w:p>
          <w:p w14:paraId="54AF6D65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8384" behindDoc="0" locked="0" layoutInCell="1" allowOverlap="1" wp14:anchorId="6F1B172A" wp14:editId="7D5498A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02870" cy="95250"/>
                      <wp:effectExtent l="18415" t="8890" r="18415" b="10160"/>
                      <wp:wrapNone/>
                      <wp:docPr id="153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60C4FD" id="Rectangle 172" o:spid="_x0000_s1026" style="position:absolute;margin-left:-.55pt;margin-top:.7pt;width:8.1pt;height:7.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6A2D45">
              <w:rPr>
                <w:rFonts w:ascii="Times New Roman" w:eastAsia="TimesNewRoman,Bold" w:hAnsi="Times New Roman"/>
                <w:bCs/>
                <w:lang w:val="en-US"/>
              </w:rPr>
              <w:t>Family already in Germany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(9)</w:t>
            </w:r>
          </w:p>
          <w:p w14:paraId="6904AC3B" w14:textId="1572F5F8" w:rsidR="004D3F80" w:rsidRPr="006A2D45" w:rsidRDefault="00A44AC7" w:rsidP="00BD14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9408" behindDoc="0" locked="0" layoutInCell="1" allowOverlap="1" wp14:anchorId="3171E669" wp14:editId="79A1219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0160</wp:posOffset>
                      </wp:positionV>
                      <wp:extent cx="102870" cy="95250"/>
                      <wp:effectExtent l="13335" t="10160" r="10795" b="8890"/>
                      <wp:wrapNone/>
                      <wp:docPr id="152" name="Rectangle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AA87F3" id="Rectangle 173" o:spid="_x0000_s1026" style="position:absolute;margin-left:.05pt;margin-top:.8pt;width:8.1pt;height:7.5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360A79">
              <w:rPr>
                <w:rFonts w:ascii="Times New Roman" w:eastAsia="TimesNewRoman,Bold" w:hAnsi="Times New Roman"/>
                <w:bCs/>
                <w:lang w:val="en-US"/>
              </w:rPr>
              <w:t>Impossible to secure</w:t>
            </w:r>
            <w:r w:rsidR="00BD1479">
              <w:rPr>
                <w:rFonts w:ascii="Times New Roman" w:eastAsia="TimesNewRoman,Bold" w:hAnsi="Times New Roman"/>
                <w:bCs/>
                <w:lang w:val="en-US"/>
              </w:rPr>
              <w:t xml:space="preserve"> a livelihood</w: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>(10)</w:t>
            </w:r>
          </w:p>
          <w:p w14:paraId="73504CE4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0432" behindDoc="0" locked="0" layoutInCell="1" allowOverlap="1" wp14:anchorId="3592505C" wp14:editId="49219D62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2700</wp:posOffset>
                      </wp:positionV>
                      <wp:extent cx="102870" cy="95250"/>
                      <wp:effectExtent l="17145" t="12700" r="6985" b="19050"/>
                      <wp:wrapNone/>
                      <wp:docPr id="151" name="Rectangle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9CA399" id="Rectangle 174" o:spid="_x0000_s1026" style="position:absolute;margin-left:-.65pt;margin-top:1pt;width:8.1pt;height:7.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BD1479" w:rsidRPr="00BD1479">
              <w:rPr>
                <w:rFonts w:ascii="Times New Roman" w:eastAsia="TimesNewRoman,Bold" w:hAnsi="Times New Roman"/>
                <w:bCs/>
                <w:lang w:val="en-US"/>
              </w:rPr>
              <w:t xml:space="preserve">Deficient nutrition </w:t>
            </w:r>
            <w:r w:rsidR="001B08CB" w:rsidRPr="006A2D45">
              <w:rPr>
                <w:rFonts w:ascii="Times New Roman" w:eastAsia="TimesNewRoman,Bold" w:hAnsi="Times New Roman"/>
                <w:bCs/>
                <w:lang w:val="en-US"/>
              </w:rPr>
              <w:t>(11)</w:t>
            </w:r>
          </w:p>
          <w:p w14:paraId="6AA2B186" w14:textId="77777777" w:rsidR="004D3F80" w:rsidRPr="006A2D45" w:rsidRDefault="00A44AC7" w:rsidP="004D3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,Bold" w:hAnsi="Times New Roman"/>
                <w:bCs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9648" behindDoc="0" locked="0" layoutInCell="1" allowOverlap="1" wp14:anchorId="299F88C7" wp14:editId="684EFB67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4445</wp:posOffset>
                      </wp:positionV>
                      <wp:extent cx="102870" cy="95250"/>
                      <wp:effectExtent l="16510" t="17145" r="7620" b="14605"/>
                      <wp:wrapNone/>
                      <wp:docPr id="150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6E6918" id="Rectangle 187" o:spid="_x0000_s1026" style="position:absolute;margin-left:-.7pt;margin-top:.35pt;width:8.1pt;height:7.5pt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E0jIwIAAEE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 xml:space="preserve">      </w:t>
            </w:r>
            <w:r w:rsidR="00BD1479">
              <w:rPr>
                <w:rFonts w:ascii="Times New Roman" w:eastAsia="TimesNewRoman,Bold" w:hAnsi="Times New Roman"/>
                <w:bCs/>
                <w:lang w:val="en-US"/>
              </w:rPr>
              <w:t xml:space="preserve">Other reasons </w:t>
            </w:r>
            <w:r w:rsidR="004D3F80" w:rsidRPr="006A2D45">
              <w:rPr>
                <w:rFonts w:ascii="Times New Roman" w:eastAsia="TimesNewRoman,Bold" w:hAnsi="Times New Roman"/>
                <w:bCs/>
                <w:lang w:val="en-US"/>
              </w:rPr>
              <w:t>____________________</w:t>
            </w:r>
          </w:p>
          <w:p w14:paraId="7E8154B1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bookmarkStart w:id="0" w:name="_GoBack"/>
        <w:bookmarkEnd w:id="0"/>
      </w:tr>
      <w:tr w:rsidR="00830C33" w:rsidRPr="006A2D45" w14:paraId="40C7964B" w14:textId="77777777" w:rsidTr="001B08CB">
        <w:tc>
          <w:tcPr>
            <w:tcW w:w="4254" w:type="dxa"/>
          </w:tcPr>
          <w:p w14:paraId="4FE374B6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3 </w:t>
            </w:r>
          </w:p>
          <w:p w14:paraId="64015111" w14:textId="77777777" w:rsidR="00830C33" w:rsidRPr="006A2D45" w:rsidRDefault="00BD147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w old are you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5670" w:type="dxa"/>
          </w:tcPr>
          <w:p w14:paraId="218FE90C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28EC2C1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___________ </w:t>
            </w:r>
            <w:r w:rsidR="00BD1479">
              <w:rPr>
                <w:rFonts w:ascii="Times New Roman" w:hAnsi="Times New Roman"/>
                <w:lang w:val="en-US"/>
              </w:rPr>
              <w:t>years old</w:t>
            </w:r>
          </w:p>
          <w:p w14:paraId="0764CAE0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5D415124" w14:textId="77777777" w:rsidTr="001B08CB">
        <w:tc>
          <w:tcPr>
            <w:tcW w:w="4254" w:type="dxa"/>
          </w:tcPr>
          <w:p w14:paraId="43DD8773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4 </w:t>
            </w:r>
          </w:p>
          <w:p w14:paraId="24A21634" w14:textId="77777777" w:rsidR="00830C33" w:rsidRPr="006A2D45" w:rsidRDefault="00BD147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w long have you been in Germany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793A910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56DB5020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369DC2A7" w14:textId="77777777" w:rsidR="00830C33" w:rsidRPr="006A2D45" w:rsidRDefault="00830C33" w:rsidP="00BD1479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___________ </w:t>
            </w:r>
            <w:r w:rsidR="00BD1479">
              <w:rPr>
                <w:rFonts w:ascii="Times New Roman" w:hAnsi="Times New Roman"/>
                <w:lang w:val="en-US"/>
              </w:rPr>
              <w:t>months</w:t>
            </w:r>
          </w:p>
        </w:tc>
      </w:tr>
      <w:tr w:rsidR="00830C33" w:rsidRPr="006A2D45" w14:paraId="179348AF" w14:textId="77777777" w:rsidTr="001B08CB">
        <w:tc>
          <w:tcPr>
            <w:tcW w:w="4254" w:type="dxa"/>
          </w:tcPr>
          <w:p w14:paraId="2DD2AF11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5 </w:t>
            </w:r>
          </w:p>
          <w:p w14:paraId="0692E29D" w14:textId="096FB44D" w:rsidR="00830C33" w:rsidRPr="006A2D45" w:rsidRDefault="00FC445D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ow many years of schooling have you had? </w:t>
            </w:r>
          </w:p>
          <w:p w14:paraId="4C0C66C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2D057B6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5DC18C0D" w14:textId="77777777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390F98B4" wp14:editId="2661F5A7">
                      <wp:simplePos x="0" y="0"/>
                      <wp:positionH relativeFrom="column">
                        <wp:posOffset>1724660</wp:posOffset>
                      </wp:positionH>
                      <wp:positionV relativeFrom="paragraph">
                        <wp:posOffset>20955</wp:posOffset>
                      </wp:positionV>
                      <wp:extent cx="102870" cy="95250"/>
                      <wp:effectExtent l="10160" t="8255" r="13970" b="10795"/>
                      <wp:wrapNone/>
                      <wp:docPr id="149" name="Rechteck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3D29A2" id="Rechteck 38" o:spid="_x0000_s1026" style="position:absolute;margin-left:135.8pt;margin-top:1.65pt;width:8.1pt;height:7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NsBKAIAAD8EAAAOAAAAZHJzL2Uyb0RvYy54bWysU9uO0zAQfUfiHyy/01xIu23UdLXqUoS0&#10;wIqFD3AdJ7HWsc3YbVq+nr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1719CD5B" wp14:editId="53E7CCB0">
                      <wp:simplePos x="0" y="0"/>
                      <wp:positionH relativeFrom="column">
                        <wp:posOffset>1279525</wp:posOffset>
                      </wp:positionH>
                      <wp:positionV relativeFrom="paragraph">
                        <wp:posOffset>20955</wp:posOffset>
                      </wp:positionV>
                      <wp:extent cx="102870" cy="95250"/>
                      <wp:effectExtent l="9525" t="8255" r="14605" b="10795"/>
                      <wp:wrapNone/>
                      <wp:docPr id="148" name="Rechteck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460BD" id="Rechteck 47" o:spid="_x0000_s1026" style="position:absolute;margin-left:100.75pt;margin-top:1.65pt;width:8.1pt;height:7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Iww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7EA4515A" wp14:editId="00D1EC99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20955</wp:posOffset>
                      </wp:positionV>
                      <wp:extent cx="102870" cy="95250"/>
                      <wp:effectExtent l="11430" t="8255" r="12700" b="10795"/>
                      <wp:wrapNone/>
                      <wp:docPr id="147" name="Rechteck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04B8EE" id="Rechteck 48" o:spid="_x0000_s1026" style="position:absolute;margin-left:66.9pt;margin-top:1.65pt;width:8.1pt;height:7.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106E69A6" wp14:editId="76D7C464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3970" t="13335" r="10160" b="18415"/>
                      <wp:wrapNone/>
                      <wp:docPr id="146" name="Rechteck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49E021" id="Rechteck 37" o:spid="_x0000_s1026" style="position:absolute;margin-left:172.1pt;margin-top:1.05pt;width:8.1pt;height:7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4E9639C9" wp14:editId="7433A337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9050" t="13335" r="17780" b="18415"/>
                      <wp:wrapNone/>
                      <wp:docPr id="145" name="Rechteck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77F039" id="Rechteck 75" o:spid="_x0000_s1026" style="position:absolute;margin-left:32.5pt;margin-top:1.05pt;width:8.1pt;height:7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+m+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7C0974F4" wp14:editId="11D8BE23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6510" t="15875" r="7620" b="15875"/>
                      <wp:wrapNone/>
                      <wp:docPr id="144" name="Rechtec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4134AB" id="Rechteck 76" o:spid="_x0000_s1026" style="position:absolute;margin-left:-.7pt;margin-top:1.25pt;width:8.1pt;height:7.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0          </w:t>
            </w:r>
            <w:r w:rsidR="00830C33" w:rsidRPr="006A2D45">
              <w:rPr>
                <w:rFonts w:cs="Calibri"/>
                <w:lang w:val="en-US"/>
              </w:rPr>
              <w:t>˂</w:t>
            </w:r>
            <w:r w:rsidR="00830C33" w:rsidRPr="006A2D45">
              <w:rPr>
                <w:rFonts w:ascii="Times New Roman" w:hAnsi="Times New Roman"/>
                <w:lang w:val="en-US"/>
              </w:rPr>
              <w:t>6         6          8           10           12</w:t>
            </w:r>
          </w:p>
          <w:p w14:paraId="6526ABA2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57B52821" w14:textId="77777777" w:rsidTr="001B08CB">
        <w:tc>
          <w:tcPr>
            <w:tcW w:w="4254" w:type="dxa"/>
          </w:tcPr>
          <w:p w14:paraId="08582B75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6 </w:t>
            </w:r>
          </w:p>
          <w:p w14:paraId="3987DEBA" w14:textId="1F4B3380" w:rsidR="00830C33" w:rsidRPr="006A2D45" w:rsidRDefault="00837A62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</w:t>
            </w:r>
            <w:r w:rsidR="00182EDC">
              <w:rPr>
                <w:rFonts w:ascii="Times New Roman" w:hAnsi="Times New Roman"/>
                <w:lang w:val="en-US"/>
              </w:rPr>
              <w:t>hat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FE186A">
              <w:rPr>
                <w:rFonts w:ascii="Times New Roman" w:hAnsi="Times New Roman"/>
                <w:lang w:val="en-US"/>
              </w:rPr>
              <w:t>vocational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182EDC">
              <w:rPr>
                <w:rFonts w:ascii="Times New Roman" w:hAnsi="Times New Roman"/>
                <w:lang w:val="en-US"/>
              </w:rPr>
              <w:t xml:space="preserve">training do you have </w:t>
            </w:r>
            <w:r>
              <w:rPr>
                <w:rFonts w:ascii="Times New Roman" w:hAnsi="Times New Roman"/>
                <w:lang w:val="en-US"/>
              </w:rPr>
              <w:t>or what did you study?</w:t>
            </w:r>
          </w:p>
          <w:p w14:paraId="2C785A64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2030797C" w14:textId="77777777" w:rsidR="004D3F80" w:rsidRPr="006A2D45" w:rsidRDefault="004D3F80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</w:t>
            </w:r>
          </w:p>
          <w:p w14:paraId="7EB144A3" w14:textId="393175DA" w:rsidR="004D3F80" w:rsidRPr="006A2D45" w:rsidRDefault="00A44AC7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4303042E" wp14:editId="65C42CC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985</wp:posOffset>
                      </wp:positionV>
                      <wp:extent cx="102870" cy="95250"/>
                      <wp:effectExtent l="10795" t="6985" r="13335" b="12065"/>
                      <wp:wrapNone/>
                      <wp:docPr id="143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09F5C8" id="Rectangle 180" o:spid="_x0000_s1026" style="position:absolute;margin-left:.85pt;margin-top:.55pt;width:8.1pt;height:7.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" strokecolor="#f79646" strokeweight="2pt"/>
                  </w:pict>
                </mc:Fallback>
              </mc:AlternateConten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Degree program started</w: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ab/>
            </w:r>
          </w:p>
          <w:p w14:paraId="71A32310" w14:textId="7390ED2B" w:rsidR="004D3F80" w:rsidRPr="006A2D45" w:rsidRDefault="00A44AC7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31F6C6DB" wp14:editId="63377CFF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6035</wp:posOffset>
                      </wp:positionV>
                      <wp:extent cx="102870" cy="95250"/>
                      <wp:effectExtent l="10795" t="13335" r="13335" b="18415"/>
                      <wp:wrapNone/>
                      <wp:docPr id="142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5421B3" id="Rectangle 179" o:spid="_x0000_s1026" style="position:absolute;margin-left:.85pt;margin-top:2.05pt;width:8.1pt;height:7.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" strokecolor="#f79646" strokeweight="2pt"/>
                  </w:pict>
                </mc:Fallback>
              </mc:AlternateConten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Degree program completed</w: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</w:t>
            </w:r>
          </w:p>
          <w:p w14:paraId="1A8514C6" w14:textId="738EEFD2" w:rsidR="004D3F80" w:rsidRPr="006A2D45" w:rsidRDefault="004D3F80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                                    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Field of study</w:t>
            </w:r>
            <w:r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>_______________</w:t>
            </w:r>
          </w:p>
          <w:p w14:paraId="7E7AC26C" w14:textId="77777777" w:rsidR="004D3F80" w:rsidRPr="006A2D45" w:rsidRDefault="004D3F80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</w:p>
          <w:p w14:paraId="4681A8E9" w14:textId="338B454C" w:rsidR="004D3F80" w:rsidRPr="006A2D45" w:rsidRDefault="00A44AC7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4528" behindDoc="0" locked="0" layoutInCell="1" allowOverlap="1" wp14:anchorId="62C340BD" wp14:editId="77978765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160" t="15875" r="13970" b="15875"/>
                      <wp:wrapNone/>
                      <wp:docPr id="141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A4C1B6" id="Rectangle 178" o:spid="_x0000_s1026" style="position:absolute;margin-left:.8pt;margin-top:1.25pt;width:8.1pt;height:7.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" strokecolor="#f79646" strokeweight="2pt"/>
                  </w:pict>
                </mc:Fallback>
              </mc:AlternateConten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V</w:t>
            </w:r>
            <w:r w:rsidR="00FE186A" w:rsidRPr="00FE186A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ocational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training starting</w: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</w:t>
            </w:r>
          </w:p>
          <w:p w14:paraId="7739E043" w14:textId="468B9304" w:rsidR="004D3F80" w:rsidRPr="006A2D45" w:rsidRDefault="00A44AC7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3504" behindDoc="0" locked="0" layoutInCell="1" allowOverlap="1" wp14:anchorId="0B322DBF" wp14:editId="1F11BC33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32385</wp:posOffset>
                      </wp:positionV>
                      <wp:extent cx="102870" cy="95250"/>
                      <wp:effectExtent l="10160" t="6985" r="13970" b="12065"/>
                      <wp:wrapNone/>
                      <wp:docPr id="140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91056F" id="Rectangle 177" o:spid="_x0000_s1026" style="position:absolute;margin-left:.8pt;margin-top:2.55pt;width:8.1pt;height:7.5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" strokecolor="#f79646" strokeweight="2pt"/>
                  </w:pict>
                </mc:Fallback>
              </mc:AlternateContent>
            </w:r>
            <w:r w:rsidR="004D3F80"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</w:t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>Vocational training completed</w:t>
            </w:r>
          </w:p>
          <w:p w14:paraId="025D6095" w14:textId="047F5A18" w:rsidR="004D3F80" w:rsidRPr="006A2D45" w:rsidRDefault="004D3F80" w:rsidP="004D3F80">
            <w:pPr>
              <w:autoSpaceDE w:val="0"/>
              <w:autoSpaceDN w:val="0"/>
              <w:adjustRightInd w:val="0"/>
              <w:spacing w:after="0" w:line="360" w:lineRule="auto"/>
              <w:rPr>
                <w:rStyle w:val="Hervorhebung"/>
                <w:rFonts w:ascii="Times New Roman" w:hAnsi="Times New Roman"/>
                <w:i w:val="0"/>
                <w:lang w:val="en-US"/>
              </w:rPr>
            </w:pPr>
            <w:r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ab/>
            </w:r>
            <w:r w:rsidR="00FE186A">
              <w:rPr>
                <w:rStyle w:val="Hervorhebung"/>
                <w:rFonts w:ascii="Times New Roman" w:hAnsi="Times New Roman"/>
                <w:i w:val="0"/>
                <w:lang w:val="en-US"/>
              </w:rPr>
              <w:t xml:space="preserve">           Type of vocational training </w:t>
            </w:r>
            <w:r w:rsidRPr="006A2D45">
              <w:rPr>
                <w:rStyle w:val="Hervorhebung"/>
                <w:rFonts w:ascii="Times New Roman" w:hAnsi="Times New Roman"/>
                <w:i w:val="0"/>
                <w:lang w:val="en-US"/>
              </w:rPr>
              <w:t>_______________</w:t>
            </w:r>
          </w:p>
          <w:p w14:paraId="534ED984" w14:textId="77777777" w:rsidR="004D3F80" w:rsidRPr="006A2D45" w:rsidRDefault="004D3F80" w:rsidP="004D3F80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12FB8F4D" w14:textId="7652F2DF" w:rsidR="00830C33" w:rsidRPr="006A2D45" w:rsidRDefault="00A44AC7" w:rsidP="00360A79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2480" behindDoc="0" locked="0" layoutInCell="1" allowOverlap="1" wp14:anchorId="066DB2C5" wp14:editId="396FD28F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9050</wp:posOffset>
                      </wp:positionV>
                      <wp:extent cx="102870" cy="95250"/>
                      <wp:effectExtent l="17145" t="19050" r="6985" b="12700"/>
                      <wp:wrapNone/>
                      <wp:docPr id="139" name="Rechteck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AAEA76" id="Rechteck 105" o:spid="_x0000_s1026" style="position:absolute;margin-left:-.65pt;margin-top:1.5pt;width:8.1pt;height:7.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6tRKAIAAEA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" strokecolor="#f79646" strokeweight="2pt"/>
                  </w:pict>
                </mc:Fallback>
              </mc:AlternateContent>
            </w:r>
            <w:r w:rsidR="004D3F80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FE186A">
              <w:rPr>
                <w:rFonts w:ascii="Times New Roman" w:hAnsi="Times New Roman"/>
                <w:lang w:val="en-US"/>
              </w:rPr>
              <w:t>No vocational training received</w:t>
            </w:r>
          </w:p>
        </w:tc>
      </w:tr>
      <w:tr w:rsidR="00830C33" w:rsidRPr="007203CD" w14:paraId="36743B14" w14:textId="77777777" w:rsidTr="001B08CB">
        <w:tc>
          <w:tcPr>
            <w:tcW w:w="4254" w:type="dxa"/>
          </w:tcPr>
          <w:p w14:paraId="5BD16BCE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1.7 </w:t>
            </w:r>
          </w:p>
          <w:p w14:paraId="0C21944F" w14:textId="1C9BD348" w:rsidR="00830C33" w:rsidRPr="006A2D45" w:rsidRDefault="00FE186A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e you currently taking a German language course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7F433F56" w14:textId="5EF63A07" w:rsidR="00830C33" w:rsidRPr="006A2D45" w:rsidRDefault="00FE186A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f not, then why not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51E1BFA0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5C8140DA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65A1E254" w14:textId="210C4FC3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11ED8B1F" wp14:editId="60FEEF9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38" name="Rechteck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1B6E51" id="Rechteck 91" o:spid="_x0000_s1026" style="position:absolute;margin-left:-.25pt;margin-top:1.15pt;width:8.1pt;height:7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CQG2agmAgAAPw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FE186A">
              <w:rPr>
                <w:rFonts w:ascii="Times New Roman" w:hAnsi="Times New Roman"/>
                <w:lang w:val="en-US"/>
              </w:rPr>
              <w:t>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E74A96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C92A131" w14:textId="6E7E5FF0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2F395635" wp14:editId="45AD0280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33020</wp:posOffset>
                      </wp:positionV>
                      <wp:extent cx="102870" cy="95250"/>
                      <wp:effectExtent l="10160" t="7620" r="13970" b="11430"/>
                      <wp:wrapNone/>
                      <wp:docPr id="137" name="Rechteck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3954D2" id="Rechteck 126" o:spid="_x0000_s1026" style="position:absolute;margin-left:77.8pt;margin-top:2.6pt;width:8.1pt;height:7.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1945BAC6" wp14:editId="231B025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36" name="Rechteck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C310ED" id="Rechteck 101" o:spid="_x0000_s1026" style="position:absolute;margin-left:-.15pt;margin-top:1.25pt;width:8.1pt;height:7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O9AFfwnAgAAQA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FE186A">
              <w:rPr>
                <w:rFonts w:ascii="Times New Roman" w:hAnsi="Times New Roman"/>
                <w:lang w:val="en-US"/>
              </w:rPr>
              <w:t>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 w:rsidR="00FE186A">
              <w:rPr>
                <w:rFonts w:ascii="Times New Roman" w:hAnsi="Times New Roman"/>
                <w:lang w:val="en-US"/>
              </w:rPr>
              <w:t>due t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:        </w:t>
            </w:r>
            <w:r w:rsidR="00FE186A">
              <w:rPr>
                <w:rFonts w:ascii="Times New Roman" w:hAnsi="Times New Roman"/>
                <w:lang w:val="en-US"/>
              </w:rPr>
              <w:t xml:space="preserve">   Child care</w:t>
            </w:r>
          </w:p>
          <w:p w14:paraId="4CF5BB53" w14:textId="134190C8" w:rsidR="00830C33" w:rsidRPr="006A2D45" w:rsidRDefault="00A44AC7" w:rsidP="00FE186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5E359739" wp14:editId="48F75AD2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1115</wp:posOffset>
                      </wp:positionV>
                      <wp:extent cx="102870" cy="95250"/>
                      <wp:effectExtent l="8890" t="18415" r="15240" b="13335"/>
                      <wp:wrapNone/>
                      <wp:docPr id="135" name="Rechteck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79A461" id="Rechteck 106" o:spid="_x0000_s1026" style="position:absolute;margin-left:77.7pt;margin-top:2.45pt;width:8.1pt;height:7.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FE186A">
              <w:rPr>
                <w:rFonts w:ascii="Times New Roman" w:hAnsi="Times New Roman"/>
                <w:lang w:val="en-US"/>
              </w:rPr>
              <w:t>Lack of organization at home</w:t>
            </w:r>
          </w:p>
          <w:p w14:paraId="0A202AC2" w14:textId="6B8DF000" w:rsidR="003A56D4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54640075" wp14:editId="1B725E00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8890</wp:posOffset>
                      </wp:positionV>
                      <wp:extent cx="102870" cy="95250"/>
                      <wp:effectExtent l="8890" t="8890" r="15240" b="10160"/>
                      <wp:wrapNone/>
                      <wp:docPr id="134" name="Rechteck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39007B" id="Rechteck 107" o:spid="_x0000_s1026" style="position:absolute;margin-left:77.7pt;margin-top:.7pt;width:8.1pt;height:7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FE186A">
              <w:rPr>
                <w:rFonts w:ascii="Times New Roman" w:hAnsi="Times New Roman"/>
                <w:lang w:val="en-US"/>
              </w:rPr>
              <w:t>No self-confidence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</w:t>
            </w:r>
          </w:p>
          <w:p w14:paraId="0F151285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</w:t>
            </w:r>
          </w:p>
        </w:tc>
      </w:tr>
      <w:tr w:rsidR="00830C33" w:rsidRPr="006A2D45" w14:paraId="79C05E94" w14:textId="77777777" w:rsidTr="001B08CB">
        <w:tc>
          <w:tcPr>
            <w:tcW w:w="4254" w:type="dxa"/>
          </w:tcPr>
          <w:p w14:paraId="240B420A" w14:textId="582445A9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8</w:t>
            </w:r>
          </w:p>
          <w:p w14:paraId="18E7F727" w14:textId="77777777" w:rsidR="00830C33" w:rsidRDefault="00FE186A" w:rsidP="00FE186A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w tall are you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and how much do you weigh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</w:p>
          <w:p w14:paraId="16015569" w14:textId="77777777" w:rsidR="00FE186A" w:rsidRDefault="00FE186A" w:rsidP="00FE186A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5EF12FF4" w14:textId="02913D43" w:rsidR="00FE186A" w:rsidRPr="006A2D45" w:rsidRDefault="00FE186A" w:rsidP="00FE186A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5C997ED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01D65BB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_________ cm              _________ kg</w:t>
            </w:r>
          </w:p>
          <w:p w14:paraId="1788E4D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360925B1" w14:textId="77777777" w:rsidTr="001B08CB">
        <w:tc>
          <w:tcPr>
            <w:tcW w:w="4254" w:type="dxa"/>
          </w:tcPr>
          <w:p w14:paraId="63F94D5F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lastRenderedPageBreak/>
              <w:t>1.9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6E1A2E38" w14:textId="02BDD583" w:rsidR="00830C33" w:rsidRPr="006A2D45" w:rsidRDefault="004F268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ich of the following health conditions do you have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7D6C0C1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351877A4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06B2ABB8" w14:textId="7BAAF0FC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0D8CE325" wp14:editId="70F2BE4E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8415" t="14605" r="18415" b="17145"/>
                      <wp:wrapNone/>
                      <wp:docPr id="133" name="Rechtec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EB698F" w14:textId="77777777" w:rsidR="00691821" w:rsidRDefault="00691821" w:rsidP="003C03D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8CE325" id="Rechteck 24" o:spid="_x0000_s1027" style="position:absolute;margin-left:.45pt;margin-top:1.15pt;width:8.1pt;height:7.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" strokecolor="#f79646" strokeweight="2pt">
                      <v:textbox>
                        <w:txbxContent>
                          <w:p w14:paraId="20EB698F" w14:textId="77777777" w:rsidR="00691821" w:rsidRDefault="00691821" w:rsidP="003C03D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268B">
              <w:rPr>
                <w:rFonts w:ascii="Times New Roman" w:hAnsi="Times New Roman"/>
                <w:lang w:val="en-US"/>
              </w:rPr>
              <w:t>High blood pressure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1)</w:t>
            </w:r>
          </w:p>
          <w:p w14:paraId="0F725CDB" w14:textId="739673A0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2B7BBB8F" wp14:editId="44D7354A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21590</wp:posOffset>
                      </wp:positionV>
                      <wp:extent cx="102870" cy="95250"/>
                      <wp:effectExtent l="19050" t="8890" r="17780" b="10160"/>
                      <wp:wrapNone/>
                      <wp:docPr id="132" name="Rechtec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1EE7A" w14:textId="77777777" w:rsidR="00691821" w:rsidRDefault="00691821" w:rsidP="003C03D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BBB8F" id="Rechteck 29" o:spid="_x0000_s1028" style="position:absolute;margin-left:.5pt;margin-top:1.7pt;width:8.1pt;height:7.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" strokecolor="#f79646" strokeweight="2pt">
                      <v:textbox>
                        <w:txbxContent>
                          <w:p w14:paraId="0721EE7A" w14:textId="77777777" w:rsidR="00691821" w:rsidRDefault="00691821" w:rsidP="003C03D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Diabetes Mellitus (</w:t>
            </w:r>
            <w:r w:rsidR="00712DF5">
              <w:rPr>
                <w:rFonts w:ascii="Times New Roman" w:hAnsi="Times New Roman"/>
                <w:lang w:val="en-US"/>
              </w:rPr>
              <w:t>problems regulating your blood sugar levels</w:t>
            </w:r>
            <w:r w:rsidR="00830C33" w:rsidRPr="006A2D45">
              <w:rPr>
                <w:rFonts w:ascii="Times New Roman" w:hAnsi="Times New Roman"/>
                <w:lang w:val="en-US"/>
              </w:rPr>
              <w:t>)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2)</w:t>
            </w:r>
          </w:p>
          <w:p w14:paraId="3160FB13" w14:textId="12334D4D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0F2437A5" wp14:editId="7B776DA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1590</wp:posOffset>
                      </wp:positionV>
                      <wp:extent cx="102870" cy="95250"/>
                      <wp:effectExtent l="7620" t="8890" r="16510" b="10160"/>
                      <wp:wrapNone/>
                      <wp:docPr id="131" name="Rechteck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A9D78D" w14:textId="77777777" w:rsidR="00691821" w:rsidRDefault="00691821" w:rsidP="003C03D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2437A5" id="Rechteck 30" o:spid="_x0000_s1029" style="position:absolute;margin-left:.6pt;margin-top:1.7pt;width:8.1pt;height:7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" strokecolor="#f79646" strokeweight="2pt">
                      <v:textbox>
                        <w:txbxContent>
                          <w:p w14:paraId="45A9D78D" w14:textId="77777777" w:rsidR="00691821" w:rsidRDefault="00691821" w:rsidP="003C03D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712DF5">
              <w:rPr>
                <w:rFonts w:ascii="Times New Roman" w:hAnsi="Times New Roman"/>
                <w:lang w:val="en-US"/>
              </w:rPr>
              <w:t>Depression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3)</w:t>
            </w:r>
          </w:p>
          <w:p w14:paraId="708CE69C" w14:textId="77777777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2FB6D97E" wp14:editId="14C27C3C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2700</wp:posOffset>
                      </wp:positionV>
                      <wp:extent cx="102870" cy="95250"/>
                      <wp:effectExtent l="8890" t="12700" r="15240" b="19050"/>
                      <wp:wrapNone/>
                      <wp:docPr id="130" name="Rechteck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61B719" w14:textId="77777777" w:rsidR="00691821" w:rsidRDefault="00691821" w:rsidP="008412E1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B6D97E" id="Rechteck 121" o:spid="_x0000_s1030" style="position:absolute;margin-left:.7pt;margin-top:1pt;width:8.1pt;height:7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" strokecolor="#f79646" strokeweight="2pt">
                      <v:textbox>
                        <w:txbxContent>
                          <w:p w14:paraId="0361B719" w14:textId="77777777" w:rsidR="00691821" w:rsidRDefault="00691821" w:rsidP="008412E1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Asthma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4)</w:t>
            </w:r>
          </w:p>
          <w:p w14:paraId="6877DF49" w14:textId="12C5DCA0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0424CBE3" wp14:editId="12AE7EE3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445</wp:posOffset>
                      </wp:positionV>
                      <wp:extent cx="102870" cy="95250"/>
                      <wp:effectExtent l="10160" t="17145" r="13970" b="14605"/>
                      <wp:wrapNone/>
                      <wp:docPr id="129" name="Rechteck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62C990" w14:textId="77777777" w:rsidR="00691821" w:rsidRDefault="00691821" w:rsidP="00920DE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24CBE3" id="Rechteck 129" o:spid="_x0000_s1031" style="position:absolute;margin-left:.8pt;margin-top:.35pt;width:8.1pt;height:7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" strokecolor="#f79646" strokeweight="2pt">
                      <v:textbox>
                        <w:txbxContent>
                          <w:p w14:paraId="3462C990" w14:textId="77777777" w:rsidR="00691821" w:rsidRDefault="00691821" w:rsidP="00920DE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712DF5">
              <w:rPr>
                <w:rFonts w:ascii="Times New Roman" w:hAnsi="Times New Roman"/>
                <w:lang w:val="en-US"/>
              </w:rPr>
              <w:t>Blood clots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5)</w:t>
            </w:r>
          </w:p>
          <w:p w14:paraId="59BDF405" w14:textId="4BC4444F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4B467F84" wp14:editId="6A96B58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9050</wp:posOffset>
                      </wp:positionV>
                      <wp:extent cx="102870" cy="95250"/>
                      <wp:effectExtent l="7620" t="19050" r="16510" b="12700"/>
                      <wp:wrapNone/>
                      <wp:docPr id="128" name="Rechteck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368CD5" w14:textId="77777777" w:rsidR="00691821" w:rsidRDefault="00691821" w:rsidP="003C03D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467F84" id="Rechteck 33" o:spid="_x0000_s1032" style="position:absolute;margin-left:.6pt;margin-top:1.5pt;width:8.1pt;height:7.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" strokecolor="#f79646" strokeweight="2pt">
                      <v:textbox>
                        <w:txbxContent>
                          <w:p w14:paraId="1A368CD5" w14:textId="77777777" w:rsidR="00691821" w:rsidRDefault="00691821" w:rsidP="003C03D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712DF5">
              <w:rPr>
                <w:rFonts w:ascii="Times New Roman" w:hAnsi="Times New Roman"/>
                <w:lang w:val="en-US"/>
              </w:rPr>
              <w:t>Other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________________________</w:t>
            </w:r>
          </w:p>
          <w:p w14:paraId="6747515C" w14:textId="3C2AD7F2" w:rsidR="00830C33" w:rsidRPr="006A2D45" w:rsidRDefault="00A44AC7" w:rsidP="00712DF5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32BE0BCD" wp14:editId="3FD78D91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0160</wp:posOffset>
                      </wp:positionV>
                      <wp:extent cx="102870" cy="95250"/>
                      <wp:effectExtent l="8890" t="10160" r="15240" b="8890"/>
                      <wp:wrapNone/>
                      <wp:docPr id="127" name="Rechteck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CFA9A5" w14:textId="77777777" w:rsidR="00691821" w:rsidRDefault="00691821" w:rsidP="003C03D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BE0BCD" id="Rechteck 34" o:spid="_x0000_s1033" style="position:absolute;margin-left:.7pt;margin-top:.8pt;width:8.1pt;height:7.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" strokecolor="#f79646" strokeweight="2pt">
                      <v:textbox>
                        <w:txbxContent>
                          <w:p w14:paraId="6BCFA9A5" w14:textId="77777777" w:rsidR="00691821" w:rsidRDefault="00691821" w:rsidP="003C03D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712DF5">
              <w:rPr>
                <w:rFonts w:ascii="Times New Roman" w:hAnsi="Times New Roman"/>
                <w:lang w:val="en-US"/>
              </w:rPr>
              <w:t>None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0)</w:t>
            </w:r>
          </w:p>
        </w:tc>
      </w:tr>
      <w:tr w:rsidR="00830C33" w:rsidRPr="006A2D45" w14:paraId="30BA2625" w14:textId="77777777" w:rsidTr="001B08CB">
        <w:tc>
          <w:tcPr>
            <w:tcW w:w="4254" w:type="dxa"/>
          </w:tcPr>
          <w:p w14:paraId="17F7C707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0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179B1536" w14:textId="7E7A6DA9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regularly take medication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</w:p>
          <w:p w14:paraId="33897EE7" w14:textId="5009BF4B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f so, which ones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3CD625EE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7E79F64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27E9BAF7" w14:textId="47EE94E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4B5EC233" wp14:editId="0D4D062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26" name="Rechteck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74A2B3" id="Rechteck 35" o:spid="_x0000_s1026" style="position:absolute;margin-left:-.25pt;margin-top:1.15pt;width:8.1pt;height:7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8H5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AgZ8H5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 w:rsidR="004F6DF9">
              <w:rPr>
                <w:rFonts w:ascii="Times New Roman" w:hAnsi="Times New Roman"/>
                <w:lang w:val="en-US"/>
              </w:rPr>
              <w:t>I take the following: _____________</w:t>
            </w:r>
          </w:p>
          <w:p w14:paraId="4CB65FFC" w14:textId="70214060" w:rsidR="00830C33" w:rsidRPr="006A2D45" w:rsidRDefault="004F6DF9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                 </w:t>
            </w:r>
            <w:r w:rsidR="00830C33" w:rsidRPr="006A2D45">
              <w:rPr>
                <w:rFonts w:ascii="Times New Roman" w:hAnsi="Times New Roman"/>
                <w:lang w:val="en-US"/>
              </w:rPr>
              <w:t>_______________________</w:t>
            </w:r>
            <w:r>
              <w:rPr>
                <w:rFonts w:ascii="Times New Roman" w:hAnsi="Times New Roman"/>
                <w:lang w:val="en-US"/>
              </w:rPr>
              <w:t>_</w:t>
            </w:r>
          </w:p>
          <w:p w14:paraId="0B8D209D" w14:textId="0A01F015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</w:t>
            </w:r>
            <w:r w:rsidR="004F6DF9">
              <w:rPr>
                <w:rFonts w:ascii="Times New Roman" w:hAnsi="Times New Roman"/>
                <w:lang w:val="en-US"/>
              </w:rPr>
              <w:t>_</w:t>
            </w:r>
            <w:r w:rsidRPr="006A2D45">
              <w:rPr>
                <w:rFonts w:ascii="Times New Roman" w:hAnsi="Times New Roman"/>
                <w:lang w:val="en-US"/>
              </w:rPr>
              <w:t xml:space="preserve">_______________________  </w:t>
            </w:r>
          </w:p>
          <w:p w14:paraId="4028E740" w14:textId="46AF97C3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_______________________</w:t>
            </w:r>
            <w:r w:rsidR="004F6DF9">
              <w:rPr>
                <w:rFonts w:ascii="Times New Roman" w:hAnsi="Times New Roman"/>
                <w:lang w:val="en-US"/>
              </w:rPr>
              <w:t>_</w:t>
            </w:r>
            <w:r w:rsidRPr="006A2D45">
              <w:rPr>
                <w:rFonts w:ascii="Times New Roman" w:hAnsi="Times New Roman"/>
                <w:lang w:val="en-US"/>
              </w:rPr>
              <w:t xml:space="preserve">                </w:t>
            </w:r>
          </w:p>
          <w:p w14:paraId="7C3C4F46" w14:textId="4B70CC49" w:rsidR="00830C33" w:rsidRPr="006A2D45" w:rsidRDefault="00A44AC7" w:rsidP="004F6DF9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5EF1E806" wp14:editId="015F109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25" name="Rechteck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B1F0BE" id="Rechteck 36" o:spid="_x0000_s1026" style="position:absolute;margin-left:-.15pt;margin-top:1.25pt;width:8.1pt;height:7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6A2D45" w14:paraId="0D417CBF" w14:textId="77777777" w:rsidTr="001B08CB">
        <w:tc>
          <w:tcPr>
            <w:tcW w:w="4254" w:type="dxa"/>
          </w:tcPr>
          <w:p w14:paraId="70561AB4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1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324B4D40" w14:textId="71B63791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have allergies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0DDF4C6C" w14:textId="0F29C395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f so, to what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4A83793D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30CF073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115535C2" w14:textId="4F5328C8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370B2ABF" wp14:editId="4273B15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24" name="Rechteck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B59FEF" id="Rechteck 108" o:spid="_x0000_s1026" style="position:absolute;margin-left:-.25pt;margin-top:1.15pt;width:8.1pt;height:7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 xml:space="preserve">Yes             </w:t>
            </w:r>
            <w:r w:rsidR="00360A79">
              <w:rPr>
                <w:rFonts w:ascii="Times New Roman" w:hAnsi="Times New Roman"/>
                <w:lang w:val="en-US"/>
              </w:rPr>
              <w:t xml:space="preserve"> 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_______________________</w:t>
            </w:r>
          </w:p>
          <w:p w14:paraId="0CFC065B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_______________________</w:t>
            </w:r>
          </w:p>
          <w:p w14:paraId="3B8C9159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_______________________</w:t>
            </w:r>
          </w:p>
          <w:p w14:paraId="1AB0D754" w14:textId="5430E3C7" w:rsidR="00830C33" w:rsidRPr="006A2D45" w:rsidRDefault="00A44AC7" w:rsidP="004F6DF9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6B670E46" wp14:editId="6B9B920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23" name="Rechteck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505459" id="Rechteck 109" o:spid="_x0000_s1026" style="position:absolute;margin-left:-.15pt;margin-top:1.25pt;width:8.1pt;height:7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ECHKAIAAEA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DfMECHKAIAAEA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6A2D45" w14:paraId="7950A871" w14:textId="77777777" w:rsidTr="001B08CB">
        <w:tc>
          <w:tcPr>
            <w:tcW w:w="4254" w:type="dxa"/>
          </w:tcPr>
          <w:p w14:paraId="245B6CF3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2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2E0ECACE" w14:textId="77777777" w:rsidR="004F6DF9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regularly smoke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</w:p>
          <w:p w14:paraId="6A33F4D6" w14:textId="190257A1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f so, for how long and how many cigarettes per day? </w:t>
            </w:r>
          </w:p>
          <w:p w14:paraId="6644A409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7255D57E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61EC3603" w14:textId="6504C0D6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8576" behindDoc="0" locked="0" layoutInCell="1" allowOverlap="1" wp14:anchorId="4A3F2264" wp14:editId="7317212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22" name="Rechteck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0B374" id="Rechteck 57" o:spid="_x0000_s1026" style="position:absolute;margin-left:-.25pt;margin-top:1.15pt;width:8.1pt;height:7.5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c72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Bfjc72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4F6DF9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E1189A">
              <w:rPr>
                <w:rFonts w:ascii="Times New Roman" w:hAnsi="Times New Roman"/>
                <w:lang w:val="en-US"/>
              </w:rPr>
              <w:t xml:space="preserve">               for approx.</w:t>
            </w:r>
            <w:r w:rsidR="004F6DF9">
              <w:rPr>
                <w:rFonts w:ascii="Times New Roman" w:hAnsi="Times New Roman"/>
                <w:lang w:val="en-US"/>
              </w:rPr>
              <w:t xml:space="preserve"> 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_________ </w:t>
            </w:r>
            <w:r w:rsidR="004F6DF9">
              <w:rPr>
                <w:rFonts w:ascii="Times New Roman" w:hAnsi="Times New Roman"/>
                <w:lang w:val="en-US"/>
              </w:rPr>
              <w:t>years</w:t>
            </w:r>
          </w:p>
          <w:p w14:paraId="3DE0F904" w14:textId="449344F4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</w:t>
            </w:r>
            <w:r w:rsidR="004F6DF9">
              <w:rPr>
                <w:rFonts w:ascii="Times New Roman" w:hAnsi="Times New Roman"/>
                <w:lang w:val="en-US"/>
              </w:rPr>
              <w:t xml:space="preserve">around </w:t>
            </w:r>
            <w:r w:rsidRPr="006A2D45">
              <w:rPr>
                <w:rFonts w:ascii="Times New Roman" w:hAnsi="Times New Roman"/>
                <w:lang w:val="en-US"/>
              </w:rPr>
              <w:t xml:space="preserve">________ </w:t>
            </w:r>
            <w:r w:rsidR="004F6DF9">
              <w:rPr>
                <w:rFonts w:ascii="Times New Roman" w:hAnsi="Times New Roman"/>
                <w:lang w:val="en-US"/>
              </w:rPr>
              <w:t>cigarettes</w:t>
            </w:r>
            <w:r w:rsidRPr="006A2D45">
              <w:rPr>
                <w:rFonts w:ascii="Times New Roman" w:hAnsi="Times New Roman"/>
                <w:lang w:val="en-US"/>
              </w:rPr>
              <w:t>/</w:t>
            </w:r>
            <w:r w:rsidR="004F6DF9">
              <w:rPr>
                <w:rFonts w:ascii="Times New Roman" w:hAnsi="Times New Roman"/>
                <w:lang w:val="en-US"/>
              </w:rPr>
              <w:t>day</w:t>
            </w:r>
          </w:p>
          <w:p w14:paraId="7ABDE5D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2267B2F" w14:textId="1F74FCEB" w:rsidR="00830C33" w:rsidRPr="006A2D45" w:rsidRDefault="00A44AC7" w:rsidP="004F6DF9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7552" behindDoc="0" locked="0" layoutInCell="1" allowOverlap="1" wp14:anchorId="5960CD28" wp14:editId="71AB63A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21" name="Rechteck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476CBE" id="Rechteck 58" o:spid="_x0000_s1026" style="position:absolute;margin-left:-.15pt;margin-top:1.25pt;width:8.1pt;height:7.5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eWxJgIAAD8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euHlsSYCAAA/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6A2D45" w14:paraId="08185846" w14:textId="77777777" w:rsidTr="001B08CB">
        <w:tc>
          <w:tcPr>
            <w:tcW w:w="4254" w:type="dxa"/>
          </w:tcPr>
          <w:p w14:paraId="265AE63F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3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83FC7A5" w14:textId="3B2707BC" w:rsidR="00830C33" w:rsidRPr="006A2D45" w:rsidRDefault="004F6DF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regularly drink alcohol?</w:t>
            </w:r>
          </w:p>
          <w:p w14:paraId="11DAC6BB" w14:textId="1FBE5670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(</w:t>
            </w:r>
            <w:r w:rsidR="004F6DF9">
              <w:rPr>
                <w:rFonts w:ascii="Times New Roman" w:hAnsi="Times New Roman"/>
                <w:lang w:val="en-US"/>
              </w:rPr>
              <w:t>at least once per day</w:t>
            </w:r>
            <w:r w:rsidRPr="006A2D45">
              <w:rPr>
                <w:rFonts w:ascii="Times New Roman" w:hAnsi="Times New Roman"/>
                <w:lang w:val="en-US"/>
              </w:rPr>
              <w:t>)</w:t>
            </w:r>
          </w:p>
          <w:p w14:paraId="1106B9D8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4A145900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09A7446C" w14:textId="7456C9F1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0320" behindDoc="0" locked="0" layoutInCell="1" allowOverlap="1" wp14:anchorId="571ADBA1" wp14:editId="3C6880F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20" name="Rechteck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034E0A" id="Rechteck 19" o:spid="_x0000_s1026" style="position:absolute;margin-left:-.25pt;margin-top:1.15pt;width:8.1pt;height:7.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mmSJg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BsOaZImAgAAPw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70F89A87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C4D2F32" w14:textId="239F487D" w:rsidR="00830C33" w:rsidRPr="006A2D45" w:rsidRDefault="00A44AC7" w:rsidP="004F6DF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10273BAD" wp14:editId="4C29101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19" name="Rechteck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FC3694" id="Rechteck 23" o:spid="_x0000_s1026" style="position:absolute;margin-left:-.15pt;margin-top:1.25pt;width:8.1pt;height:7.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Iuc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GDki5wnAgAAPw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F6DF9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6A2D45" w14:paraId="274F7EBF" w14:textId="77777777" w:rsidTr="001B08CB">
        <w:tc>
          <w:tcPr>
            <w:tcW w:w="4254" w:type="dxa"/>
          </w:tcPr>
          <w:p w14:paraId="28FF375E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4</w:t>
            </w:r>
          </w:p>
          <w:p w14:paraId="61FBE4FE" w14:textId="2B115E16" w:rsidR="00830C33" w:rsidRPr="006A2D45" w:rsidRDefault="004E7759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own a vaccination or health booklet detailing your</w:t>
            </w:r>
            <w:r w:rsidR="005F768F">
              <w:rPr>
                <w:rFonts w:ascii="Times New Roman" w:hAnsi="Times New Roman"/>
                <w:lang w:val="en-US"/>
              </w:rPr>
              <w:t xml:space="preserve"> immunization or</w:t>
            </w:r>
            <w:r>
              <w:rPr>
                <w:rFonts w:ascii="Times New Roman" w:hAnsi="Times New Roman"/>
                <w:lang w:val="en-US"/>
              </w:rPr>
              <w:t xml:space="preserve"> medical history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178CC7EE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0EDEBF4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125C6A53" w14:textId="51A1773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5E5A7388" wp14:editId="4F0EFEF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18" name="Rechteck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152A74" id="Rechteck 87" o:spid="_x0000_s1026" style="position:absolute;margin-left:-.25pt;margin-top:1.15pt;width:8.1pt;height:7.5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lT1JgIAAD8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ItWVPUmAgAAPw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E7759">
              <w:rPr>
                <w:rFonts w:ascii="Times New Roman" w:hAnsi="Times New Roman"/>
                <w:lang w:val="en-US"/>
              </w:rPr>
              <w:t>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7E67A4BA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92764B6" w14:textId="57A55951" w:rsidR="00830C33" w:rsidRPr="006A2D45" w:rsidRDefault="00A44AC7" w:rsidP="004E7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0D578241" wp14:editId="712CA0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17" name="Rechteck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22E223" id="Rechteck 88" o:spid="_x0000_s1026" style="position:absolute;margin-left:-.15pt;margin-top:1.25pt;width:8.1pt;height:7.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PneJgIAAD8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Pkj53iYCAAA/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4E7759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6A2D45" w14:paraId="6047AC64" w14:textId="77777777" w:rsidTr="001B08CB">
        <w:tc>
          <w:tcPr>
            <w:tcW w:w="4254" w:type="dxa"/>
          </w:tcPr>
          <w:p w14:paraId="2FBE3D0E" w14:textId="77777777" w:rsidR="003A56D4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1.15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3039097E" w14:textId="52D24CFB" w:rsidR="00830C33" w:rsidRPr="006A2D45" w:rsidRDefault="002750F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e you currently in a monogamous relationship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172E0496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5B72B1DA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5A1DDD59" w14:textId="011E9496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5808B5E8" wp14:editId="613778E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16" name="Rechteck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CB23BF" id="Rechteck 127" o:spid="_x0000_s1026" style="position:absolute;margin-left:-.25pt;margin-top:1.15pt;width:8.1pt;height:7.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m7rKAIAAEA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2750FE">
              <w:rPr>
                <w:rFonts w:ascii="Times New Roman" w:hAnsi="Times New Roman"/>
                <w:lang w:val="en-US"/>
              </w:rPr>
              <w:t>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46C1816A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88E906F" w14:textId="0F04B33F" w:rsidR="00830C33" w:rsidRPr="006A2D45" w:rsidRDefault="00A44AC7" w:rsidP="002750F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2825CD72" wp14:editId="4D47699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15" name="Rechteck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E9B0B6" id="Rechteck 128" o:spid="_x0000_s1026" style="position:absolute;margin-left:-.15pt;margin-top:1.25pt;width:8.1pt;height:7.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MRmJwIAAEA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EzQxGYnAgAAQA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2750FE">
              <w:rPr>
                <w:rFonts w:ascii="Times New Roman" w:hAnsi="Times New Roman"/>
                <w:lang w:val="en-US"/>
              </w:rPr>
              <w:t>No</w:t>
            </w:r>
          </w:p>
        </w:tc>
      </w:tr>
    </w:tbl>
    <w:p w14:paraId="38AD6FC4" w14:textId="77777777" w:rsidR="00830C33" w:rsidRPr="006A2D45" w:rsidRDefault="00830C33" w:rsidP="006906A7">
      <w:pPr>
        <w:pStyle w:val="Listenabsatz"/>
        <w:rPr>
          <w:rFonts w:ascii="Times New Roman" w:hAnsi="Times New Roman"/>
          <w:sz w:val="24"/>
          <w:u w:val="single"/>
          <w:lang w:val="en-US"/>
        </w:rPr>
      </w:pPr>
    </w:p>
    <w:p w14:paraId="70A57A35" w14:textId="77777777" w:rsidR="001B08CB" w:rsidRPr="006A2D45" w:rsidRDefault="001B08CB" w:rsidP="006906A7">
      <w:pPr>
        <w:pStyle w:val="Listenabsatz"/>
        <w:rPr>
          <w:rFonts w:ascii="Times New Roman" w:hAnsi="Times New Roman"/>
          <w:sz w:val="24"/>
          <w:u w:val="single"/>
          <w:lang w:val="en-US"/>
        </w:rPr>
      </w:pPr>
    </w:p>
    <w:p w14:paraId="174E3273" w14:textId="18C5C112" w:rsidR="00830C33" w:rsidRPr="006A2D45" w:rsidRDefault="00F14056" w:rsidP="00743B3E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u w:val="single"/>
          <w:lang w:val="en-US"/>
        </w:rPr>
      </w:pPr>
      <w:r>
        <w:rPr>
          <w:rFonts w:ascii="Times New Roman" w:hAnsi="Times New Roman"/>
          <w:b/>
          <w:lang w:val="en-US"/>
        </w:rPr>
        <w:t>General gynecological q</w:t>
      </w:r>
      <w:r w:rsidR="00E1189A">
        <w:rPr>
          <w:rFonts w:ascii="Times New Roman" w:hAnsi="Times New Roman"/>
          <w:b/>
          <w:lang w:val="en-US"/>
        </w:rPr>
        <w:t>uestions</w:t>
      </w:r>
      <w:r w:rsidR="00830C33" w:rsidRPr="006A2D45">
        <w:rPr>
          <w:rFonts w:ascii="Times New Roman" w:hAnsi="Times New Roman"/>
          <w:b/>
          <w:lang w:val="en-US"/>
        </w:rPr>
        <w:t>: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54"/>
        <w:gridCol w:w="5670"/>
      </w:tblGrid>
      <w:tr w:rsidR="00830C33" w:rsidRPr="007203CD" w14:paraId="23B5186F" w14:textId="77777777" w:rsidTr="00DC626F">
        <w:tc>
          <w:tcPr>
            <w:tcW w:w="4254" w:type="dxa"/>
          </w:tcPr>
          <w:p w14:paraId="2DF22E89" w14:textId="77777777" w:rsidR="003A56D4" w:rsidRPr="006A2D45" w:rsidRDefault="004C531E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2.1 </w:t>
            </w:r>
          </w:p>
          <w:p w14:paraId="3EEFFF8F" w14:textId="5A33A5BB" w:rsidR="00830C33" w:rsidRPr="006A2D45" w:rsidRDefault="00E1189A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ave you </w:t>
            </w:r>
            <w:r w:rsidR="00360A79">
              <w:rPr>
                <w:rFonts w:ascii="Times New Roman" w:hAnsi="Times New Roman"/>
                <w:lang w:val="en-US"/>
              </w:rPr>
              <w:t>ever</w:t>
            </w:r>
            <w:r>
              <w:rPr>
                <w:rFonts w:ascii="Times New Roman" w:hAnsi="Times New Roman"/>
                <w:lang w:val="en-US"/>
              </w:rPr>
              <w:t xml:space="preserve"> been to a gynecologist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</w:p>
          <w:p w14:paraId="182BD6DC" w14:textId="73A8D0A5" w:rsidR="00830C33" w:rsidRPr="006A2D45" w:rsidRDefault="00E1189A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f so, when was your last visit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64DE7B74" w14:textId="77777777" w:rsidR="00830C33" w:rsidRPr="006A2D45" w:rsidRDefault="00830C33" w:rsidP="002C35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4633008F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</w:t>
            </w:r>
          </w:p>
          <w:p w14:paraId="2DA94B9C" w14:textId="7B25859B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47AB14F5" wp14:editId="094FD6F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102870" cy="95250"/>
                      <wp:effectExtent l="8890" t="16510" r="15240" b="15240"/>
                      <wp:wrapNone/>
                      <wp:docPr id="114" name="Rechteck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FA4E5D" w14:textId="77777777" w:rsidR="00691821" w:rsidRDefault="00691821" w:rsidP="00F40BD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AB14F5" id="Rechteck 122" o:spid="_x0000_s1034" style="position:absolute;margin-left:-.3pt;margin-top:.3pt;width:8.1pt;height:7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" strokecolor="#f79646" strokeweight="2pt">
                      <v:textbox>
                        <w:txbxContent>
                          <w:p w14:paraId="1CFA4E5D" w14:textId="77777777" w:rsidR="00691821" w:rsidRDefault="00691821" w:rsidP="00F40BD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E1189A">
              <w:rPr>
                <w:rFonts w:ascii="Times New Roman" w:hAnsi="Times New Roman"/>
                <w:lang w:val="en-US"/>
              </w:rPr>
              <w:t xml:space="preserve">     Yes                        approx.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_________ </w:t>
            </w:r>
            <w:r w:rsidR="00E1189A">
              <w:rPr>
                <w:rFonts w:ascii="Times New Roman" w:hAnsi="Times New Roman"/>
                <w:lang w:val="en-US"/>
              </w:rPr>
              <w:t>years ago</w:t>
            </w:r>
          </w:p>
          <w:p w14:paraId="52C67B75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37B24E7" w14:textId="70F6F2E2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56F5B085" wp14:editId="2A81B76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13" name="Rechteck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6F9BB1" id="Rechteck 123" o:spid="_x0000_s1026" style="position:absolute;margin-left:-.15pt;margin-top:1.25pt;width:8.1pt;height:7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ClQoLOKAIAAEA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E1189A">
              <w:rPr>
                <w:rFonts w:ascii="Times New Roman" w:hAnsi="Times New Roman"/>
                <w:lang w:val="en-US"/>
              </w:rPr>
              <w:t>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 w:rsidR="00E1189A">
              <w:rPr>
                <w:rFonts w:ascii="Times New Roman" w:hAnsi="Times New Roman"/>
                <w:lang w:val="en-US"/>
              </w:rPr>
              <w:t>I have never been to a gynecologist</w:t>
            </w:r>
            <w:r w:rsidR="00830C33" w:rsidRPr="006A2D45">
              <w:rPr>
                <w:rFonts w:ascii="Times New Roman" w:hAnsi="Times New Roman"/>
                <w:lang w:val="en-US"/>
              </w:rPr>
              <w:t>.</w:t>
            </w:r>
          </w:p>
          <w:p w14:paraId="46436CE3" w14:textId="77777777" w:rsidR="00830C33" w:rsidRPr="006A2D45" w:rsidRDefault="00830C33" w:rsidP="002C35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7203CD" w14:paraId="26F3C7DC" w14:textId="77777777" w:rsidTr="00DC626F">
        <w:tc>
          <w:tcPr>
            <w:tcW w:w="4254" w:type="dxa"/>
          </w:tcPr>
          <w:p w14:paraId="7577173D" w14:textId="77777777" w:rsidR="003A56D4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2.2 </w:t>
            </w:r>
          </w:p>
          <w:p w14:paraId="0919DA0F" w14:textId="6EFF3C4B" w:rsidR="00830C33" w:rsidRPr="006A2D45" w:rsidRDefault="00E1189A" w:rsidP="00E118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1189A">
              <w:rPr>
                <w:rFonts w:ascii="Times New Roman" w:hAnsi="Times New Roman"/>
                <w:lang w:val="en-US"/>
              </w:rPr>
              <w:t>Are you currently going through menopause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  <w:r>
              <w:rPr>
                <w:rFonts w:ascii="Times New Roman" w:hAnsi="Times New Roman"/>
                <w:lang w:val="en-US"/>
              </w:rPr>
              <w:t>If s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how old were you when you had your last menstrual period?</w:t>
            </w:r>
          </w:p>
        </w:tc>
        <w:tc>
          <w:tcPr>
            <w:tcW w:w="5670" w:type="dxa"/>
          </w:tcPr>
          <w:p w14:paraId="3FCF223A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860EE6E" w14:textId="74E28579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77856" behindDoc="0" locked="0" layoutInCell="1" allowOverlap="1" wp14:anchorId="4D65E97F" wp14:editId="59BB895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12" name="Rechteck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B754E6" id="Rechteck 3" o:spid="_x0000_s1026" style="position:absolute;margin-left:-.25pt;margin-top:1.15pt;width:8.1pt;height:7.5pt;z-index:2515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dyOJgIAAD4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FLx3I4mAgAAPg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E1189A">
              <w:rPr>
                <w:rFonts w:ascii="Times New Roman" w:hAnsi="Times New Roman"/>
                <w:lang w:val="en-US"/>
              </w:rPr>
              <w:t xml:space="preserve">     Yes                        approx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. _________ </w:t>
            </w:r>
            <w:r w:rsidR="00E1189A">
              <w:rPr>
                <w:rFonts w:ascii="Times New Roman" w:hAnsi="Times New Roman"/>
                <w:lang w:val="en-US"/>
              </w:rPr>
              <w:t>years old</w:t>
            </w:r>
          </w:p>
          <w:p w14:paraId="09A79FE5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EADD4ED" w14:textId="6114E47D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76832" behindDoc="0" locked="0" layoutInCell="1" allowOverlap="1" wp14:anchorId="0A91F25B" wp14:editId="1C0B55A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11" name="Rechtec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3E0207" id="Rechteck 2" o:spid="_x0000_s1026" style="position:absolute;margin-left:-.15pt;margin-top:1.25pt;width:8.1pt;height:7.5pt;z-index:2515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p4WJgIAAD4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i5aeFiYCAAA+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E1189A">
              <w:rPr>
                <w:rFonts w:ascii="Times New Roman" w:hAnsi="Times New Roman"/>
                <w:lang w:val="en-US"/>
              </w:rPr>
              <w:t>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 w:rsidR="00E1189A">
              <w:rPr>
                <w:rFonts w:ascii="Times New Roman" w:hAnsi="Times New Roman"/>
                <w:lang w:val="en-US"/>
              </w:rPr>
              <w:t>I still have my periods</w:t>
            </w:r>
            <w:r w:rsidR="00830C33" w:rsidRPr="006A2D45">
              <w:rPr>
                <w:rFonts w:ascii="Times New Roman" w:hAnsi="Times New Roman"/>
                <w:lang w:val="en-US"/>
              </w:rPr>
              <w:t>.</w:t>
            </w:r>
          </w:p>
          <w:p w14:paraId="6DCE85E6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73F38F4C" w14:textId="77777777" w:rsidTr="00DC626F">
        <w:tc>
          <w:tcPr>
            <w:tcW w:w="4254" w:type="dxa"/>
          </w:tcPr>
          <w:p w14:paraId="71470DC6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2.3</w:t>
            </w:r>
          </w:p>
          <w:p w14:paraId="4DE85060" w14:textId="03F14710" w:rsidR="00830C33" w:rsidRPr="006A2D45" w:rsidRDefault="00E1189A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f you answered “yes” to the previous question, have you had any medical complaints </w:t>
            </w:r>
            <w:r w:rsidRPr="00312D31">
              <w:rPr>
                <w:rFonts w:ascii="Times New Roman" w:hAnsi="Times New Roman"/>
                <w:b/>
                <w:lang w:val="en-US"/>
              </w:rPr>
              <w:t>following</w:t>
            </w:r>
            <w:r>
              <w:rPr>
                <w:rFonts w:ascii="Times New Roman" w:hAnsi="Times New Roman"/>
                <w:lang w:val="en-US"/>
              </w:rPr>
              <w:t xml:space="preserve"> y</w:t>
            </w:r>
            <w:r w:rsidR="00312D31">
              <w:rPr>
                <w:rFonts w:ascii="Times New Roman" w:hAnsi="Times New Roman"/>
                <w:lang w:val="en-US"/>
              </w:rPr>
              <w:t>our last menstrual period</w:t>
            </w:r>
            <w:r>
              <w:rPr>
                <w:rFonts w:ascii="Times New Roman" w:hAnsi="Times New Roman"/>
                <w:lang w:val="en-US"/>
              </w:rPr>
              <w:t xml:space="preserve">? </w:t>
            </w:r>
          </w:p>
          <w:p w14:paraId="64605EFF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0293A98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8B9D0E2" w14:textId="21655733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0144" behindDoc="0" locked="0" layoutInCell="1" allowOverlap="1" wp14:anchorId="79E234F8" wp14:editId="7617029B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22225</wp:posOffset>
                      </wp:positionV>
                      <wp:extent cx="102870" cy="95250"/>
                      <wp:effectExtent l="10160" t="9525" r="13970" b="9525"/>
                      <wp:wrapNone/>
                      <wp:docPr id="110" name="Rechteck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07476D" id="Rechteck 20" o:spid="_x0000_s1026" style="position:absolute;margin-left:77.8pt;margin-top:1.75pt;width:8.1pt;height:7.5pt;z-index: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5024" behindDoc="0" locked="0" layoutInCell="1" allowOverlap="1" wp14:anchorId="6BCBDF87" wp14:editId="074B3B8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3495</wp:posOffset>
                      </wp:positionV>
                      <wp:extent cx="102870" cy="95250"/>
                      <wp:effectExtent l="13335" t="10795" r="10795" b="8255"/>
                      <wp:wrapNone/>
                      <wp:docPr id="109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03482" id="Rechteck 11" o:spid="_x0000_s1026" style="position:absolute;margin-left:.05pt;margin-top:1.85pt;width:8.1pt;height:7.5pt;z-index:2515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E1189A">
              <w:rPr>
                <w:rFonts w:ascii="Times New Roman" w:hAnsi="Times New Roman"/>
                <w:lang w:val="en-US"/>
              </w:rPr>
              <w:t xml:space="preserve">Yes               </w:t>
            </w:r>
            <w:r w:rsidR="00830C33" w:rsidRPr="006A2D45">
              <w:rPr>
                <w:rFonts w:ascii="Times New Roman" w:hAnsi="Times New Roman"/>
                <w:noProof/>
                <w:lang w:val="en-US" w:eastAsia="de-DE"/>
              </w:rPr>
              <w:t xml:space="preserve"> 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</w:t>
            </w:r>
            <w:r w:rsidR="00E1189A">
              <w:rPr>
                <w:rFonts w:ascii="Times New Roman" w:hAnsi="Times New Roman"/>
                <w:lang w:val="en-US"/>
              </w:rPr>
              <w:t>Hot flashes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1)</w:t>
            </w:r>
          </w:p>
          <w:p w14:paraId="7B8F24A5" w14:textId="55EE13A7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6048" behindDoc="0" locked="0" layoutInCell="1" allowOverlap="1" wp14:anchorId="6C384D49" wp14:editId="46F9EB25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24765</wp:posOffset>
                      </wp:positionV>
                      <wp:extent cx="102870" cy="95250"/>
                      <wp:effectExtent l="8890" t="12065" r="15240" b="6985"/>
                      <wp:wrapNone/>
                      <wp:docPr id="108" name="Rechtec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FC489D" id="Rechteck 12" o:spid="_x0000_s1026" style="position:absolute;margin-left:77.7pt;margin-top:1.95pt;width:8.1pt;height:7.5pt;z-index:2515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/Ui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E1189A">
              <w:rPr>
                <w:rFonts w:ascii="Times New Roman" w:hAnsi="Times New Roman"/>
                <w:lang w:val="en-US"/>
              </w:rPr>
              <w:t>Vaginal dryness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2)</w:t>
            </w:r>
          </w:p>
          <w:p w14:paraId="3D7DD723" w14:textId="7FA3B41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7072" behindDoc="0" locked="0" layoutInCell="1" allowOverlap="1" wp14:anchorId="7CBECD91" wp14:editId="3EE13FCB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1115</wp:posOffset>
                      </wp:positionV>
                      <wp:extent cx="102870" cy="95250"/>
                      <wp:effectExtent l="8890" t="18415" r="15240" b="13335"/>
                      <wp:wrapNone/>
                      <wp:docPr id="107" name="Rechteck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35BDD5" id="Rechteck 13" o:spid="_x0000_s1026" style="position:absolute;margin-left:77.7pt;margin-top:2.45pt;width:8.1pt;height:7.5pt;z-index: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E1189A">
              <w:rPr>
                <w:rFonts w:ascii="Times New Roman" w:hAnsi="Times New Roman"/>
                <w:lang w:val="en-US"/>
              </w:rPr>
              <w:t>Headache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3)</w:t>
            </w:r>
          </w:p>
          <w:p w14:paraId="1FB323AC" w14:textId="3C851391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8096" behindDoc="0" locked="0" layoutInCell="1" allowOverlap="1" wp14:anchorId="62591BFF" wp14:editId="0F93E9E5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7465</wp:posOffset>
                      </wp:positionV>
                      <wp:extent cx="102870" cy="95250"/>
                      <wp:effectExtent l="8890" t="12065" r="15240" b="6985"/>
                      <wp:wrapNone/>
                      <wp:docPr id="106" name="Rechteck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82210D" id="Rechteck 14" o:spid="_x0000_s1026" style="position:absolute;margin-left:77.7pt;margin-top:2.95pt;width:8.1pt;height:7.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2bN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92403F">
              <w:rPr>
                <w:rFonts w:ascii="Times New Roman" w:hAnsi="Times New Roman"/>
                <w:lang w:val="en-US"/>
              </w:rPr>
              <w:t>Anxiety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4)</w:t>
            </w:r>
          </w:p>
          <w:p w14:paraId="366C3BAD" w14:textId="05C16FF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9120" behindDoc="0" locked="0" layoutInCell="1" allowOverlap="1" wp14:anchorId="3880AB04" wp14:editId="3B2D9477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5560</wp:posOffset>
                      </wp:positionV>
                      <wp:extent cx="102870" cy="95250"/>
                      <wp:effectExtent l="8890" t="10160" r="15240" b="8890"/>
                      <wp:wrapNone/>
                      <wp:docPr id="105" name="Rechteck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3BF781" id="Rechteck 15" o:spid="_x0000_s1026" style="position:absolute;margin-left:77.7pt;margin-top:2.8pt;width:8.1pt;height:7.5pt;z-index: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zxuKAIAAD8EAAAOAAAAZHJzL2Uyb0RvYy54bWysU9uO0zAQfUfiHyy/01zUtN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92403F">
              <w:rPr>
                <w:rFonts w:ascii="Times New Roman" w:hAnsi="Times New Roman"/>
                <w:lang w:val="en-US"/>
              </w:rPr>
              <w:t>Vaginal infection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5)</w:t>
            </w:r>
          </w:p>
          <w:p w14:paraId="713A2C8B" w14:textId="63578789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1168" behindDoc="0" locked="0" layoutInCell="1" allowOverlap="1" wp14:anchorId="5EA5752A" wp14:editId="0C8CC798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5240" t="13335" r="8890" b="18415"/>
                      <wp:wrapNone/>
                      <wp:docPr id="104" name="Rechteck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A9501" id="Rechteck 21" o:spid="_x0000_s1026" style="position:absolute;margin-left:78.2pt;margin-top:1.05pt;width:8.1pt;height:7.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92403F">
              <w:rPr>
                <w:rFonts w:ascii="Times New Roman" w:hAnsi="Times New Roman"/>
                <w:lang w:val="en-US"/>
              </w:rPr>
              <w:t>Other</w:t>
            </w:r>
            <w:r w:rsidR="00830C33" w:rsidRPr="006A2D45">
              <w:rPr>
                <w:rFonts w:ascii="Times New Roman" w:hAnsi="Times New Roman"/>
                <w:lang w:val="en-US"/>
              </w:rPr>
              <w:t>:_____________</w:t>
            </w:r>
            <w:r w:rsidR="00830C33" w:rsidRPr="006A2D45">
              <w:rPr>
                <w:rFonts w:ascii="Times New Roman" w:hAnsi="Times New Roman"/>
                <w:noProof/>
                <w:lang w:val="en-US" w:eastAsia="de-DE"/>
              </w:rPr>
              <w:t xml:space="preserve"> </w:t>
            </w:r>
          </w:p>
          <w:p w14:paraId="5FCBC263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6ED2D67" w14:textId="4527CAA6" w:rsidR="00830C33" w:rsidRPr="006A2D45" w:rsidRDefault="00A44AC7" w:rsidP="009240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0FD1C4F3" wp14:editId="7D7D50A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102870" cy="95250"/>
                      <wp:effectExtent l="12065" t="10795" r="12065" b="8255"/>
                      <wp:wrapNone/>
                      <wp:docPr id="103" name="Rechteck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2D19B4" id="Rechteck 22" o:spid="_x0000_s1026" style="position:absolute;margin-left:-.05pt;margin-top:.85pt;width:8.1pt;height:7.5p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Ux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92403F">
              <w:rPr>
                <w:rFonts w:ascii="Times New Roman" w:hAnsi="Times New Roman"/>
                <w:lang w:val="en-US"/>
              </w:rPr>
              <w:t>No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0)</w:t>
            </w:r>
          </w:p>
        </w:tc>
      </w:tr>
      <w:tr w:rsidR="00830C33" w:rsidRPr="006A2D45" w14:paraId="2798B108" w14:textId="77777777" w:rsidTr="00DC626F">
        <w:tc>
          <w:tcPr>
            <w:tcW w:w="4254" w:type="dxa"/>
          </w:tcPr>
          <w:p w14:paraId="61CD505E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2.4</w:t>
            </w:r>
          </w:p>
          <w:p w14:paraId="1C91066F" w14:textId="19E11F45" w:rsidR="00830C33" w:rsidRPr="006A2D45" w:rsidRDefault="0052119F" w:rsidP="00312D3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ave you </w:t>
            </w:r>
            <w:r w:rsidR="00312D31">
              <w:rPr>
                <w:rFonts w:ascii="Times New Roman" w:hAnsi="Times New Roman"/>
                <w:lang w:val="en-US"/>
              </w:rPr>
              <w:t xml:space="preserve">had any additional medical complaints </w:t>
            </w:r>
            <w:r w:rsidR="00312D31" w:rsidRPr="00312D31">
              <w:rPr>
                <w:rFonts w:ascii="Times New Roman" w:hAnsi="Times New Roman"/>
                <w:b/>
                <w:lang w:val="en-US"/>
              </w:rPr>
              <w:t>during</w:t>
            </w:r>
            <w:r w:rsidR="00312D31">
              <w:rPr>
                <w:rFonts w:ascii="Times New Roman" w:hAnsi="Times New Roman"/>
                <w:lang w:val="en-US"/>
              </w:rPr>
              <w:t xml:space="preserve"> your menstrual period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312D31">
              <w:rPr>
                <w:rFonts w:ascii="Times New Roman" w:hAnsi="Times New Roman"/>
                <w:lang w:val="en-US"/>
              </w:rPr>
              <w:t>in the last 12 months?</w:t>
            </w:r>
          </w:p>
        </w:tc>
        <w:tc>
          <w:tcPr>
            <w:tcW w:w="5670" w:type="dxa"/>
          </w:tcPr>
          <w:p w14:paraId="02B09377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B15E61D" w14:textId="2A4D492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79904" behindDoc="0" locked="0" layoutInCell="1" allowOverlap="1" wp14:anchorId="4B8B0CBA" wp14:editId="30740620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9525</wp:posOffset>
                      </wp:positionV>
                      <wp:extent cx="102870" cy="95250"/>
                      <wp:effectExtent l="7620" t="9525" r="16510" b="9525"/>
                      <wp:wrapNone/>
                      <wp:docPr id="102" name="Rechteck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D9B172" id="Rechteck 5" o:spid="_x0000_s1026" style="position:absolute;margin-left:77.6pt;margin-top:.75pt;width:8.1pt;height:7.5pt;z-index:2515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75808" behindDoc="0" locked="0" layoutInCell="1" allowOverlap="1" wp14:anchorId="6E1BC932" wp14:editId="3B027F9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102870" cy="95250"/>
                      <wp:effectExtent l="8255" t="6985" r="15875" b="12065"/>
                      <wp:wrapNone/>
                      <wp:docPr id="101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493385" id="Rechteck 1" o:spid="_x0000_s1026" style="position:absolute;margin-left:-.35pt;margin-top:.55pt;width:8.1pt;height:7.5pt;z-index:25157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312D31">
              <w:rPr>
                <w:rFonts w:ascii="Times New Roman" w:hAnsi="Times New Roman"/>
                <w:lang w:val="en-US"/>
              </w:rPr>
              <w:t xml:space="preserve">Yes              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</w:t>
            </w:r>
            <w:r w:rsidR="00691821">
              <w:rPr>
                <w:rFonts w:ascii="Times New Roman" w:hAnsi="Times New Roman"/>
                <w:lang w:val="en-US"/>
              </w:rPr>
              <w:t xml:space="preserve"> </w:t>
            </w:r>
            <w:r w:rsidR="00312D31">
              <w:rPr>
                <w:rFonts w:ascii="Times New Roman" w:hAnsi="Times New Roman"/>
                <w:lang w:val="en-US"/>
              </w:rPr>
              <w:t>Lower abdominal pain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1)</w:t>
            </w:r>
          </w:p>
          <w:p w14:paraId="2229D4FC" w14:textId="7706CF53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0928" behindDoc="0" locked="0" layoutInCell="1" allowOverlap="1" wp14:anchorId="69E6C55C" wp14:editId="552E4904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1270</wp:posOffset>
                      </wp:positionV>
                      <wp:extent cx="102870" cy="95250"/>
                      <wp:effectExtent l="8890" t="13970" r="15240" b="17780"/>
                      <wp:wrapNone/>
                      <wp:docPr id="100" name="Rechtec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59FBCF" id="Rechteck 7" o:spid="_x0000_s1026" style="position:absolute;margin-left:77.7pt;margin-top:.1pt;width:8.1pt;height:7.5pt;z-index:25158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Back pain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2)</w:t>
            </w:r>
          </w:p>
          <w:p w14:paraId="39DC87FC" w14:textId="27A7BA6C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1952" behindDoc="0" locked="0" layoutInCell="1" allowOverlap="1" wp14:anchorId="6BB3FC30" wp14:editId="72DEA031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15240</wp:posOffset>
                      </wp:positionV>
                      <wp:extent cx="102870" cy="95250"/>
                      <wp:effectExtent l="8890" t="15240" r="15240" b="16510"/>
                      <wp:wrapNone/>
                      <wp:docPr id="99" name="Rechtec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DCEAF2" id="Rechteck 8" o:spid="_x0000_s1026" style="position:absolute;margin-left:77.7pt;margin-top:1.2pt;width:8.1pt;height:7.5pt;z-index:2515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af2JQIAAD0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Headache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3)</w:t>
            </w:r>
          </w:p>
          <w:p w14:paraId="5C59B07A" w14:textId="0017A389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2976" behindDoc="0" locked="0" layoutInCell="1" allowOverlap="1" wp14:anchorId="61B46139" wp14:editId="6002B76C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7465</wp:posOffset>
                      </wp:positionV>
                      <wp:extent cx="102870" cy="95250"/>
                      <wp:effectExtent l="8890" t="12065" r="15240" b="6985"/>
                      <wp:wrapNone/>
                      <wp:docPr id="98" name="Rechteck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A9767" id="Rechteck 9" o:spid="_x0000_s1026" style="position:absolute;margin-left:77.7pt;margin-top:2.95pt;width:8.1pt;height:7.5pt;z-index:2515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DRRJgIAAD0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Nausea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4)</w:t>
            </w:r>
          </w:p>
          <w:p w14:paraId="77D421AB" w14:textId="27E1194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84000" behindDoc="0" locked="0" layoutInCell="1" allowOverlap="1" wp14:anchorId="6343A3C4" wp14:editId="34EE87DF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5560</wp:posOffset>
                      </wp:positionV>
                      <wp:extent cx="102870" cy="95250"/>
                      <wp:effectExtent l="8890" t="10160" r="15240" b="8890"/>
                      <wp:wrapNone/>
                      <wp:docPr id="97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52CF9E" id="Rechteck 10" o:spid="_x0000_s1026" style="position:absolute;margin-left:77.7pt;margin-top:2.8pt;width:8.1pt;height:7.5pt;z-index:2515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Poor blood circulation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5)</w:t>
            </w:r>
          </w:p>
          <w:p w14:paraId="201C85CC" w14:textId="434E5219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992" behindDoc="0" locked="0" layoutInCell="1" allowOverlap="1" wp14:anchorId="3DDF3E8B" wp14:editId="386F2DBE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27305</wp:posOffset>
                      </wp:positionV>
                      <wp:extent cx="102870" cy="95250"/>
                      <wp:effectExtent l="10160" t="14605" r="13970" b="17145"/>
                      <wp:wrapNone/>
                      <wp:docPr id="96" name="Rechteck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31F3EA" id="Rechteck 130" o:spid="_x0000_s1026" style="position:absolute;margin-left:77.8pt;margin-top:2.15pt;width:8.1pt;height:7.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Very heavy bleeding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–  </w:t>
            </w:r>
          </w:p>
          <w:p w14:paraId="0145B383" w14:textId="76AABF12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more than 5 t</w:t>
            </w:r>
            <w:r w:rsidRPr="006A2D45">
              <w:rPr>
                <w:rFonts w:ascii="Times New Roman" w:hAnsi="Times New Roman"/>
                <w:lang w:val="en-US"/>
              </w:rPr>
              <w:t xml:space="preserve">ampons </w:t>
            </w:r>
          </w:p>
          <w:p w14:paraId="6A04583E" w14:textId="51984EDC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or</w:t>
            </w:r>
            <w:r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312D31">
              <w:rPr>
                <w:rFonts w:ascii="Times New Roman" w:hAnsi="Times New Roman"/>
                <w:lang w:val="en-US"/>
              </w:rPr>
              <w:t>sanitary pads</w:t>
            </w:r>
            <w:r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312D31">
              <w:rPr>
                <w:rFonts w:ascii="Times New Roman" w:hAnsi="Times New Roman"/>
                <w:lang w:val="en-US"/>
              </w:rPr>
              <w:t>per day</w:t>
            </w:r>
          </w:p>
          <w:p w14:paraId="43BA3072" w14:textId="3B483488" w:rsidR="00830C33" w:rsidRPr="006A2D45" w:rsidRDefault="00830C3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       (</w:t>
            </w:r>
            <w:r w:rsidR="00D34E89">
              <w:rPr>
                <w:rFonts w:ascii="Times New Roman" w:hAnsi="Times New Roman"/>
                <w:lang w:val="en-US"/>
              </w:rPr>
              <w:t>H</w:t>
            </w:r>
            <w:r w:rsidR="00312D31" w:rsidRPr="00312D31">
              <w:rPr>
                <w:rFonts w:ascii="Times New Roman" w:hAnsi="Times New Roman"/>
                <w:lang w:val="en-US"/>
              </w:rPr>
              <w:t>ypermenorrhea</w:t>
            </w:r>
            <w:r w:rsidRPr="006A2D45">
              <w:rPr>
                <w:rFonts w:ascii="Times New Roman" w:hAnsi="Times New Roman"/>
                <w:lang w:val="en-US"/>
              </w:rPr>
              <w:t>)</w:t>
            </w:r>
            <w:r w:rsidR="00935BE6" w:rsidRPr="006A2D45" w:rsidDel="00935BE6">
              <w:rPr>
                <w:rFonts w:ascii="Times New Roman" w:hAnsi="Times New Roman"/>
                <w:lang w:val="en-US"/>
              </w:rPr>
              <w:t xml:space="preserve"> 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6)</w:t>
            </w:r>
          </w:p>
          <w:p w14:paraId="58E15643" w14:textId="61719E08" w:rsidR="00B46D63" w:rsidRPr="006A2D45" w:rsidRDefault="00A44AC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0192" behindDoc="0" locked="0" layoutInCell="1" allowOverlap="1" wp14:anchorId="1C3AA44C" wp14:editId="10BDBC06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32385</wp:posOffset>
                      </wp:positionV>
                      <wp:extent cx="102870" cy="95250"/>
                      <wp:effectExtent l="15240" t="6985" r="8890" b="12065"/>
                      <wp:wrapNone/>
                      <wp:docPr id="95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29197E" id="Rectangle 163" o:spid="_x0000_s1026" style="position:absolute;margin-left:78.2pt;margin-top:2.55pt;width:8.1pt;height:7.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="00B46D63" w:rsidRPr="006A2D45">
              <w:rPr>
                <w:rFonts w:ascii="Times New Roman" w:hAnsi="Times New Roman"/>
                <w:lang w:val="en-US"/>
              </w:rPr>
              <w:t xml:space="preserve">                                   </w:t>
            </w:r>
            <w:r w:rsidR="00312D31">
              <w:rPr>
                <w:rFonts w:ascii="Times New Roman" w:hAnsi="Times New Roman"/>
                <w:lang w:val="en-US"/>
              </w:rPr>
              <w:t>Other</w:t>
            </w:r>
          </w:p>
          <w:p w14:paraId="57B721CE" w14:textId="4CB2C65E" w:rsidR="00830C33" w:rsidRPr="006A2D45" w:rsidRDefault="00A44AC7" w:rsidP="00312D3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78880" behindDoc="0" locked="0" layoutInCell="1" allowOverlap="1" wp14:anchorId="59E2DF6F" wp14:editId="6FA29A6F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23495</wp:posOffset>
                      </wp:positionV>
                      <wp:extent cx="103505" cy="95250"/>
                      <wp:effectExtent l="8890" t="10795" r="14605" b="8255"/>
                      <wp:wrapNone/>
                      <wp:docPr id="94" name="Rechteck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50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2207BA" id="Rechteck 4" o:spid="_x0000_s1026" style="position:absolute;margin-left:-1.3pt;margin-top:1.85pt;width:8.15pt;height:7.5pt;z-index:2515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312D31">
              <w:rPr>
                <w:rFonts w:ascii="Times New Roman" w:hAnsi="Times New Roman"/>
                <w:lang w:val="en-US"/>
              </w:rPr>
              <w:t>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</w:t>
            </w:r>
          </w:p>
        </w:tc>
      </w:tr>
      <w:tr w:rsidR="00830C33" w:rsidRPr="006A2D45" w14:paraId="4A9DC5C8" w14:textId="77777777" w:rsidTr="00DC626F">
        <w:tc>
          <w:tcPr>
            <w:tcW w:w="4254" w:type="dxa"/>
          </w:tcPr>
          <w:p w14:paraId="27CC478A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2.5</w:t>
            </w:r>
          </w:p>
          <w:p w14:paraId="77338368" w14:textId="11F8D059" w:rsidR="00830C33" w:rsidRPr="006A2D45" w:rsidRDefault="00103DB9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had abnormal symptoms during your menstrual period in the last 12 months?</w:t>
            </w:r>
            <w:r w:rsidR="00935BE6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If so, which ones?</w:t>
            </w:r>
          </w:p>
        </w:tc>
        <w:tc>
          <w:tcPr>
            <w:tcW w:w="5670" w:type="dxa"/>
          </w:tcPr>
          <w:p w14:paraId="0E451310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AF8FE0B" w14:textId="3528499D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4C0B90DB" wp14:editId="72C0F733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7620" t="14605" r="16510" b="17145"/>
                      <wp:wrapNone/>
                      <wp:docPr id="93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7673DE" id="Rectangle 156" o:spid="_x0000_s1026" style="position:absolute;margin-left:76.6pt;margin-top:1.15pt;width:8.1pt;height:7.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4240" behindDoc="0" locked="0" layoutInCell="1" allowOverlap="1" wp14:anchorId="6FD850F7" wp14:editId="58A7143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92" name="Rechteck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68827" id="Rechteck 25" o:spid="_x0000_s1026" style="position:absolute;margin-left:-.25pt;margin-top:1.15pt;width:8.1pt;height:7.5pt;z-index: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dAzJwIAAD4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DgLdAzJwIAAD4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103DB9">
              <w:rPr>
                <w:rFonts w:ascii="Times New Roman" w:hAnsi="Times New Roman"/>
                <w:lang w:val="en-US"/>
              </w:rPr>
              <w:t xml:space="preserve">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103DB9">
              <w:rPr>
                <w:rFonts w:ascii="Times New Roman" w:hAnsi="Times New Roman"/>
                <w:lang w:val="en-US"/>
              </w:rPr>
              <w:t xml:space="preserve">                      V</w:t>
            </w:r>
            <w:r w:rsidR="00103DB9" w:rsidRPr="00103DB9">
              <w:rPr>
                <w:rFonts w:ascii="Times New Roman" w:hAnsi="Times New Roman"/>
                <w:lang w:val="en-US"/>
              </w:rPr>
              <w:t>aginal bleeding between periods</w:t>
            </w:r>
            <w:r w:rsidR="00103DB9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D36AC70" w14:textId="664D7C43" w:rsidR="00DF55C1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120" behindDoc="0" locked="0" layoutInCell="1" allowOverlap="1" wp14:anchorId="1CC0090E" wp14:editId="0E282DF6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6350</wp:posOffset>
                      </wp:positionV>
                      <wp:extent cx="102870" cy="95250"/>
                      <wp:effectExtent l="7620" t="19050" r="16510" b="12700"/>
                      <wp:wrapNone/>
                      <wp:docPr id="91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94B383" id="Rectangle 157" o:spid="_x0000_s1026" style="position:absolute;margin-left:76.6pt;margin-top:.5pt;width:8.1pt;height:7.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a4EJQIAAEA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" strokecolor="#f79646" strokeweight="2pt"/>
                  </w:pict>
                </mc:Fallback>
              </mc:AlternateConten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9C4FD1">
              <w:rPr>
                <w:rFonts w:ascii="Times New Roman" w:hAnsi="Times New Roman"/>
                <w:lang w:val="en-US"/>
              </w:rPr>
              <w:t>A</w:t>
            </w:r>
            <w:r w:rsidR="009C4FD1" w:rsidRPr="009C4FD1">
              <w:rPr>
                <w:rFonts w:ascii="Times New Roman" w:hAnsi="Times New Roman"/>
                <w:lang w:val="en-US"/>
              </w:rPr>
              <w:t xml:space="preserve">bsence of menstrual periods </w:t>
            </w:r>
            <w:r w:rsidR="009C4FD1">
              <w:rPr>
                <w:rFonts w:ascii="Times New Roman" w:hAnsi="Times New Roman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(A</w:t>
            </w:r>
            <w:r w:rsidR="009C4FD1" w:rsidRPr="009C4FD1">
              <w:rPr>
                <w:rFonts w:ascii="Times New Roman" w:hAnsi="Times New Roman"/>
                <w:lang w:val="en-US"/>
              </w:rPr>
              <w:t>menorrhea</w:t>
            </w:r>
            <w:r w:rsidR="00DF55C1" w:rsidRPr="006A2D45">
              <w:rPr>
                <w:rFonts w:ascii="Times New Roman" w:hAnsi="Times New Roman"/>
                <w:lang w:val="en-US"/>
              </w:rPr>
              <w:t>)</w:t>
            </w:r>
          </w:p>
          <w:p w14:paraId="05820042" w14:textId="666F6E48" w:rsidR="00DF55C1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8144" behindDoc="0" locked="0" layoutInCell="1" allowOverlap="1" wp14:anchorId="367801F9" wp14:editId="34F06B80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540</wp:posOffset>
                      </wp:positionV>
                      <wp:extent cx="102870" cy="95250"/>
                      <wp:effectExtent l="14605" t="15240" r="9525" b="16510"/>
                      <wp:wrapNone/>
                      <wp:docPr id="90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1C16E3" id="Rectangle 158" o:spid="_x0000_s1026" style="position:absolute;margin-left:76.15pt;margin-top:.2pt;width:8.1pt;height:7.5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upJJQIAAEA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" strokecolor="#f79646" strokeweight="2pt"/>
                  </w:pict>
                </mc:Fallback>
              </mc:AlternateConten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227EF4">
              <w:rPr>
                <w:rFonts w:ascii="Times New Roman" w:hAnsi="Times New Roman"/>
                <w:lang w:val="en-US"/>
              </w:rPr>
              <w:t>P</w:t>
            </w:r>
            <w:r w:rsidR="00227EF4" w:rsidRPr="00227EF4">
              <w:rPr>
                <w:rFonts w:ascii="Times New Roman" w:hAnsi="Times New Roman"/>
                <w:lang w:val="en-US"/>
              </w:rPr>
              <w:t xml:space="preserve">rolonged </w:t>
            </w:r>
            <w:r w:rsidR="00227EF4">
              <w:rPr>
                <w:rFonts w:ascii="Times New Roman" w:hAnsi="Times New Roman"/>
                <w:lang w:val="en-US"/>
              </w:rPr>
              <w:t xml:space="preserve">menstrual bleeding </w: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&gt;7 </w:t>
            </w:r>
            <w:r w:rsidR="00227EF4">
              <w:rPr>
                <w:rFonts w:ascii="Times New Roman" w:hAnsi="Times New Roman"/>
                <w:lang w:val="en-US"/>
              </w:rPr>
              <w:t>days</w:t>
            </w:r>
            <w:r w:rsidR="00691821">
              <w:rPr>
                <w:rFonts w:ascii="Times New Roman" w:hAnsi="Times New Roman"/>
                <w:lang w:val="en-US"/>
              </w:rPr>
              <w:t xml:space="preserve"> (Menorrhagia</w:t>
            </w:r>
            <w:r w:rsidR="00DF55C1" w:rsidRPr="006A2D45">
              <w:rPr>
                <w:rFonts w:ascii="Times New Roman" w:hAnsi="Times New Roman"/>
                <w:lang w:val="en-US"/>
              </w:rPr>
              <w:t>)</w:t>
            </w:r>
          </w:p>
          <w:p w14:paraId="6750A6F6" w14:textId="14815F3F" w:rsidR="00DF55C1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168" behindDoc="0" locked="0" layoutInCell="1" allowOverlap="1" wp14:anchorId="0658D044" wp14:editId="183A6E1D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5240" t="13335" r="8890" b="18415"/>
                      <wp:wrapNone/>
                      <wp:docPr id="89" name="Rectangle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32F3D7" id="Rectangle 159" o:spid="_x0000_s1026" style="position:absolute;margin-left:76.2pt;margin-top:1.05pt;width:8.1pt;height:7.5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QhQJQIAAEA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" strokecolor="#f79646" strokeweight="2pt"/>
                  </w:pict>
                </mc:Fallback>
              </mc:AlternateConten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D34E89">
              <w:rPr>
                <w:rFonts w:ascii="Times New Roman" w:hAnsi="Times New Roman"/>
                <w:lang w:val="en-US"/>
              </w:rPr>
              <w:t>Shortened menstrual bleeding</w: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 &lt;4 </w:t>
            </w:r>
            <w:r w:rsidR="00D34E89">
              <w:rPr>
                <w:rFonts w:ascii="Times New Roman" w:hAnsi="Times New Roman"/>
                <w:lang w:val="en-US"/>
              </w:rPr>
              <w:t>days</w:t>
            </w:r>
            <w:r w:rsidR="00DF55C1" w:rsidRPr="006A2D45">
              <w:rPr>
                <w:rFonts w:ascii="Times New Roman" w:hAnsi="Times New Roman"/>
                <w:lang w:val="en-US"/>
              </w:rPr>
              <w:t xml:space="preserve">                 </w:t>
            </w:r>
          </w:p>
          <w:p w14:paraId="1C22140B" w14:textId="4DCF611E" w:rsidR="00DF55C1" w:rsidRPr="006A2D45" w:rsidRDefault="00DF55C1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      (</w:t>
            </w:r>
            <w:r w:rsidR="00D34E89" w:rsidRPr="00D34E89">
              <w:rPr>
                <w:rFonts w:ascii="Times New Roman" w:hAnsi="Times New Roman"/>
                <w:lang w:val="en-US"/>
              </w:rPr>
              <w:t>Hypomenorrhea</w:t>
            </w:r>
            <w:r w:rsidRPr="006A2D45">
              <w:rPr>
                <w:rFonts w:ascii="Times New Roman" w:hAnsi="Times New Roman"/>
                <w:lang w:val="en-US"/>
              </w:rPr>
              <w:t>)</w:t>
            </w:r>
          </w:p>
          <w:p w14:paraId="6267BA5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063AAD7" w14:textId="0BA91DEF" w:rsidR="00830C33" w:rsidRPr="006A2D45" w:rsidRDefault="00A44AC7" w:rsidP="00D34E8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3216" behindDoc="0" locked="0" layoutInCell="1" allowOverlap="1" wp14:anchorId="149F04DC" wp14:editId="338A39D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88" name="Rechtec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BDD8D0" id="Rechteck 26" o:spid="_x0000_s1026" style="position:absolute;margin-left:-.15pt;margin-top:1.25pt;width:8.1pt;height:7.5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NpSINSYCAAA+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D34E89">
              <w:rPr>
                <w:rFonts w:ascii="Times New Roman" w:hAnsi="Times New Roman"/>
                <w:lang w:val="en-US"/>
              </w:rPr>
              <w:t>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</w:t>
            </w:r>
          </w:p>
        </w:tc>
      </w:tr>
      <w:tr w:rsidR="00830C33" w:rsidRPr="007203CD" w14:paraId="2C5AF8AD" w14:textId="77777777" w:rsidTr="00DC626F">
        <w:tc>
          <w:tcPr>
            <w:tcW w:w="4254" w:type="dxa"/>
          </w:tcPr>
          <w:p w14:paraId="21B97508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2.6</w:t>
            </w:r>
          </w:p>
          <w:p w14:paraId="62CB728B" w14:textId="1277C6C0" w:rsidR="00830C33" w:rsidRPr="006A2D45" w:rsidRDefault="000D5D4F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experience pain during sexual intercourse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31F6390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4DF5B487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61B7EB9" w14:textId="5431C77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58DA1013" wp14:editId="40A7855D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87" name="Rechteck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180A10" id="Rechteck 194" o:spid="_x0000_s1026" style="position:absolute;margin-left:76.2pt;margin-top:1.25pt;width:8.1pt;height:7.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2cE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75B4202A" wp14:editId="1A42F43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86" name="Rechteck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4A90E2" id="Rechteck 195" o:spid="_x0000_s1026" style="position:absolute;margin-left:-.25pt;margin-top:1.15pt;width:8.1pt;height:7.5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nzz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Bm1nzz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0D5D4F">
              <w:rPr>
                <w:rFonts w:ascii="Times New Roman" w:hAnsi="Times New Roman"/>
                <w:lang w:val="en-US"/>
              </w:rPr>
              <w:t xml:space="preserve">     Yes                      O</w:t>
            </w:r>
            <w:r w:rsidR="00830C33" w:rsidRPr="006A2D45">
              <w:rPr>
                <w:rFonts w:ascii="Times New Roman" w:hAnsi="Times New Roman"/>
                <w:lang w:val="en-US"/>
              </w:rPr>
              <w:t>ft</w:t>
            </w:r>
            <w:r w:rsidR="000D5D4F">
              <w:rPr>
                <w:rFonts w:ascii="Times New Roman" w:hAnsi="Times New Roman"/>
                <w:lang w:val="en-US"/>
              </w:rPr>
              <w:t>en</w:t>
            </w:r>
          </w:p>
          <w:p w14:paraId="47D97DB0" w14:textId="33E7B721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15A03069" wp14:editId="3D6DEFBB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85" name="Rechteck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493C41" id="Rechteck 196" o:spid="_x0000_s1026" style="position:absolute;margin-left:76.15pt;margin-top:2.35pt;width:8.1pt;height:7.5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</w:t>
            </w:r>
            <w:r w:rsidR="000D5D4F">
              <w:rPr>
                <w:rFonts w:ascii="Times New Roman" w:hAnsi="Times New Roman"/>
                <w:lang w:val="en-US"/>
              </w:rPr>
              <w:t xml:space="preserve">                        Sometimes</w:t>
            </w:r>
          </w:p>
          <w:p w14:paraId="7DB793CA" w14:textId="6F92D2E9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3D92ACA1" wp14:editId="3EF57235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36195</wp:posOffset>
                      </wp:positionV>
                      <wp:extent cx="102870" cy="95250"/>
                      <wp:effectExtent l="7620" t="10795" r="16510" b="8255"/>
                      <wp:wrapNone/>
                      <wp:docPr id="84" name="Rechteck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7AC00" id="Rechteck 197" o:spid="_x0000_s1026" style="position:absolute;margin-left:76.6pt;margin-top:2.85pt;width:8.1pt;height:7.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jrG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0D5D4F">
              <w:rPr>
                <w:rFonts w:ascii="Times New Roman" w:hAnsi="Times New Roman"/>
                <w:lang w:val="en-US"/>
              </w:rPr>
              <w:t>Seldom</w:t>
            </w:r>
          </w:p>
          <w:p w14:paraId="06AD97D5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CA68C23" w14:textId="682CC321" w:rsidR="00830C33" w:rsidRPr="006A2D45" w:rsidRDefault="00A44AC7" w:rsidP="000D5D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692B2D4C" wp14:editId="3875B8D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83" name="Rechteck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EE8587" id="Rechteck 198" o:spid="_x0000_s1026" style="position:absolute;margin-left:-.15pt;margin-top:1.25pt;width:8.1pt;height:7.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WGt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EidYa0nAgAAPw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0D5D4F">
              <w:rPr>
                <w:rFonts w:ascii="Times New Roman" w:hAnsi="Times New Roman"/>
                <w:lang w:val="en-US"/>
              </w:rPr>
              <w:t>No, never</w:t>
            </w:r>
          </w:p>
        </w:tc>
      </w:tr>
    </w:tbl>
    <w:p w14:paraId="3902D625" w14:textId="77777777" w:rsidR="00830C33" w:rsidRPr="006A2D45" w:rsidRDefault="00830C33" w:rsidP="00412C73">
      <w:pPr>
        <w:rPr>
          <w:rFonts w:ascii="Times New Roman" w:hAnsi="Times New Roman"/>
          <w:sz w:val="24"/>
          <w:u w:val="single"/>
          <w:lang w:val="en-US"/>
        </w:rPr>
      </w:pPr>
    </w:p>
    <w:p w14:paraId="3CDE265A" w14:textId="5DC014EF" w:rsidR="00830C33" w:rsidRPr="006A2D45" w:rsidRDefault="00F14056" w:rsidP="00A91235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Fertility</w:t>
      </w:r>
    </w:p>
    <w:tbl>
      <w:tblPr>
        <w:tblW w:w="1049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"/>
        <w:gridCol w:w="4254"/>
        <w:gridCol w:w="5670"/>
        <w:gridCol w:w="283"/>
      </w:tblGrid>
      <w:tr w:rsidR="00830C33" w:rsidRPr="006A2D45" w14:paraId="066C826C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31722D87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1</w:t>
            </w:r>
          </w:p>
          <w:p w14:paraId="04495DED" w14:textId="70B8FA36" w:rsidR="00830C33" w:rsidRPr="006A2D45" w:rsidRDefault="00B56F8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e you currently pregnant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0DA50453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0EA3929C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343C35D3" w14:textId="2936843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6288" behindDoc="0" locked="0" layoutInCell="1" allowOverlap="1" wp14:anchorId="1740F017" wp14:editId="31476FF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82" name="Rechtec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B8FBD9" id="Rechteck 31" o:spid="_x0000_s1026" style="position:absolute;margin-left:-.25pt;margin-top:1.15pt;width:8.1pt;height:7.5pt;z-index:2515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" strokecolor="#f79646" strokeweight="2pt"/>
                  </w:pict>
                </mc:Fallback>
              </mc:AlternateContent>
            </w:r>
            <w:r w:rsidR="00B56F8B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4E9C09D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168EFC2A" w14:textId="73D2F7EA" w:rsidR="00830C33" w:rsidRPr="006A2D45" w:rsidRDefault="00A44AC7" w:rsidP="00B56F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1C9FD0EB" wp14:editId="3A1E8DF4">
                      <wp:simplePos x="0" y="0"/>
                      <wp:positionH relativeFrom="column">
                        <wp:posOffset>1008380</wp:posOffset>
                      </wp:positionH>
                      <wp:positionV relativeFrom="paragraph">
                        <wp:posOffset>17145</wp:posOffset>
                      </wp:positionV>
                      <wp:extent cx="102870" cy="95250"/>
                      <wp:effectExtent l="17780" t="17145" r="19050" b="14605"/>
                      <wp:wrapNone/>
                      <wp:docPr id="81" name="Rechteck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4E22B7" id="Rechteck 136" o:spid="_x0000_s1026" style="position:absolute;margin-left:79.4pt;margin-top:1.35pt;width:8.1pt;height:7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5264" behindDoc="0" locked="0" layoutInCell="1" allowOverlap="1" wp14:anchorId="4138A787" wp14:editId="357FB05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80" name="Rechteck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182432" id="Rechteck 32" o:spid="_x0000_s1026" style="position:absolute;margin-left:-.15pt;margin-top:1.25pt;width:8.1pt;height:7.5pt;z-index:2515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" strokecolor="#f79646" strokeweight="2pt"/>
                  </w:pict>
                </mc:Fallback>
              </mc:AlternateContent>
            </w:r>
            <w:r w:rsidR="00B56F8B">
              <w:rPr>
                <w:rFonts w:ascii="Times New Roman" w:hAnsi="Times New Roman"/>
                <w:lang w:val="en-US"/>
              </w:rPr>
              <w:t xml:space="preserve">     N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</w:t>
            </w:r>
            <w:r w:rsidR="00B56F8B">
              <w:rPr>
                <w:rFonts w:ascii="Times New Roman" w:hAnsi="Times New Roman"/>
                <w:lang w:val="en-US"/>
              </w:rPr>
              <w:t xml:space="preserve">  I don’t know</w:t>
            </w:r>
          </w:p>
        </w:tc>
      </w:tr>
      <w:tr w:rsidR="00830C33" w:rsidRPr="006A2D45" w14:paraId="7E2A3D3F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0BD40E54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2</w:t>
            </w:r>
          </w:p>
          <w:p w14:paraId="61365C9E" w14:textId="153BA5F5" w:rsidR="00830C33" w:rsidRPr="006A2D45" w:rsidRDefault="00B56F8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Would you like to become pregnant in the next 12 months? </w:t>
            </w:r>
          </w:p>
          <w:p w14:paraId="7D8C0AC3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0085D43A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292B7270" w14:textId="22D8BF5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8336" behindDoc="0" locked="0" layoutInCell="1" allowOverlap="1" wp14:anchorId="7E9E0D8A" wp14:editId="107A6F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79" name="Rechtec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F0301D" id="Rechteck 39" o:spid="_x0000_s1026" style="position:absolute;margin-left:-.25pt;margin-top:1.15pt;width:8.1pt;height:7.5pt;z-index: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PwKOBMmAgAAPg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B56F8B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2D20377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DDBA3DD" w14:textId="22EED3B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1040" behindDoc="0" locked="0" layoutInCell="1" allowOverlap="1" wp14:anchorId="4425B131" wp14:editId="750B7E90">
                      <wp:simplePos x="0" y="0"/>
                      <wp:positionH relativeFrom="column">
                        <wp:posOffset>1000125</wp:posOffset>
                      </wp:positionH>
                      <wp:positionV relativeFrom="paragraph">
                        <wp:posOffset>18415</wp:posOffset>
                      </wp:positionV>
                      <wp:extent cx="102870" cy="95250"/>
                      <wp:effectExtent l="9525" t="18415" r="14605" b="13335"/>
                      <wp:wrapNone/>
                      <wp:docPr id="78" name="Rechteck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583C65" id="Rechteck 137" o:spid="_x0000_s1026" style="position:absolute;margin-left:78.75pt;margin-top:1.45pt;width:8.1pt;height:7.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7312" behindDoc="0" locked="0" layoutInCell="1" allowOverlap="1" wp14:anchorId="55034B61" wp14:editId="7A6FA5D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77" name="Rechtec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03D710" id="Rechteck 40" o:spid="_x0000_s1026" style="position:absolute;margin-left:-.15pt;margin-top:1.25pt;width:8.1pt;height:7.5pt;z-index: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mgczciYCAAA+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B56F8B">
              <w:rPr>
                <w:rFonts w:ascii="Times New Roman" w:hAnsi="Times New Roman"/>
                <w:lang w:val="en-US"/>
              </w:rPr>
              <w:t xml:space="preserve">     No                       </w:t>
            </w:r>
            <w:r w:rsidR="00691821">
              <w:rPr>
                <w:rFonts w:ascii="Times New Roman" w:hAnsi="Times New Roman"/>
                <w:lang w:val="en-US"/>
              </w:rPr>
              <w:t xml:space="preserve"> </w:t>
            </w:r>
            <w:r w:rsidR="00B56F8B">
              <w:rPr>
                <w:rFonts w:ascii="Times New Roman" w:hAnsi="Times New Roman"/>
                <w:lang w:val="en-US"/>
              </w:rPr>
              <w:t>Maybe</w:t>
            </w:r>
          </w:p>
        </w:tc>
      </w:tr>
      <w:tr w:rsidR="00830C33" w:rsidRPr="006A2D45" w14:paraId="4E4E34B6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357C9EE3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3</w:t>
            </w:r>
          </w:p>
          <w:p w14:paraId="08E82DD4" w14:textId="140D0753" w:rsidR="00830C33" w:rsidRPr="006A2D45" w:rsidRDefault="00B56F8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currently use c</w:t>
            </w:r>
            <w:r w:rsidR="006F1074">
              <w:rPr>
                <w:rFonts w:ascii="Times New Roman" w:hAnsi="Times New Roman"/>
                <w:lang w:val="en-US"/>
              </w:rPr>
              <w:t>ontraception? If so, what do you use?</w:t>
            </w:r>
          </w:p>
          <w:p w14:paraId="4E32DCCE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04DACEC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0EEF844C" w14:textId="504319A4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1408" behindDoc="0" locked="0" layoutInCell="1" allowOverlap="1" wp14:anchorId="28396479" wp14:editId="42A4CE66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9525</wp:posOffset>
                      </wp:positionV>
                      <wp:extent cx="102870" cy="95250"/>
                      <wp:effectExtent l="7620" t="9525" r="16510" b="9525"/>
                      <wp:wrapNone/>
                      <wp:docPr id="76" name="Rechteck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8027FE" id="Rechteck 49" o:spid="_x0000_s1026" style="position:absolute;margin-left:77.6pt;margin-top:.75pt;width:8.1pt;height:7.5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Q22KA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599360" behindDoc="0" locked="0" layoutInCell="1" allowOverlap="1" wp14:anchorId="1C5EB022" wp14:editId="7797BD7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102870" cy="95250"/>
                      <wp:effectExtent l="8255" t="6985" r="15875" b="12065"/>
                      <wp:wrapNone/>
                      <wp:docPr id="75" name="Rechteck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4ADAF2" id="Rechteck 50" o:spid="_x0000_s1026" style="position:absolute;margin-left:-.35pt;margin-top:.55pt;width:8.1pt;height:7.5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" strokecolor="#f79646" strokeweight="2pt"/>
                  </w:pict>
                </mc:Fallback>
              </mc:AlternateContent>
            </w:r>
            <w:r w:rsidR="006F1074">
              <w:rPr>
                <w:rFonts w:ascii="Times New Roman" w:hAnsi="Times New Roman"/>
                <w:lang w:val="en-US"/>
              </w:rPr>
              <w:t xml:space="preserve">     Yes                       Condom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1)</w:t>
            </w:r>
          </w:p>
          <w:p w14:paraId="15B311AF" w14:textId="3E376FD1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2432" behindDoc="0" locked="0" layoutInCell="1" allowOverlap="1" wp14:anchorId="134CC2D8" wp14:editId="02DBA3ED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1270</wp:posOffset>
                      </wp:positionV>
                      <wp:extent cx="102870" cy="95250"/>
                      <wp:effectExtent l="8890" t="13970" r="15240" b="17780"/>
                      <wp:wrapNone/>
                      <wp:docPr id="74" name="Rechteck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4C4871" id="Rechteck 51" o:spid="_x0000_s1026" style="position:absolute;margin-left:77.7pt;margin-top:.1pt;width:8.1pt;height:7.5pt;z-index: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</w:t>
            </w:r>
            <w:r w:rsidR="006F1074">
              <w:rPr>
                <w:rFonts w:ascii="Times New Roman" w:hAnsi="Times New Roman"/>
                <w:lang w:val="en-US"/>
              </w:rPr>
              <w:t xml:space="preserve">                           Pill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2)</w:t>
            </w:r>
          </w:p>
          <w:p w14:paraId="11BA1149" w14:textId="660B4507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3456" behindDoc="0" locked="0" layoutInCell="1" allowOverlap="1" wp14:anchorId="3F2C6B34" wp14:editId="261974E6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15240</wp:posOffset>
                      </wp:positionV>
                      <wp:extent cx="102870" cy="95250"/>
                      <wp:effectExtent l="8890" t="15240" r="15240" b="16510"/>
                      <wp:wrapNone/>
                      <wp:docPr id="73" name="Rechteck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7FEB5" id="Rechteck 52" o:spid="_x0000_s1026" style="position:absolute;margin-left:77.7pt;margin-top:1.2pt;width:8.1pt;height:7.5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691821">
              <w:rPr>
                <w:rFonts w:ascii="Times New Roman" w:hAnsi="Times New Roman"/>
                <w:lang w:val="en-US"/>
              </w:rPr>
              <w:t>Shot/Injection</w:t>
            </w:r>
            <w:r w:rsidR="006F1074">
              <w:rPr>
                <w:rFonts w:ascii="Times New Roman" w:hAnsi="Times New Roman"/>
                <w:lang w:val="en-US"/>
              </w:rPr>
              <w:t xml:space="preserve"> (effective for 3 months)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3)</w:t>
            </w:r>
          </w:p>
          <w:p w14:paraId="2A35E587" w14:textId="19797E7E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4480" behindDoc="0" locked="0" layoutInCell="1" allowOverlap="1" wp14:anchorId="39A65F37" wp14:editId="3E9F9BA5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7465</wp:posOffset>
                      </wp:positionV>
                      <wp:extent cx="102870" cy="95250"/>
                      <wp:effectExtent l="8890" t="12065" r="15240" b="6985"/>
                      <wp:wrapNone/>
                      <wp:docPr id="72" name="Rechteck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5CEB9C" id="Rechteck 53" o:spid="_x0000_s1026" style="position:absolute;margin-left:77.7pt;margin-top:2.95pt;width:8.1pt;height:7.5pt;z-index:2516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</w:t>
            </w:r>
            <w:r w:rsidR="006F1074">
              <w:rPr>
                <w:rFonts w:ascii="Times New Roman" w:hAnsi="Times New Roman"/>
                <w:lang w:val="en-US"/>
              </w:rPr>
              <w:t xml:space="preserve">                         C</w:t>
            </w:r>
            <w:r w:rsidR="006F1074" w:rsidRPr="006F1074">
              <w:rPr>
                <w:rFonts w:ascii="Times New Roman" w:hAnsi="Times New Roman"/>
                <w:lang w:val="en-US"/>
              </w:rPr>
              <w:t>oil</w:t>
            </w:r>
            <w:r w:rsidR="006F1074">
              <w:rPr>
                <w:rFonts w:ascii="Times New Roman" w:hAnsi="Times New Roman"/>
                <w:lang w:val="en-US"/>
              </w:rPr>
              <w:t>/IUD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4)</w:t>
            </w:r>
          </w:p>
          <w:p w14:paraId="70B334DF" w14:textId="3F13E957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5504" behindDoc="0" locked="0" layoutInCell="1" allowOverlap="1" wp14:anchorId="0C22DA8B" wp14:editId="3026B28E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5560</wp:posOffset>
                      </wp:positionV>
                      <wp:extent cx="102870" cy="95250"/>
                      <wp:effectExtent l="8890" t="10160" r="15240" b="8890"/>
                      <wp:wrapNone/>
                      <wp:docPr id="71" name="Rechteck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A2267E" id="Rechteck 54" o:spid="_x0000_s1026" style="position:absolute;margin-left:77.7pt;margin-top:2.8pt;width:8.1pt;height:7.5pt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ssKA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</w:t>
            </w:r>
            <w:r w:rsidR="006F1074">
              <w:rPr>
                <w:rFonts w:ascii="Times New Roman" w:hAnsi="Times New Roman"/>
                <w:lang w:val="en-US"/>
              </w:rPr>
              <w:t xml:space="preserve">                      Diaphragm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5)</w:t>
            </w:r>
          </w:p>
          <w:p w14:paraId="26003E22" w14:textId="3F4984B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6528" behindDoc="0" locked="0" layoutInCell="1" allowOverlap="1" wp14:anchorId="579CC3EE" wp14:editId="34157334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35560</wp:posOffset>
                      </wp:positionV>
                      <wp:extent cx="102870" cy="95250"/>
                      <wp:effectExtent l="8890" t="10160" r="15240" b="8890"/>
                      <wp:wrapNone/>
                      <wp:docPr id="70" name="Rechteck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84185C" id="Rechteck 56" o:spid="_x0000_s1026" style="position:absolute;margin-left:77.7pt;margin-top:2.8pt;width:8.1pt;height:7.5pt;z-index: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</w:t>
            </w:r>
            <w:r w:rsidR="006F1074">
              <w:rPr>
                <w:rFonts w:ascii="Times New Roman" w:hAnsi="Times New Roman"/>
                <w:lang w:val="en-US"/>
              </w:rPr>
              <w:t>Calendar method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6)</w:t>
            </w:r>
          </w:p>
          <w:p w14:paraId="725C6036" w14:textId="77777777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35F16164" wp14:editId="08320875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27305</wp:posOffset>
                      </wp:positionV>
                      <wp:extent cx="102870" cy="95250"/>
                      <wp:effectExtent l="10160" t="14605" r="13970" b="17145"/>
                      <wp:wrapNone/>
                      <wp:docPr id="69" name="Rechteck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5B1A2D" id="Rechteck 124" o:spid="_x0000_s1026" style="position:absolute;margin-left:77.8pt;margin-top:2.15pt;width:8.1pt;height:7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sk5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 Coitus interruptus 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7)</w:t>
            </w:r>
          </w:p>
          <w:p w14:paraId="5CE3EADB" w14:textId="5610211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 xml:space="preserve">                             </w:t>
            </w:r>
            <w:r w:rsidR="006F1074">
              <w:rPr>
                <w:rFonts w:ascii="Times New Roman" w:hAnsi="Times New Roman"/>
                <w:lang w:val="en-US"/>
              </w:rPr>
              <w:t xml:space="preserve">     </w:t>
            </w:r>
            <w:r w:rsidRPr="006A2D45">
              <w:rPr>
                <w:rFonts w:ascii="Times New Roman" w:hAnsi="Times New Roman"/>
                <w:lang w:val="en-US"/>
              </w:rPr>
              <w:t>(</w:t>
            </w:r>
            <w:r w:rsidR="006F1074">
              <w:rPr>
                <w:rFonts w:ascii="Times New Roman" w:hAnsi="Times New Roman"/>
                <w:lang w:val="en-US"/>
              </w:rPr>
              <w:t>withdrawal</w:t>
            </w:r>
            <w:r w:rsidRPr="006A2D45">
              <w:rPr>
                <w:rFonts w:ascii="Times New Roman" w:hAnsi="Times New Roman"/>
                <w:lang w:val="en-US"/>
              </w:rPr>
              <w:t xml:space="preserve">) </w:t>
            </w:r>
          </w:p>
          <w:p w14:paraId="2EB5BB7C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CE65B6B" w14:textId="7451E037" w:rsidR="00DC626F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0384" behindDoc="0" locked="0" layoutInCell="1" allowOverlap="1" wp14:anchorId="027B1CCA" wp14:editId="480C3245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23495</wp:posOffset>
                      </wp:positionV>
                      <wp:extent cx="103505" cy="95250"/>
                      <wp:effectExtent l="8890" t="10795" r="14605" b="8255"/>
                      <wp:wrapNone/>
                      <wp:docPr id="68" name="Rechteck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50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02D11" id="Rechteck 55" o:spid="_x0000_s1026" style="position:absolute;margin-left:-1.3pt;margin-top:1.85pt;width:8.15pt;height:7.5pt;z-index:2516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6F1074">
              <w:rPr>
                <w:rFonts w:ascii="Times New Roman" w:hAnsi="Times New Roman"/>
                <w:lang w:val="en-US"/>
              </w:rPr>
              <w:t>No</w:t>
            </w:r>
            <w:r w:rsidR="001B08CB" w:rsidRPr="006A2D45">
              <w:rPr>
                <w:rFonts w:ascii="Times New Roman" w:hAnsi="Times New Roman"/>
                <w:lang w:val="en-US"/>
              </w:rPr>
              <w:t xml:space="preserve"> (0)</w:t>
            </w:r>
          </w:p>
          <w:p w14:paraId="7C4DC367" w14:textId="77777777" w:rsidR="00DC626F" w:rsidRPr="006A2D45" w:rsidRDefault="00DC626F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4F08A41C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29491258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4</w:t>
            </w:r>
          </w:p>
          <w:p w14:paraId="735186D8" w14:textId="0C16523D" w:rsidR="00830C33" w:rsidRPr="006A2D45" w:rsidRDefault="0076243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e you aware of the various</w:t>
            </w:r>
            <w:r w:rsidR="005D29FB">
              <w:rPr>
                <w:rFonts w:ascii="Times New Roman" w:hAnsi="Times New Roman"/>
                <w:lang w:val="en-US"/>
              </w:rPr>
              <w:t xml:space="preserve"> contraceptive methods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19AEF43F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7DCDE64" w14:textId="77777777" w:rsidR="00830C33" w:rsidRPr="006A2D45" w:rsidRDefault="009E7E05" w:rsidP="004C531E">
            <w:pPr>
              <w:pStyle w:val="Listenabsatz"/>
              <w:tabs>
                <w:tab w:val="left" w:pos="2070"/>
              </w:tabs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ab/>
            </w:r>
          </w:p>
          <w:p w14:paraId="1F4C8370" w14:textId="08B54D3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16F16673" wp14:editId="45F40B0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67" name="Rechteck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A6881F" id="Rechteck 89" o:spid="_x0000_s1026" style="position:absolute;margin-left:-.25pt;margin-top:1.15pt;width:8.1pt;height:7.5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Lg36yomAgAAPg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5D29FB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555B22BF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450E908" w14:textId="5D011DDB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3E58607D" wp14:editId="5F7A7DC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66" name="Rechteck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B413A" id="Rechteck 90" o:spid="_x0000_s1026" style="position:absolute;margin-left:-.15pt;margin-top:1.25pt;width:8.1pt;height:7.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g2VjCiYCAAA+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5D29FB">
              <w:rPr>
                <w:rFonts w:ascii="Times New Roman" w:hAnsi="Times New Roman"/>
                <w:lang w:val="en-US"/>
              </w:rPr>
              <w:t xml:space="preserve">     No</w:t>
            </w:r>
          </w:p>
        </w:tc>
      </w:tr>
      <w:tr w:rsidR="00830C33" w:rsidRPr="006A2D45" w14:paraId="51B762EE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198C9599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5</w:t>
            </w:r>
          </w:p>
          <w:p w14:paraId="4153D6BD" w14:textId="33486105" w:rsidR="00830C33" w:rsidRPr="006A2D45" w:rsidRDefault="0076243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w often have you been pregnant and how have you delivered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4861E76D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EF82779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377"/>
              <w:gridCol w:w="1271"/>
              <w:gridCol w:w="1275"/>
              <w:gridCol w:w="1418"/>
            </w:tblGrid>
            <w:tr w:rsidR="00830C33" w:rsidRPr="006A2D45" w14:paraId="6BB7C46B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F91F7C8" w14:textId="04CDCD43" w:rsidR="00830C33" w:rsidRPr="006A2D45" w:rsidRDefault="00762434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Pregnancy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2D7567E" w14:textId="79F052AA" w:rsidR="00830C33" w:rsidRPr="006A2D45" w:rsidRDefault="00762434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Natural birth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1DE827" w14:textId="01D9FA6E" w:rsidR="00830C33" w:rsidRPr="006A2D45" w:rsidRDefault="00762434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C</w:t>
                  </w:r>
                  <w:r w:rsidRPr="00762434">
                    <w:rPr>
                      <w:rFonts w:ascii="Times New Roman" w:hAnsi="Times New Roman"/>
                      <w:lang w:val="en-US"/>
                    </w:rPr>
                    <w:t>esarean section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600BD8" w14:textId="485072B6" w:rsidR="00830C33" w:rsidRPr="006A2D45" w:rsidRDefault="00762434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V</w:t>
                  </w:r>
                  <w:r w:rsidRPr="00762434">
                    <w:rPr>
                      <w:rFonts w:ascii="Times New Roman" w:hAnsi="Times New Roman"/>
                      <w:lang w:val="en-US"/>
                    </w:rPr>
                    <w:t xml:space="preserve">acuum-assisted </w:t>
                  </w:r>
                  <w:r w:rsidR="00830C33" w:rsidRPr="006A2D45">
                    <w:rPr>
                      <w:rFonts w:ascii="Times New Roman" w:hAnsi="Times New Roman"/>
                      <w:lang w:val="en-US"/>
                    </w:rPr>
                    <w:t>/</w:t>
                  </w:r>
                </w:p>
                <w:p w14:paraId="37B3119F" w14:textId="78A70D28" w:rsidR="00830C33" w:rsidRPr="006A2D45" w:rsidRDefault="00691821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f</w:t>
                  </w:r>
                  <w:r w:rsidRPr="00762434">
                    <w:rPr>
                      <w:rFonts w:ascii="Times New Roman" w:hAnsi="Times New Roman"/>
                      <w:lang w:val="en-US"/>
                    </w:rPr>
                    <w:t>orceps</w:t>
                  </w:r>
                </w:p>
              </w:tc>
            </w:tr>
            <w:tr w:rsidR="00830C33" w:rsidRPr="006A2D45" w14:paraId="1A21B1AD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F73DE7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1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0E724D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43D455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358AF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4E5703C7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AA024E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2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27369D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66FB6E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2C86EFF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6D7F8D35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B38CCA5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3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0FD099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C264C1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A044E3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765A89FC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15914CD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4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17FE1B3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2027915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3EBC111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3EBD2483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A6C6D1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5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A24F4A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9C8C9B5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EF2076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144D57B4" w14:textId="77777777" w:rsidTr="002C3563">
              <w:tc>
                <w:tcPr>
                  <w:tcW w:w="13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92E80AA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6.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0AFA1D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29E3D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1720A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</w:tbl>
          <w:p w14:paraId="762A5979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7203CD" w14:paraId="515BA897" w14:textId="77777777" w:rsidTr="00DC626F">
        <w:trPr>
          <w:trHeight w:val="557"/>
        </w:trPr>
        <w:tc>
          <w:tcPr>
            <w:tcW w:w="10490" w:type="dxa"/>
            <w:gridSpan w:val="4"/>
          </w:tcPr>
          <w:p w14:paraId="035B1490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  <w:p w14:paraId="58309275" w14:textId="197448EC" w:rsidR="00830C33" w:rsidRPr="006A2D45" w:rsidRDefault="0096473B" w:rsidP="002C3563">
            <w:pPr>
              <w:pStyle w:val="Listenabsatz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lease answer the following 3 questions, only if you have already been pregnant</w:t>
            </w:r>
            <w:r w:rsidR="00830C33" w:rsidRPr="006A2D45">
              <w:rPr>
                <w:rFonts w:ascii="Times New Roman" w:hAnsi="Times New Roman"/>
                <w:lang w:val="en-US"/>
              </w:rPr>
              <w:t>.</w:t>
            </w:r>
          </w:p>
          <w:p w14:paraId="5A6F6A8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  <w:p w14:paraId="7F5740BE" w14:textId="77777777" w:rsidR="00830C33" w:rsidRPr="006A2D45" w:rsidRDefault="00830C33" w:rsidP="003A56D4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00F4019A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445F9487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6</w:t>
            </w:r>
          </w:p>
          <w:p w14:paraId="21D1D98F" w14:textId="46781391" w:rsidR="00830C33" w:rsidRPr="006A2D45" w:rsidRDefault="0096473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w many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miscarriages have you had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0A94069D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6BCE6955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68ABD9D6" w14:textId="77777777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79389B2D" wp14:editId="0BA603AA">
                      <wp:simplePos x="0" y="0"/>
                      <wp:positionH relativeFrom="column">
                        <wp:posOffset>259143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3335" t="14605" r="10795" b="17145"/>
                      <wp:wrapNone/>
                      <wp:docPr id="65" name="Rechteck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079444" id="Rechteck 138" o:spid="_x0000_s1026" style="position:absolute;margin-left:204.05pt;margin-top:1.15pt;width:8.1pt;height:7.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OtiKA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4720" behindDoc="0" locked="0" layoutInCell="1" allowOverlap="1" wp14:anchorId="7AE73D0A" wp14:editId="141D8FE3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3970" t="13335" r="10160" b="18415"/>
                      <wp:wrapNone/>
                      <wp:docPr id="64" name="Rechteck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B263C4" id="Rechteck 59" o:spid="_x0000_s1026" style="position:absolute;margin-left:172.1pt;margin-top:1.05pt;width:8.1pt;height:7.5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TW5KA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 wp14:anchorId="4D25B6A1" wp14:editId="3ADC1D0C">
                      <wp:simplePos x="0" y="0"/>
                      <wp:positionH relativeFrom="column">
                        <wp:posOffset>172466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0160" t="13335" r="13970" b="18415"/>
                      <wp:wrapNone/>
                      <wp:docPr id="63" name="Rechteck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6B4D4D" id="Rechteck 60" o:spid="_x0000_s1026" style="position:absolute;margin-left:135.8pt;margin-top:1.05pt;width:8.1pt;height:7.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2672" behindDoc="0" locked="0" layoutInCell="1" allowOverlap="1" wp14:anchorId="2953380B" wp14:editId="7899B9F0">
                      <wp:simplePos x="0" y="0"/>
                      <wp:positionH relativeFrom="column">
                        <wp:posOffset>1279525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9525" t="13335" r="14605" b="18415"/>
                      <wp:wrapNone/>
                      <wp:docPr id="62" name="Rechteck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DB2669" id="Rechteck 61" o:spid="_x0000_s1026" style="position:absolute;margin-left:100.75pt;margin-top:1.05pt;width:8.1pt;height:7.5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1648" behindDoc="0" locked="0" layoutInCell="1" allowOverlap="1" wp14:anchorId="3C7F1204" wp14:editId="71E2F798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1430" t="13335" r="12700" b="18415"/>
                      <wp:wrapNone/>
                      <wp:docPr id="61" name="Rechteck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FBA091" id="Rechteck 62" o:spid="_x0000_s1026" style="position:absolute;margin-left:66.9pt;margin-top:1.05pt;width:8.1pt;height:7.5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4qyJwIAAD4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0624" behindDoc="0" locked="0" layoutInCell="1" allowOverlap="1" wp14:anchorId="2B4181C0" wp14:editId="0B1B5C39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9050" t="13335" r="17780" b="18415"/>
                      <wp:wrapNone/>
                      <wp:docPr id="60" name="Rechteck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0B6E0" id="Rechteck 63" o:spid="_x0000_s1026" style="position:absolute;margin-left:32.5pt;margin-top:1.05pt;width:8.1pt;height:7.5pt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09600" behindDoc="0" locked="0" layoutInCell="1" allowOverlap="1" wp14:anchorId="33ADB666" wp14:editId="2A3B29AB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6510" t="15875" r="7620" b="15875"/>
                      <wp:wrapNone/>
                      <wp:docPr id="59" name="Rechtec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62BC3C" id="Rechteck 64" o:spid="_x0000_s1026" style="position:absolute;margin-left:-.7pt;margin-top:1.25pt;width:8.1pt;height:7.5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Pq6KA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0x        1x         2x        3x         4x         5x       &gt;5x</w:t>
            </w:r>
          </w:p>
          <w:p w14:paraId="23D0DF9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1F1EF043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35CB7D4A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2BEE1A75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7</w:t>
            </w:r>
          </w:p>
          <w:p w14:paraId="6879C61B" w14:textId="6AA58210" w:rsidR="00830C33" w:rsidRPr="006A2D45" w:rsidRDefault="0096473B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ow many </w:t>
            </w:r>
            <w:r w:rsidR="00643200">
              <w:rPr>
                <w:rFonts w:ascii="Times New Roman" w:hAnsi="Times New Roman"/>
                <w:lang w:val="en-US"/>
              </w:rPr>
              <w:t>voluntary</w:t>
            </w:r>
            <w:r>
              <w:rPr>
                <w:rFonts w:ascii="Times New Roman" w:hAnsi="Times New Roman"/>
                <w:lang w:val="en-US"/>
              </w:rPr>
              <w:t xml:space="preserve"> abortions have you had? </w:t>
            </w:r>
          </w:p>
          <w:p w14:paraId="22B1E9B7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E5FE2DB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p w14:paraId="5F8EA913" w14:textId="77777777" w:rsidR="00830C33" w:rsidRPr="006A2D45" w:rsidRDefault="00A44AC7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9232" behindDoc="0" locked="0" layoutInCell="1" allowOverlap="1" wp14:anchorId="3ABA4AF4" wp14:editId="17DA5792">
                      <wp:simplePos x="0" y="0"/>
                      <wp:positionH relativeFrom="column">
                        <wp:posOffset>259143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3335" t="14605" r="10795" b="17145"/>
                      <wp:wrapNone/>
                      <wp:docPr id="58" name="Rechteck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4928D9" id="Rechteck 139" o:spid="_x0000_s1026" style="position:absolute;margin-left:204.05pt;margin-top:1.15pt;width:8.1pt;height:7.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UFWKA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2E5E4937" wp14:editId="722BA043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3970" t="13335" r="10160" b="18415"/>
                      <wp:wrapNone/>
                      <wp:docPr id="57" name="Rechteck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9AFC62" id="Rechteck 140" o:spid="_x0000_s1026" style="position:absolute;margin-left:172.1pt;margin-top:1.05pt;width:8.1pt;height:7.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0EB03004" wp14:editId="182EBEBB">
                      <wp:simplePos x="0" y="0"/>
                      <wp:positionH relativeFrom="column">
                        <wp:posOffset>172466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0160" t="13335" r="13970" b="18415"/>
                      <wp:wrapNone/>
                      <wp:docPr id="56" name="Rechteck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D18267" id="Rechteck 141" o:spid="_x0000_s1026" style="position:absolute;margin-left:135.8pt;margin-top:1.05pt;width:8.1pt;height:7.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5457C507" wp14:editId="462E871E">
                      <wp:simplePos x="0" y="0"/>
                      <wp:positionH relativeFrom="column">
                        <wp:posOffset>1279525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9525" t="13335" r="14605" b="18415"/>
                      <wp:wrapNone/>
                      <wp:docPr id="55" name="Rechteck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E79368" id="Rechteck 142" o:spid="_x0000_s1026" style="position:absolute;margin-left:100.75pt;margin-top:1.05pt;width:8.1pt;height:7.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Kfr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0202611E" wp14:editId="30547FDC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1430" t="13335" r="12700" b="18415"/>
                      <wp:wrapNone/>
                      <wp:docPr id="54" name="Rechteck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76CA2B" id="Rechteck 143" o:spid="_x0000_s1026" style="position:absolute;margin-left:66.9pt;margin-top:1.05pt;width:8.1pt;height:7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bwcKAIAAD8EAAAOAAAAZHJzL2Uyb0RvYy54bWysU9uO0zAQfUfiHyy/01xIu23UdLXqUoS0&#10;wIqFD3AdJ7HWsc3YbVq+nr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112" behindDoc="0" locked="0" layoutInCell="1" allowOverlap="1" wp14:anchorId="34B9EB19" wp14:editId="5B7CF632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3335</wp:posOffset>
                      </wp:positionV>
                      <wp:extent cx="102870" cy="95250"/>
                      <wp:effectExtent l="19050" t="13335" r="17780" b="18415"/>
                      <wp:wrapNone/>
                      <wp:docPr id="53" name="Rechteck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E2CAE0" id="Rechteck 144" o:spid="_x0000_s1026" style="position:absolute;margin-left:32.5pt;margin-top:1.05pt;width:8.1pt;height:7.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W20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63FDCD61" wp14:editId="1ABCEDB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6510" t="15875" r="7620" b="15875"/>
                      <wp:wrapNone/>
                      <wp:docPr id="52" name="Rechteck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CA1531" id="Rechteck 145" o:spid="_x0000_s1026" style="position:absolute;margin-left:-.7pt;margin-top:1.25pt;width:8.1pt;height:7.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HZD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0x        1x         2x        3x         4x         5x       &gt;5x</w:t>
            </w:r>
          </w:p>
          <w:p w14:paraId="7EF91C9C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6A2D45" w14:paraId="65E9212F" w14:textId="77777777" w:rsidTr="00DC626F">
        <w:trPr>
          <w:gridBefore w:val="1"/>
          <w:gridAfter w:val="1"/>
          <w:wBefore w:w="283" w:type="dxa"/>
          <w:wAfter w:w="283" w:type="dxa"/>
        </w:trPr>
        <w:tc>
          <w:tcPr>
            <w:tcW w:w="4254" w:type="dxa"/>
          </w:tcPr>
          <w:p w14:paraId="5A925A05" w14:textId="77777777" w:rsidR="00830C33" w:rsidRPr="006A2D45" w:rsidRDefault="003A56D4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3.8</w:t>
            </w:r>
          </w:p>
          <w:p w14:paraId="3B945F5D" w14:textId="7C7442D3" w:rsidR="00830C33" w:rsidRPr="006A2D45" w:rsidRDefault="00BA286A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Were your pregnancies </w:t>
            </w:r>
            <w:r w:rsidR="00691821">
              <w:rPr>
                <w:rFonts w:ascii="Times New Roman" w:hAnsi="Times New Roman"/>
                <w:lang w:val="en-US"/>
              </w:rPr>
              <w:t xml:space="preserve">under the care of a doctor or </w:t>
            </w:r>
            <w:r>
              <w:rPr>
                <w:rFonts w:ascii="Times New Roman" w:hAnsi="Times New Roman"/>
                <w:lang w:val="en-US"/>
              </w:rPr>
              <w:t xml:space="preserve">midwife? </w:t>
            </w:r>
          </w:p>
          <w:p w14:paraId="461B3BB1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DCDC507" w14:textId="77777777" w:rsidR="00830C33" w:rsidRPr="006A2D45" w:rsidRDefault="00830C33" w:rsidP="002C3563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lang w:val="en-US"/>
              </w:rPr>
            </w:pPr>
          </w:p>
          <w:tbl>
            <w:tblPr>
              <w:tblW w:w="49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304"/>
              <w:gridCol w:w="992"/>
              <w:gridCol w:w="1276"/>
              <w:gridCol w:w="1402"/>
            </w:tblGrid>
            <w:tr w:rsidR="00830C33" w:rsidRPr="006A2D45" w14:paraId="3994CE51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13ECE6" w14:textId="5748DF5E" w:rsidR="00830C33" w:rsidRPr="006A2D45" w:rsidRDefault="00BA286A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Pregnancy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741C14" w14:textId="2D3238D6" w:rsidR="00830C33" w:rsidRPr="006A2D45" w:rsidRDefault="00BA286A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Doctor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661405" w14:textId="7C1408B2" w:rsidR="00830C33" w:rsidRPr="006A2D45" w:rsidRDefault="00BA286A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Midwife</w:t>
                  </w: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1AB4BF" w14:textId="0909E2AD" w:rsidR="00830C33" w:rsidRPr="006A2D45" w:rsidRDefault="00BA286A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  <w:lang w:val="en-US"/>
                    </w:rPr>
                    <w:t>Without care</w:t>
                  </w:r>
                </w:p>
              </w:tc>
            </w:tr>
            <w:tr w:rsidR="00830C33" w:rsidRPr="006A2D45" w14:paraId="4E915951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CBBC57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1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93C12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668562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17D69F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2035E568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1C642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2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3BCD78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E463422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4AD764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3BEAC581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AE8499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3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21B5CE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048599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A26ADF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2AB97083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8A7AD32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4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3AC2E02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6DCA35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F33808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70838623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71E10C2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5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759AA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5BB9B2B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3C7C91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  <w:tr w:rsidR="00830C33" w:rsidRPr="006A2D45" w14:paraId="4A865CBB" w14:textId="77777777" w:rsidTr="002C3563">
              <w:tc>
                <w:tcPr>
                  <w:tcW w:w="1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BDE727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6A2D45">
                    <w:rPr>
                      <w:rFonts w:ascii="Times New Roman" w:hAnsi="Times New Roman"/>
                      <w:lang w:val="en-US"/>
                    </w:rPr>
                    <w:t>6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0596F27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09F68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4433DC" w14:textId="77777777" w:rsidR="00830C33" w:rsidRPr="006A2D45" w:rsidRDefault="00830C33" w:rsidP="002C3563">
                  <w:pPr>
                    <w:pStyle w:val="Listenabsatz"/>
                    <w:spacing w:after="0" w:line="240" w:lineRule="auto"/>
                    <w:ind w:left="0"/>
                    <w:rPr>
                      <w:rFonts w:ascii="Times New Roman" w:hAnsi="Times New Roman"/>
                      <w:lang w:val="en-US"/>
                    </w:rPr>
                  </w:pPr>
                </w:p>
              </w:tc>
            </w:tr>
          </w:tbl>
          <w:p w14:paraId="1FA05BA9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3BAAEA28" w14:textId="77777777" w:rsidR="00830C33" w:rsidRPr="006A2D45" w:rsidRDefault="00830C33" w:rsidP="00A91235">
      <w:pPr>
        <w:pStyle w:val="Listenabsatz"/>
        <w:rPr>
          <w:rFonts w:ascii="Times New Roman" w:hAnsi="Times New Roman"/>
          <w:sz w:val="24"/>
          <w:u w:val="single"/>
          <w:lang w:val="en-US"/>
        </w:rPr>
      </w:pPr>
    </w:p>
    <w:p w14:paraId="26E5D175" w14:textId="77777777" w:rsidR="00830C33" w:rsidRPr="006A2D45" w:rsidRDefault="00830C33" w:rsidP="00A91235">
      <w:pPr>
        <w:pStyle w:val="Listenabsatz"/>
        <w:rPr>
          <w:rFonts w:ascii="Times New Roman" w:hAnsi="Times New Roman"/>
          <w:sz w:val="24"/>
          <w:u w:val="single"/>
          <w:lang w:val="en-US"/>
        </w:rPr>
      </w:pPr>
    </w:p>
    <w:p w14:paraId="59A12F92" w14:textId="4F2A49E7" w:rsidR="00830C33" w:rsidRPr="006A2D45" w:rsidRDefault="00F14056" w:rsidP="00412C73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G</w:t>
      </w:r>
      <w:r w:rsidRPr="00F14056">
        <w:rPr>
          <w:rFonts w:ascii="Times New Roman" w:hAnsi="Times New Roman"/>
          <w:b/>
          <w:sz w:val="24"/>
          <w:lang w:val="en-US"/>
        </w:rPr>
        <w:t>ynecologic oncology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54"/>
        <w:gridCol w:w="5670"/>
      </w:tblGrid>
      <w:tr w:rsidR="00830C33" w:rsidRPr="006A2D45" w14:paraId="4B2B507D" w14:textId="77777777" w:rsidTr="00DC626F">
        <w:tc>
          <w:tcPr>
            <w:tcW w:w="4254" w:type="dxa"/>
          </w:tcPr>
          <w:p w14:paraId="17AAEB7A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1</w:t>
            </w:r>
          </w:p>
          <w:p w14:paraId="13186F54" w14:textId="3127524B" w:rsidR="00830C33" w:rsidRPr="006A2D45" w:rsidRDefault="00F14056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ever been diagnosed with cancer</w:t>
            </w:r>
            <w:r w:rsidR="00691821">
              <w:rPr>
                <w:rFonts w:ascii="Times New Roman" w:hAnsi="Times New Roman"/>
                <w:lang w:val="en-US"/>
              </w:rPr>
              <w:t xml:space="preserve"> or suffered from cancer</w:t>
            </w:r>
            <w:r>
              <w:rPr>
                <w:rFonts w:ascii="Times New Roman" w:hAnsi="Times New Roman"/>
                <w:lang w:val="en-US"/>
              </w:rPr>
              <w:t>? If so, what</w:t>
            </w:r>
            <w:r w:rsidR="00691821">
              <w:rPr>
                <w:rFonts w:ascii="Times New Roman" w:hAnsi="Times New Roman"/>
                <w:lang w:val="en-US"/>
              </w:rPr>
              <w:t xml:space="preserve"> type</w:t>
            </w:r>
            <w:r>
              <w:rPr>
                <w:rFonts w:ascii="Times New Roman" w:hAnsi="Times New Roman"/>
                <w:lang w:val="en-US"/>
              </w:rPr>
              <w:t>?</w:t>
            </w:r>
          </w:p>
          <w:p w14:paraId="2B73B259" w14:textId="77777777" w:rsidR="001B08CB" w:rsidRPr="006A2D45" w:rsidRDefault="001B08CB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08DC917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A683925" w14:textId="7471853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5CF73E8B" wp14:editId="142750E3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51" name="Rechteck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6B84F8" id="Rechteck 99" o:spid="_x0000_s1026" style="position:absolute;margin-left:76.2pt;margin-top:1.25pt;width:8.1pt;height:7.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L4pJwIAAD4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4356C7A4" wp14:editId="7335BAB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50" name="Rechteck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5CEEDE" id="Rechteck 100" o:spid="_x0000_s1026" style="position:absolute;margin-left:-.25pt;margin-top:1.15pt;width:8.1pt;height:7.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" strokecolor="#f79646" strokeweight="2pt"/>
                  </w:pict>
                </mc:Fallback>
              </mc:AlternateContent>
            </w:r>
            <w:r w:rsidR="00F14056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</w:t>
            </w:r>
            <w:r w:rsidR="00F14056">
              <w:rPr>
                <w:rFonts w:ascii="Times New Roman" w:hAnsi="Times New Roman"/>
                <w:lang w:val="en-US"/>
              </w:rPr>
              <w:t>with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__________________                               </w:t>
            </w:r>
          </w:p>
          <w:p w14:paraId="7B650659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DB1703A" w14:textId="12868EA9" w:rsidR="00830C33" w:rsidRPr="006A2D45" w:rsidRDefault="00A44AC7" w:rsidP="00F1405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6F49CE88" wp14:editId="7D852A9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49" name="Rechteck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7EB114" id="Rechteck 102" o:spid="_x0000_s1026" style="position:absolute;margin-left:-.15pt;margin-top:1.25pt;width:8.1pt;height:7.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LIu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C4XLIuKAIAAD8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F14056">
              <w:rPr>
                <w:rFonts w:ascii="Times New Roman" w:hAnsi="Times New Roman"/>
                <w:lang w:val="en-US"/>
              </w:rPr>
              <w:t>No, never</w:t>
            </w:r>
          </w:p>
        </w:tc>
      </w:tr>
      <w:tr w:rsidR="00830C33" w:rsidRPr="006A2D45" w14:paraId="13829BA9" w14:textId="77777777" w:rsidTr="00DC626F">
        <w:tc>
          <w:tcPr>
            <w:tcW w:w="4254" w:type="dxa"/>
          </w:tcPr>
          <w:p w14:paraId="57BBA925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2</w:t>
            </w:r>
          </w:p>
          <w:p w14:paraId="5554D332" w14:textId="252BFC24" w:rsidR="001B08CB" w:rsidRPr="006A2D45" w:rsidRDefault="00BD5A67" w:rsidP="00647F7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Have you been screened for cervical cancer </w:t>
            </w:r>
            <w:r w:rsidR="00647F7F">
              <w:rPr>
                <w:rFonts w:ascii="Times New Roman" w:hAnsi="Times New Roman"/>
                <w:color w:val="000000"/>
                <w:lang w:val="en-US"/>
              </w:rPr>
              <w:t>with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a pap smear? If so, how many years ago</w:t>
            </w:r>
            <w:r w:rsidR="00691821">
              <w:rPr>
                <w:rFonts w:ascii="Times New Roman" w:hAnsi="Times New Roman"/>
                <w:color w:val="000000"/>
                <w:lang w:val="en-US"/>
              </w:rPr>
              <w:t xml:space="preserve"> was it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? </w:t>
            </w:r>
          </w:p>
        </w:tc>
        <w:tc>
          <w:tcPr>
            <w:tcW w:w="5670" w:type="dxa"/>
          </w:tcPr>
          <w:p w14:paraId="32370E7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531C066" w14:textId="3C8BF2B5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 wp14:anchorId="78BF03EB" wp14:editId="53064954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48" name="Rechteck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828075" id="Rechteck 79" o:spid="_x0000_s1026" style="position:absolute;margin-left:76.2pt;margin-top:1.25pt;width:8.1pt;height:7.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29ZJw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6768" behindDoc="0" locked="0" layoutInCell="1" allowOverlap="1" wp14:anchorId="3337F834" wp14:editId="0539B0D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47" name="Rechteck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8B0F7B" id="Rechteck 77" o:spid="_x0000_s1026" style="position:absolute;margin-left:-.25pt;margin-top:1.15pt;width:8.1pt;height:7.5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bnKKAIAAD4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" strokecolor="#f79646" strokeweight="2pt"/>
                  </w:pict>
                </mc:Fallback>
              </mc:AlternateContent>
            </w:r>
            <w:r w:rsidR="000E571A">
              <w:rPr>
                <w:rFonts w:ascii="Times New Roman" w:hAnsi="Times New Roman"/>
                <w:lang w:val="en-US"/>
              </w:rPr>
              <w:t xml:space="preserve">     Yes                      less than 1 year ago</w:t>
            </w:r>
          </w:p>
          <w:p w14:paraId="60AEB722" w14:textId="0679EC2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8816" behindDoc="0" locked="0" layoutInCell="1" allowOverlap="1" wp14:anchorId="1141182C" wp14:editId="09490616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46" name="Rechteck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9FC3EB" id="Rechteck 80" o:spid="_x0000_s1026" style="position:absolute;margin-left:76.15pt;margin-top:2.35pt;width:8.1pt;height:7.5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0E571A">
              <w:rPr>
                <w:rFonts w:ascii="Times New Roman" w:hAnsi="Times New Roman"/>
                <w:lang w:val="en-US"/>
              </w:rPr>
              <w:t>more than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1 </w:t>
            </w:r>
            <w:r w:rsidR="000E571A">
              <w:rPr>
                <w:rFonts w:ascii="Times New Roman" w:hAnsi="Times New Roman"/>
                <w:lang w:val="en-US"/>
              </w:rPr>
              <w:t>year ago</w:t>
            </w:r>
          </w:p>
          <w:p w14:paraId="29B48864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DE13388" w14:textId="09446D91" w:rsidR="00830C33" w:rsidRPr="006A2D45" w:rsidRDefault="00A44AC7" w:rsidP="000E571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 wp14:anchorId="517B3303" wp14:editId="7E60DCB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45" name="Rechteck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96C799" id="Rechteck 78" o:spid="_x0000_s1026" style="position:absolute;margin-left:-.15pt;margin-top:1.25pt;width:8.1pt;height:7.5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MNYXTInAgAAPg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0E571A">
              <w:rPr>
                <w:rFonts w:ascii="Times New Roman" w:hAnsi="Times New Roman"/>
                <w:lang w:val="en-US"/>
              </w:rPr>
              <w:t>No, never</w:t>
            </w:r>
          </w:p>
        </w:tc>
      </w:tr>
      <w:tr w:rsidR="00830C33" w:rsidRPr="006A2D45" w14:paraId="25CCBB30" w14:textId="77777777" w:rsidTr="00DC626F">
        <w:tc>
          <w:tcPr>
            <w:tcW w:w="4254" w:type="dxa"/>
          </w:tcPr>
          <w:p w14:paraId="149A5F2A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3</w:t>
            </w:r>
          </w:p>
          <w:p w14:paraId="01418DA7" w14:textId="2BEA89C7" w:rsidR="00830C33" w:rsidRPr="006A2D45" w:rsidRDefault="00B97692" w:rsidP="00647F7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Has your gynecologist screened you for breast cancer </w:t>
            </w:r>
            <w:r w:rsidR="00647F7F">
              <w:rPr>
                <w:rFonts w:ascii="Times New Roman" w:hAnsi="Times New Roman"/>
                <w:color w:val="000000"/>
                <w:lang w:val="en-US"/>
              </w:rPr>
              <w:t>with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a breast exam</w:t>
            </w:r>
            <w:r w:rsidR="009B73B5">
              <w:rPr>
                <w:rFonts w:ascii="Times New Roman" w:hAnsi="Times New Roman"/>
                <w:color w:val="000000"/>
                <w:lang w:val="en-US"/>
              </w:rPr>
              <w:t>?</w:t>
            </w:r>
            <w:r w:rsidR="00830C33" w:rsidRPr="006A2D45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670" w:type="dxa"/>
          </w:tcPr>
          <w:p w14:paraId="4AE3E668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40AFA1A" w14:textId="183A41B3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64FF7400" wp14:editId="37120E06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44" name="Rechteck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BE165E" id="Rechteck 150" o:spid="_x0000_s1026" style="position:absolute;margin-left:76.2pt;margin-top:1.25pt;width:8.1pt;height:7.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4AB0D6D8" wp14:editId="7D2EEE1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43" name="Rechteck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B2BF8A" id="Rechteck 151" o:spid="_x0000_s1026" style="position:absolute;margin-left:-.25pt;margin-top:1.15pt;width:8.1pt;height:7.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A9ZpN1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9B73B5">
              <w:rPr>
                <w:rFonts w:ascii="Times New Roman" w:hAnsi="Times New Roman"/>
                <w:lang w:val="en-US"/>
              </w:rPr>
              <w:t xml:space="preserve">     Yes                      less than 1 year ago</w:t>
            </w:r>
          </w:p>
          <w:p w14:paraId="54297FFA" w14:textId="6DA7FD40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0C6FD49A" wp14:editId="393BC3EE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42" name="Rechteck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5ABEA5" id="Rechteck 152" o:spid="_x0000_s1026" style="position:absolute;margin-left:76.15pt;margin-top:2.35pt;width:8.1pt;height:7.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A4p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9B73B5">
              <w:rPr>
                <w:rFonts w:ascii="Times New Roman" w:hAnsi="Times New Roman"/>
                <w:lang w:val="en-US"/>
              </w:rPr>
              <w:t>more than 1 year ago</w:t>
            </w:r>
          </w:p>
          <w:p w14:paraId="571F6D1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BA7F772" w14:textId="4B9CD62D" w:rsidR="001B08CB" w:rsidRPr="006A2D45" w:rsidRDefault="00A44AC7" w:rsidP="009B73B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44D84CD7" wp14:editId="3908A39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41" name="Rechteck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AC447D" id="Rechteck 153" o:spid="_x0000_s1026" style="position:absolute;margin-left:-.15pt;margin-top:1.25pt;width:8.1pt;height:7.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tVAKAIAAD8EAAAOAAAAZHJzL2Uyb0RvYy54bWysU9uO0zAQfUfiHyy/01xIu23UdLXqUoS0&#10;wIqFD3AdJ7HWsc3YbVq+nr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DSatVAKAIAAD8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9B73B5">
              <w:rPr>
                <w:rFonts w:ascii="Times New Roman" w:hAnsi="Times New Roman"/>
                <w:lang w:val="en-US"/>
              </w:rPr>
              <w:t>No, never</w:t>
            </w:r>
          </w:p>
        </w:tc>
      </w:tr>
      <w:tr w:rsidR="00FB02D0" w:rsidRPr="006A2D45" w14:paraId="40143A89" w14:textId="77777777" w:rsidTr="00DC626F">
        <w:tc>
          <w:tcPr>
            <w:tcW w:w="4254" w:type="dxa"/>
          </w:tcPr>
          <w:p w14:paraId="3A35F422" w14:textId="77777777" w:rsidR="004C531E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4</w:t>
            </w:r>
          </w:p>
          <w:p w14:paraId="42E39212" w14:textId="3EA4D1DB" w:rsidR="00FB02D0" w:rsidRPr="006A2D45" w:rsidRDefault="00FC7D9E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regularly examine your breasts on your own</w:t>
            </w:r>
            <w:r w:rsidR="004C531E" w:rsidRPr="006A2D45">
              <w:rPr>
                <w:rFonts w:ascii="Times New Roman" w:hAnsi="Times New Roman"/>
                <w:lang w:val="en-US"/>
              </w:rPr>
              <w:t>?</w:t>
            </w:r>
          </w:p>
          <w:p w14:paraId="2F678E96" w14:textId="77777777" w:rsidR="004C531E" w:rsidRPr="006A2D45" w:rsidRDefault="004C531E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32D5E65C" w14:textId="77777777" w:rsidR="00FB02D0" w:rsidRPr="006A2D45" w:rsidRDefault="00FB02D0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52F33767" w14:textId="0E3D7911" w:rsidR="004C531E" w:rsidRPr="006A2D45" w:rsidRDefault="00A44AC7" w:rsidP="004C531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8624" behindDoc="0" locked="0" layoutInCell="1" allowOverlap="1" wp14:anchorId="1B79406F" wp14:editId="15A9B4F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40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B6D5D0" id="Rectangle 185" o:spid="_x0000_s1026" style="position:absolute;margin-left:-.25pt;margin-top:1.15pt;width:8.1pt;height:7.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fzoJQIAAEA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" strokecolor="#f79646" strokeweight="2pt"/>
                  </w:pict>
                </mc:Fallback>
              </mc:AlternateContent>
            </w:r>
            <w:r w:rsidR="00FC7D9E">
              <w:rPr>
                <w:rFonts w:ascii="Times New Roman" w:hAnsi="Times New Roman"/>
                <w:lang w:val="en-US"/>
              </w:rPr>
              <w:t xml:space="preserve">     Yes</w:t>
            </w:r>
            <w:r w:rsidR="004C531E" w:rsidRPr="006A2D45">
              <w:rPr>
                <w:rFonts w:ascii="Times New Roman" w:hAnsi="Times New Roman"/>
                <w:lang w:val="en-US"/>
              </w:rPr>
              <w:t xml:space="preserve"> </w:t>
            </w:r>
          </w:p>
          <w:p w14:paraId="57A15E68" w14:textId="77777777" w:rsidR="004C531E" w:rsidRPr="006A2D45" w:rsidRDefault="004C531E" w:rsidP="004C531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4AF9C83" w14:textId="0C158BA9" w:rsidR="004C531E" w:rsidRPr="006A2D45" w:rsidRDefault="00A44AC7" w:rsidP="004C531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7600" behindDoc="0" locked="0" layoutInCell="1" allowOverlap="1" wp14:anchorId="2A907559" wp14:editId="02F2965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39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38A14" id="Rectangle 184" o:spid="_x0000_s1026" style="position:absolute;margin-left:-.15pt;margin-top:1.25pt;width:8.1pt;height:7.5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DGL8ZuKAIAAEA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FC7D9E">
              <w:rPr>
                <w:rFonts w:ascii="Times New Roman" w:hAnsi="Times New Roman"/>
                <w:lang w:val="en-US"/>
              </w:rPr>
              <w:t xml:space="preserve">     No</w:t>
            </w:r>
          </w:p>
        </w:tc>
      </w:tr>
      <w:tr w:rsidR="00830C33" w:rsidRPr="006A2D45" w14:paraId="31EFD599" w14:textId="77777777" w:rsidTr="00DC626F">
        <w:tc>
          <w:tcPr>
            <w:tcW w:w="4254" w:type="dxa"/>
          </w:tcPr>
          <w:p w14:paraId="631677A7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5</w:t>
            </w:r>
          </w:p>
          <w:p w14:paraId="6FF9325C" w14:textId="2826D70D" w:rsidR="008B550B" w:rsidRPr="006A2D45" w:rsidRDefault="00B97692" w:rsidP="008B550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Have you </w:t>
            </w:r>
            <w:r w:rsidR="008B550B">
              <w:rPr>
                <w:rFonts w:ascii="Times New Roman" w:hAnsi="Times New Roman"/>
                <w:color w:val="000000"/>
                <w:lang w:val="en-US"/>
              </w:rPr>
              <w:t xml:space="preserve">been screened for breast cancer with </w:t>
            </w:r>
            <w:r w:rsidR="008B550B" w:rsidRPr="008B550B">
              <w:rPr>
                <w:rFonts w:ascii="Times New Roman" w:hAnsi="Times New Roman"/>
                <w:color w:val="000000"/>
                <w:lang w:val="en-US"/>
              </w:rPr>
              <w:t>mammography</w:t>
            </w:r>
            <w:r w:rsidR="008B550B">
              <w:rPr>
                <w:rFonts w:ascii="Times New Roman" w:hAnsi="Times New Roman"/>
                <w:color w:val="000000"/>
                <w:lang w:val="en-US"/>
              </w:rPr>
              <w:t xml:space="preserve">? (x-ray image of the breast) </w:t>
            </w:r>
          </w:p>
          <w:p w14:paraId="460DD474" w14:textId="1D9FDCF1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B9C48AD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559CC2DA" w14:textId="2DC3C61D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2F7EA4F5" wp14:editId="288B0F91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38" name="Rechteck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B96520" id="Rechteck 81" o:spid="_x0000_s1026" style="position:absolute;margin-left:76.2pt;margin-top:1.25pt;width:8.1pt;height:7.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79E0FFDE" wp14:editId="47C4F1D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37" name="Rechteck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7B78A4" id="Rechteck 82" o:spid="_x0000_s1026" style="position:absolute;margin-left:-.25pt;margin-top:1.15pt;width:8.1pt;height:7.5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DzjDVMmAgAAPg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8B550B">
              <w:rPr>
                <w:rFonts w:ascii="Times New Roman" w:hAnsi="Times New Roman"/>
                <w:lang w:val="en-US"/>
              </w:rPr>
              <w:t xml:space="preserve">     Yes                      less than 2 years ago</w:t>
            </w:r>
          </w:p>
          <w:p w14:paraId="79EC1343" w14:textId="155781BE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697DB6AA" wp14:editId="16D58C80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36" name="Rechteck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00317" id="Rechteck 83" o:spid="_x0000_s1026" style="position:absolute;margin-left:76.15pt;margin-top:2.35pt;width:8.1pt;height:7.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8B550B">
              <w:rPr>
                <w:rFonts w:ascii="Times New Roman" w:hAnsi="Times New Roman"/>
                <w:lang w:val="en-US"/>
              </w:rPr>
              <w:t>more than 2 years ago</w:t>
            </w:r>
          </w:p>
          <w:p w14:paraId="70ABEB05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0E641E6C" w14:textId="2A1EA3AA" w:rsidR="00830C33" w:rsidRPr="006A2D45" w:rsidRDefault="00A44AC7" w:rsidP="008B550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197BBDD4" wp14:editId="3B2E31C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35" name="Rechteck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2AE778" id="Rechteck 84" o:spid="_x0000_s1026" style="position:absolute;margin-left:-.15pt;margin-top:1.25pt;width:8.1pt;height:7.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RjQKAIAAD4EAAAOAAAAZHJzL2Uyb0RvYy54bWysU9uO0zAQfUfiHyy/01xIu23UdLXqUoS0&#10;wIqFD3AdJ7HWsc3YbVq+nr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CRaRjQKAIAAD4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</w:t>
            </w:r>
            <w:r w:rsidR="00DC626F" w:rsidRPr="006A2D45">
              <w:rPr>
                <w:rFonts w:ascii="Times New Roman" w:hAnsi="Times New Roman"/>
                <w:lang w:val="en-US"/>
              </w:rPr>
              <w:t xml:space="preserve">   </w:t>
            </w:r>
            <w:r w:rsidR="008B550B">
              <w:rPr>
                <w:rFonts w:ascii="Times New Roman" w:hAnsi="Times New Roman"/>
                <w:lang w:val="en-US"/>
              </w:rPr>
              <w:t>No, never</w:t>
            </w:r>
          </w:p>
        </w:tc>
      </w:tr>
      <w:tr w:rsidR="00830C33" w:rsidRPr="006A2D45" w14:paraId="23A53135" w14:textId="77777777" w:rsidTr="00DC626F">
        <w:tc>
          <w:tcPr>
            <w:tcW w:w="4254" w:type="dxa"/>
          </w:tcPr>
          <w:p w14:paraId="58E2298B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6</w:t>
            </w:r>
          </w:p>
          <w:p w14:paraId="51F23A08" w14:textId="0F6591D2" w:rsidR="00830C33" w:rsidRPr="006A2D45" w:rsidRDefault="00535C90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es cancer run in your family (mother, grandmother, sibling)?</w:t>
            </w:r>
          </w:p>
        </w:tc>
        <w:tc>
          <w:tcPr>
            <w:tcW w:w="5670" w:type="dxa"/>
          </w:tcPr>
          <w:p w14:paraId="54A918C0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6276167" w14:textId="1679D424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76377461" wp14:editId="4878A114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34" name="Rechteck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E0C42E" id="Rechteck 154" o:spid="_x0000_s1026" style="position:absolute;margin-left:76.2pt;margin-top:1.25pt;width:8.1pt;height:7.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S8AKAIAAD8EAAAOAAAAZHJzL2Uyb0RvYy54bWysU9uO0zAQfUfiHyy/01xIu23UdLXqUoS0&#10;wIqFD3AdJ7HWsc3YbVq+nr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56C84F36" wp14:editId="5D93A76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33" name="Rechteck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17C04" id="Rechteck 155" o:spid="_x0000_s1026" style="position:absolute;margin-left:-.25pt;margin-top:1.15pt;width:8.1pt;height:7.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" strokecolor="#f79646" strokeweight="2pt"/>
                  </w:pict>
                </mc:Fallback>
              </mc:AlternateContent>
            </w:r>
            <w:r w:rsidR="00535C90">
              <w:rPr>
                <w:rFonts w:ascii="Times New Roman" w:hAnsi="Times New Roman"/>
                <w:lang w:val="en-US"/>
              </w:rPr>
              <w:t xml:space="preserve">     Yes                      I don’t know</w:t>
            </w:r>
          </w:p>
          <w:p w14:paraId="5FD09C96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113FD2F" w14:textId="62E2128F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04890923" wp14:editId="18302F7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32" name="Rechteck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0E4ECE" id="Rechteck 156" o:spid="_x0000_s1026" style="position:absolute;margin-left:-.15pt;margin-top:1.25pt;width:8.1pt;height:7.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535C90">
              <w:rPr>
                <w:rFonts w:ascii="Times New Roman" w:hAnsi="Times New Roman"/>
                <w:lang w:val="en-US"/>
              </w:rPr>
              <w:t>No</w:t>
            </w:r>
          </w:p>
          <w:p w14:paraId="56E4D3FB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0C33" w:rsidRPr="007203CD" w14:paraId="31366250" w14:textId="77777777" w:rsidTr="00DC626F">
        <w:tc>
          <w:tcPr>
            <w:tcW w:w="4254" w:type="dxa"/>
          </w:tcPr>
          <w:p w14:paraId="135D7CBF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4.7</w:t>
            </w:r>
          </w:p>
          <w:p w14:paraId="04877199" w14:textId="36401FB9" w:rsidR="00830C33" w:rsidRPr="006A2D45" w:rsidRDefault="002C024A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been vaccinated against HPV (cervical cancer)?</w:t>
            </w:r>
          </w:p>
          <w:p w14:paraId="5B1DB5A0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DCD9A10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39C109B" w14:textId="3B65D4A4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0B9A11CC" wp14:editId="30A9749C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31" name="Rechteck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3CE867" id="Rechteck 98" o:spid="_x0000_s1026" style="position:absolute;margin-left:76.2pt;margin-top:1.25pt;width:8.1pt;height:7.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vTpJwIAAD4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6FEB52AB" wp14:editId="31CF6DB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30" name="Rechteck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00C9A" id="Rechteck 96" o:spid="_x0000_s1026" style="position:absolute;margin-left:-.25pt;margin-top:1.15pt;width:8.1pt;height:7.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" strokecolor="#f79646" strokeweight="2pt"/>
                  </w:pict>
                </mc:Fallback>
              </mc:AlternateContent>
            </w:r>
            <w:r w:rsidR="002C024A">
              <w:rPr>
                <w:rFonts w:ascii="Times New Roman" w:hAnsi="Times New Roman"/>
                <w:lang w:val="en-US"/>
              </w:rPr>
              <w:t xml:space="preserve">     Yes                      I don’t know</w:t>
            </w:r>
          </w:p>
          <w:p w14:paraId="4535FE5F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36C6A4A" w14:textId="50133316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7DB01E00" wp14:editId="687BEC1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29" name="Rechteck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9BD416" id="Rechteck 97" o:spid="_x0000_s1026" style="position:absolute;margin-left:-.15pt;margin-top:1.25pt;width:8.1pt;height:7.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bUEJgIAAD4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" strokecolor="#f79646" strokeweight="2pt"/>
                  </w:pict>
                </mc:Fallback>
              </mc:AlternateContent>
            </w:r>
            <w:r w:rsidR="002C024A">
              <w:rPr>
                <w:rFonts w:ascii="Times New Roman" w:hAnsi="Times New Roman"/>
                <w:lang w:val="en-US"/>
              </w:rPr>
              <w:t xml:space="preserve">     No</w:t>
            </w:r>
          </w:p>
        </w:tc>
      </w:tr>
    </w:tbl>
    <w:p w14:paraId="0E667134" w14:textId="77777777" w:rsidR="00830C33" w:rsidRPr="006A2D45" w:rsidRDefault="00830C33" w:rsidP="00412C73">
      <w:pPr>
        <w:ind w:left="360"/>
        <w:rPr>
          <w:rFonts w:ascii="Times New Roman" w:hAnsi="Times New Roman"/>
          <w:b/>
          <w:sz w:val="24"/>
          <w:lang w:val="en-US"/>
        </w:rPr>
      </w:pPr>
    </w:p>
    <w:p w14:paraId="0B119F13" w14:textId="4A47D9F6" w:rsidR="00830C33" w:rsidRPr="006A2D45" w:rsidRDefault="00D06652" w:rsidP="00B179BF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Gynecologic infectious d</w:t>
      </w:r>
      <w:r w:rsidRPr="00D06652">
        <w:rPr>
          <w:rFonts w:ascii="Times New Roman" w:hAnsi="Times New Roman"/>
          <w:b/>
          <w:sz w:val="24"/>
          <w:lang w:val="en-US"/>
        </w:rPr>
        <w:t>iseases</w:t>
      </w: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70"/>
        <w:gridCol w:w="5670"/>
      </w:tblGrid>
      <w:tr w:rsidR="00830C33" w:rsidRPr="007203CD" w14:paraId="03AAB98B" w14:textId="77777777" w:rsidTr="00DC626F">
        <w:tc>
          <w:tcPr>
            <w:tcW w:w="3970" w:type="dxa"/>
          </w:tcPr>
          <w:p w14:paraId="3E1064CF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5.1</w:t>
            </w:r>
          </w:p>
          <w:p w14:paraId="15F828ED" w14:textId="1FF5958F" w:rsidR="00830C33" w:rsidRPr="006A2D45" w:rsidRDefault="00D06652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been diagnosed with HIV/AIDS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6C46C9C3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72B72A7C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7E5BF92" w14:textId="3EC58813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751E407E" wp14:editId="249D1CCF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28" name="Rechteck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17D79E" id="Rechteck 110" o:spid="_x0000_s1026" style="position:absolute;margin-left:76.2pt;margin-top:1.25pt;width:8.1pt;height:7.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3A66EE91" wp14:editId="19DB017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27" name="Rechteck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98F65" id="Rechteck 111" o:spid="_x0000_s1026" style="position:absolute;margin-left:-.25pt;margin-top:1.15pt;width:8.1pt;height:7.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Bgy/9AmAgAAPw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D06652">
              <w:rPr>
                <w:rFonts w:ascii="Times New Roman" w:hAnsi="Times New Roman"/>
                <w:lang w:val="en-US"/>
              </w:rPr>
              <w:t xml:space="preserve">     Yes                      I don’t know</w:t>
            </w:r>
          </w:p>
          <w:p w14:paraId="43F32CDD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630CF89E" w14:textId="7B9DD335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01D36B47" wp14:editId="26C735B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26" name="Rechteck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C8CE8" id="Rechteck 112" o:spid="_x0000_s1026" style="position:absolute;margin-left:-.15pt;margin-top:1.25pt;width:8.1pt;height:7.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GKM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BbAYownAgAAPw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D06652">
              <w:rPr>
                <w:rFonts w:ascii="Times New Roman" w:hAnsi="Times New Roman"/>
                <w:lang w:val="en-US"/>
              </w:rPr>
              <w:t xml:space="preserve">     No</w:t>
            </w:r>
          </w:p>
        </w:tc>
      </w:tr>
      <w:tr w:rsidR="00830C33" w:rsidRPr="006A2D45" w14:paraId="1C11286C" w14:textId="77777777" w:rsidTr="00DC626F">
        <w:tc>
          <w:tcPr>
            <w:tcW w:w="3970" w:type="dxa"/>
          </w:tcPr>
          <w:p w14:paraId="479CAB70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5.2</w:t>
            </w:r>
          </w:p>
          <w:p w14:paraId="6069CC64" w14:textId="2B2D0A9F" w:rsidR="00830C33" w:rsidRPr="006A2D45" w:rsidRDefault="006516C2" w:rsidP="006516C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have knowledge of sexually transmitted infections</w:t>
            </w:r>
            <w:r w:rsidR="00647F7F">
              <w:rPr>
                <w:rFonts w:ascii="Times New Roman" w:hAnsi="Times New Roman"/>
                <w:lang w:val="en-US"/>
              </w:rPr>
              <w:t>? (HIV/AIDS,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syphilis</w:t>
            </w:r>
            <w:r w:rsidR="00647F7F">
              <w:rPr>
                <w:rFonts w:ascii="Times New Roman" w:hAnsi="Times New Roman"/>
                <w:lang w:val="en-US"/>
              </w:rPr>
              <w:t>,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g</w:t>
            </w:r>
            <w:r w:rsidRPr="006516C2">
              <w:rPr>
                <w:rFonts w:ascii="Times New Roman" w:hAnsi="Times New Roman"/>
                <w:lang w:val="en-US"/>
              </w:rPr>
              <w:t>onorrhea</w:t>
            </w:r>
            <w:r w:rsidR="009F6B26">
              <w:rPr>
                <w:rFonts w:ascii="Times New Roman" w:hAnsi="Times New Roman"/>
                <w:lang w:val="en-US"/>
              </w:rPr>
              <w:t>,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</w:t>
            </w:r>
            <w:r w:rsidRPr="006516C2">
              <w:rPr>
                <w:rFonts w:ascii="Times New Roman" w:hAnsi="Times New Roman"/>
                <w:lang w:val="en-US"/>
              </w:rPr>
              <w:t>hlamydia</w:t>
            </w:r>
            <w:r w:rsidR="00830C33" w:rsidRPr="006A2D45">
              <w:rPr>
                <w:rFonts w:ascii="Times New Roman" w:hAnsi="Times New Roman"/>
                <w:lang w:val="en-US"/>
              </w:rPr>
              <w:t>, etc.)</w:t>
            </w:r>
          </w:p>
        </w:tc>
        <w:tc>
          <w:tcPr>
            <w:tcW w:w="5670" w:type="dxa"/>
          </w:tcPr>
          <w:p w14:paraId="55D2F6F6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19592505" w14:textId="543F15D4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4365A7A5" wp14:editId="2DDD4BD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25" name="Rechteck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01A970" id="Rechteck 114" o:spid="_x0000_s1026" style="position:absolute;margin-left:-.25pt;margin-top:1.15pt;width:8.1pt;height:7.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Tl6Jw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DRGTl6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AD5E0C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</w:t>
            </w:r>
          </w:p>
          <w:p w14:paraId="0BEDE8A4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41029B6B" w14:textId="00913BB0" w:rsidR="00830C33" w:rsidRPr="006A2D45" w:rsidRDefault="00A44AC7" w:rsidP="00AD5E0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 wp14:anchorId="1DB279D4" wp14:editId="62F878E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24" name="Rechteck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64439" id="Rechteck 115" o:spid="_x0000_s1026" style="position:absolute;margin-left:-.15pt;margin-top:1.25pt;width:8.1pt;height:7.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AD5E0C">
              <w:rPr>
                <w:rFonts w:ascii="Times New Roman" w:hAnsi="Times New Roman"/>
                <w:lang w:val="en-US"/>
              </w:rPr>
              <w:t>No</w:t>
            </w:r>
          </w:p>
        </w:tc>
      </w:tr>
    </w:tbl>
    <w:p w14:paraId="594874D3" w14:textId="77777777" w:rsidR="00830C33" w:rsidRPr="00037B0C" w:rsidRDefault="00830C33" w:rsidP="00B179BF">
      <w:pPr>
        <w:rPr>
          <w:rFonts w:ascii="Times New Roman" w:hAnsi="Times New Roman"/>
          <w:b/>
          <w:sz w:val="12"/>
          <w:szCs w:val="12"/>
          <w:lang w:val="en-US"/>
        </w:rPr>
      </w:pPr>
    </w:p>
    <w:p w14:paraId="4BB6A854" w14:textId="77777777" w:rsidR="00830C33" w:rsidRPr="006A2D45" w:rsidRDefault="00830C33" w:rsidP="006C18BA">
      <w:pPr>
        <w:pStyle w:val="Listenabsatz"/>
        <w:numPr>
          <w:ilvl w:val="0"/>
          <w:numId w:val="1"/>
        </w:numPr>
        <w:rPr>
          <w:rFonts w:ascii="Times New Roman" w:hAnsi="Times New Roman"/>
          <w:b/>
          <w:sz w:val="24"/>
          <w:lang w:val="en-US"/>
        </w:rPr>
      </w:pPr>
      <w:r w:rsidRPr="006A2D45">
        <w:rPr>
          <w:rFonts w:ascii="Times New Roman" w:hAnsi="Times New Roman"/>
          <w:b/>
          <w:sz w:val="24"/>
          <w:lang w:val="en-US"/>
        </w:rPr>
        <w:t>Trauma</w:t>
      </w: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70"/>
        <w:gridCol w:w="5670"/>
      </w:tblGrid>
      <w:tr w:rsidR="00830C33" w:rsidRPr="006A2D45" w14:paraId="6F96037C" w14:textId="77777777" w:rsidTr="00DC626F">
        <w:tc>
          <w:tcPr>
            <w:tcW w:w="3970" w:type="dxa"/>
          </w:tcPr>
          <w:p w14:paraId="39648B03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6.1</w:t>
            </w:r>
          </w:p>
          <w:p w14:paraId="6135CC87" w14:textId="203E3EA8" w:rsidR="00830C33" w:rsidRPr="006A2D45" w:rsidRDefault="008635B5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 you have nightmares</w:t>
            </w:r>
            <w:r w:rsidR="00830C33" w:rsidRPr="006A2D45">
              <w:rPr>
                <w:rFonts w:ascii="Times New Roman" w:hAnsi="Times New Roman"/>
                <w:lang w:val="en-US"/>
              </w:rPr>
              <w:t>?</w:t>
            </w:r>
          </w:p>
          <w:p w14:paraId="67F43A19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1F65AFDE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1B18A8E0" w14:textId="73EA2712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714238C9" wp14:editId="14896A30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23" name="Rechteck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50B58E" id="Rechteck 169" o:spid="_x0000_s1026" style="position:absolute;margin-left:76.2pt;margin-top:1.25pt;width:8.1pt;height:7.5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76BB6DF4" wp14:editId="0F76248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22" name="Rechteck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3FA1E6" id="Rechteck 170" o:spid="_x0000_s1026" style="position:absolute;margin-left:-.25pt;margin-top:1.15pt;width:8.1pt;height:7.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AD5E0C">
              <w:rPr>
                <w:rFonts w:ascii="Times New Roman" w:hAnsi="Times New Roman"/>
                <w:lang w:val="en-US"/>
              </w:rPr>
              <w:t>Yes                      often</w:t>
            </w:r>
          </w:p>
          <w:p w14:paraId="1C1348F5" w14:textId="3E6859B8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4263FE53" wp14:editId="1120813C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21" name="Rechteck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5E075" id="Rechteck 171" o:spid="_x0000_s1026" style="position:absolute;margin-left:76.15pt;margin-top:2.35pt;width:8.1pt;height:7.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AD5E0C">
              <w:rPr>
                <w:rFonts w:ascii="Times New Roman" w:hAnsi="Times New Roman"/>
                <w:lang w:val="en-US"/>
              </w:rPr>
              <w:t>sometimes</w:t>
            </w:r>
          </w:p>
          <w:p w14:paraId="2AE29F98" w14:textId="6A27E0BE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520" behindDoc="0" locked="0" layoutInCell="1" allowOverlap="1" wp14:anchorId="270A8E6D" wp14:editId="5B06A4D7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36195</wp:posOffset>
                      </wp:positionV>
                      <wp:extent cx="102870" cy="95250"/>
                      <wp:effectExtent l="7620" t="10795" r="16510" b="8255"/>
                      <wp:wrapNone/>
                      <wp:docPr id="20" name="Rechteck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A90247" id="Rechteck 175" o:spid="_x0000_s1026" style="position:absolute;margin-left:76.6pt;margin-top:2.85pt;width:8.1pt;height:7.5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AD5E0C">
              <w:rPr>
                <w:rFonts w:ascii="Times New Roman" w:hAnsi="Times New Roman"/>
                <w:lang w:val="en-US"/>
              </w:rPr>
              <w:t>seldom</w:t>
            </w:r>
          </w:p>
          <w:p w14:paraId="531153B9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5AC5C150" w14:textId="4F8AAF42" w:rsidR="00830C33" w:rsidRPr="006A2D45" w:rsidRDefault="00A44AC7" w:rsidP="00AD5E0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7424" behindDoc="0" locked="0" layoutInCell="1" allowOverlap="1" wp14:anchorId="28EEC39E" wp14:editId="6AD3535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9" name="Rechteck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910844" id="Rechteck 172" o:spid="_x0000_s1026" style="position:absolute;margin-left:-.15pt;margin-top:1.25pt;width:8.1pt;height:7.5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1eo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AD5E0C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830C33" w:rsidRPr="007203CD" w14:paraId="3E5E73AE" w14:textId="77777777" w:rsidTr="00DC626F">
        <w:tc>
          <w:tcPr>
            <w:tcW w:w="3970" w:type="dxa"/>
          </w:tcPr>
          <w:p w14:paraId="69109BB0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6.2</w:t>
            </w:r>
          </w:p>
          <w:p w14:paraId="34136108" w14:textId="699FB8BC" w:rsidR="00830C33" w:rsidRPr="006A2D45" w:rsidRDefault="008635B5" w:rsidP="008635B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personally experienced violence from others? If so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how often and from whom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5670" w:type="dxa"/>
          </w:tcPr>
          <w:p w14:paraId="667E2FD1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11FD62CF" w14:textId="25B51E59" w:rsidR="00C31555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48324E96" wp14:editId="4CFD99B2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7145" t="14605" r="6985" b="17145"/>
                      <wp:wrapNone/>
                      <wp:docPr id="18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CDEAC0" id="Rectangle 143" o:spid="_x0000_s1026" style="position:absolute;margin-left:161.35pt;margin-top:1.15pt;width:8.1pt;height:7.5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n5JwIAAEAEAAAOAAAAZHJzL2Uyb0RvYy54bWysU9uO0zAQfUfiHyy/01xIu23UdLXqUoS0&#10;wIqFD3AdJ7FwbDN2m5av37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37FE2D43" wp14:editId="2D1B36E3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17" name="Rechteck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201736" id="Rechteck 176" o:spid="_x0000_s1026" style="position:absolute;margin-left:76.2pt;margin-top:1.25pt;width:8.1pt;height:7.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08156A40" wp14:editId="3899CD2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16" name="Rechteck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41906" id="Rechteck 177" o:spid="_x0000_s1026" style="position:absolute;margin-left:-.25pt;margin-top:1.15pt;width:8.1pt;height:7.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JK9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" strokecolor="#f79646" strokeweight="2pt"/>
                  </w:pict>
                </mc:Fallback>
              </mc:AlternateContent>
            </w:r>
            <w:r w:rsidR="008635B5">
              <w:rPr>
                <w:rFonts w:ascii="Times New Roman" w:hAnsi="Times New Roman"/>
                <w:lang w:val="en-US"/>
              </w:rPr>
              <w:t xml:space="preserve">     Yes</w: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</w:t>
            </w:r>
            <w:r w:rsidR="008635B5">
              <w:rPr>
                <w:rFonts w:ascii="Times New Roman" w:hAnsi="Times New Roman"/>
                <w:lang w:val="en-US"/>
              </w:rPr>
              <w:t xml:space="preserve">          often                       Husband</w:t>
            </w:r>
            <w:r w:rsidR="00C31555" w:rsidRPr="006A2D45">
              <w:rPr>
                <w:rFonts w:ascii="Times New Roman" w:hAnsi="Times New Roman"/>
                <w:lang w:val="en-US"/>
              </w:rPr>
              <w:t>/Partner</w:t>
            </w:r>
          </w:p>
          <w:p w14:paraId="40C458AB" w14:textId="198005A0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7F610C76" wp14:editId="49281842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7620</wp:posOffset>
                      </wp:positionV>
                      <wp:extent cx="102870" cy="95250"/>
                      <wp:effectExtent l="17145" t="7620" r="6985" b="11430"/>
                      <wp:wrapNone/>
                      <wp:docPr id="15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EF7DF9" id="Rectangle 144" o:spid="_x0000_s1026" style="position:absolute;margin-left:161.35pt;margin-top:.6pt;width:8.1pt;height:7.5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22376C87" wp14:editId="434B34A2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14" name="Rechteck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CB8095" id="Rechteck 178" o:spid="_x0000_s1026" style="position:absolute;margin-left:76.15pt;margin-top:2.35pt;width:8.1pt;height:7.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8635B5">
              <w:rPr>
                <w:rFonts w:ascii="Times New Roman" w:hAnsi="Times New Roman"/>
                <w:lang w:val="en-US"/>
              </w:rPr>
              <w:t>sometimes</w: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       </w:t>
            </w:r>
            <w:r w:rsidR="008635B5">
              <w:rPr>
                <w:rFonts w:ascii="Times New Roman" w:hAnsi="Times New Roman"/>
                <w:lang w:val="en-US"/>
              </w:rPr>
              <w:t>Family</w:t>
            </w:r>
          </w:p>
          <w:p w14:paraId="478A7E2C" w14:textId="166C3EF5" w:rsidR="00830C33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372F1088" wp14:editId="2399F78B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2540</wp:posOffset>
                      </wp:positionV>
                      <wp:extent cx="102870" cy="95250"/>
                      <wp:effectExtent l="17145" t="15240" r="6985" b="16510"/>
                      <wp:wrapNone/>
                      <wp:docPr id="13" name="Rectangle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B28478" id="Rectangle 145" o:spid="_x0000_s1026" style="position:absolute;margin-left:161.35pt;margin-top:.2pt;width:8.1pt;height:7.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64BA4392" wp14:editId="58BF1B18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36195</wp:posOffset>
                      </wp:positionV>
                      <wp:extent cx="102870" cy="95250"/>
                      <wp:effectExtent l="7620" t="10795" r="16510" b="8255"/>
                      <wp:wrapNone/>
                      <wp:docPr id="12" name="Rechteck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B624C" id="Rechteck 179" o:spid="_x0000_s1026" style="position:absolute;margin-left:76.6pt;margin-top:2.85pt;width:8.1pt;height:7.5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                            </w:t>
            </w:r>
            <w:r w:rsidR="00C31555" w:rsidRPr="006A2D45">
              <w:rPr>
                <w:rFonts w:ascii="Times New Roman" w:hAnsi="Times New Roman"/>
                <w:lang w:val="en-US"/>
              </w:rPr>
              <w:t>s</w:t>
            </w:r>
            <w:r w:rsidR="008635B5">
              <w:rPr>
                <w:rFonts w:ascii="Times New Roman" w:hAnsi="Times New Roman"/>
                <w:lang w:val="en-US"/>
              </w:rPr>
              <w:t>eldom                    Acquaintance</w:t>
            </w:r>
          </w:p>
          <w:p w14:paraId="271746F6" w14:textId="5446F3BE" w:rsidR="00C31555" w:rsidRPr="006A2D45" w:rsidRDefault="00A44AC7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367F4681" wp14:editId="4BC09416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8890</wp:posOffset>
                      </wp:positionV>
                      <wp:extent cx="102870" cy="95250"/>
                      <wp:effectExtent l="17145" t="8890" r="6985" b="10160"/>
                      <wp:wrapNone/>
                      <wp:docPr id="11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B469B" id="Rectangle 146" o:spid="_x0000_s1026" style="position:absolute;margin-left:161.35pt;margin-top:.7pt;width:8.1pt;height:7.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                                                         </w:t>
            </w:r>
            <w:r w:rsidR="008635B5">
              <w:rPr>
                <w:rFonts w:ascii="Times New Roman" w:hAnsi="Times New Roman"/>
                <w:lang w:val="en-US"/>
              </w:rPr>
              <w:t>Stranger</w:t>
            </w:r>
          </w:p>
          <w:p w14:paraId="430A1133" w14:textId="77777777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442B674" w14:textId="72D80F98" w:rsidR="00830C33" w:rsidRPr="006A2D45" w:rsidRDefault="00A44AC7" w:rsidP="005A261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2544" behindDoc="0" locked="0" layoutInCell="1" allowOverlap="1" wp14:anchorId="35FDE5F0" wp14:editId="686AE8C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0" name="Rechteck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12336" id="Rechteck 180" o:spid="_x0000_s1026" style="position:absolute;margin-left:-.15pt;margin-top:1.25pt;width:8.1pt;height:7.5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" strokecolor="#f79646" strokeweight="2pt"/>
                  </w:pict>
                </mc:Fallback>
              </mc:AlternateContent>
            </w:r>
            <w:r w:rsidR="00830C33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5A261A">
              <w:rPr>
                <w:rFonts w:ascii="Times New Roman" w:hAnsi="Times New Roman"/>
                <w:lang w:val="en-US"/>
              </w:rPr>
              <w:t>No, never</w:t>
            </w:r>
          </w:p>
        </w:tc>
      </w:tr>
      <w:tr w:rsidR="00830C33" w:rsidRPr="007203CD" w14:paraId="6BF62B76" w14:textId="77777777" w:rsidTr="00DC626F">
        <w:tc>
          <w:tcPr>
            <w:tcW w:w="3970" w:type="dxa"/>
          </w:tcPr>
          <w:p w14:paraId="4888B7A5" w14:textId="77777777" w:rsidR="00830C33" w:rsidRPr="006A2D45" w:rsidRDefault="003A56D4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lang w:val="en-US"/>
              </w:rPr>
              <w:t>6.3</w:t>
            </w:r>
          </w:p>
          <w:p w14:paraId="3FFA2230" w14:textId="214E41ED" w:rsidR="00626375" w:rsidRPr="006A2D45" w:rsidRDefault="00E52A8A" w:rsidP="0062637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ve you ever been sexually harassed</w:t>
            </w:r>
            <w:r w:rsidR="00626375">
              <w:rPr>
                <w:rFonts w:ascii="Times New Roman" w:hAnsi="Times New Roman"/>
                <w:lang w:val="en-US"/>
              </w:rPr>
              <w:t>/</w:t>
            </w:r>
            <w:r w:rsidR="00F10D08">
              <w:rPr>
                <w:rFonts w:ascii="Times New Roman" w:hAnsi="Times New Roman"/>
                <w:lang w:val="en-US"/>
              </w:rPr>
              <w:t>assaulted</w:t>
            </w:r>
            <w:r w:rsidR="00626375">
              <w:rPr>
                <w:rFonts w:ascii="Times New Roman" w:hAnsi="Times New Roman"/>
                <w:lang w:val="en-US"/>
              </w:rPr>
              <w:t>? If so, how often and from whom?</w:t>
            </w:r>
          </w:p>
          <w:p w14:paraId="79FE5ED4" w14:textId="30AAA461" w:rsidR="00830C33" w:rsidRPr="006A2D45" w:rsidRDefault="00830C33" w:rsidP="002C35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0" w:type="dxa"/>
          </w:tcPr>
          <w:p w14:paraId="2E88F197" w14:textId="77777777" w:rsidR="00C31555" w:rsidRPr="006A2D45" w:rsidRDefault="00C31555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56A8EA06" w14:textId="436E78F0" w:rsidR="00C31555" w:rsidRPr="006A2D45" w:rsidRDefault="00A44AC7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6870E3CC" wp14:editId="4DDFEA37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17145" t="14605" r="6985" b="17145"/>
                      <wp:wrapNone/>
                      <wp:docPr id="9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E886FF" id="Rectangle 152" o:spid="_x0000_s1026" style="position:absolute;margin-left:161.35pt;margin-top:1.15pt;width:8.1pt;height:7.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22292968" wp14:editId="20264410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5240" t="15875" r="8890" b="15875"/>
                      <wp:wrapNone/>
                      <wp:docPr id="8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D64CC1" id="Rectangle 149" o:spid="_x0000_s1026" style="position:absolute;margin-left:76.2pt;margin-top:1.25pt;width:8.1pt;height:7.5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770DE603" wp14:editId="6B3DF6E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605</wp:posOffset>
                      </wp:positionV>
                      <wp:extent cx="102870" cy="95250"/>
                      <wp:effectExtent l="9525" t="14605" r="14605" b="17145"/>
                      <wp:wrapNone/>
                      <wp:docPr id="7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A3E16E" id="Rectangle 148" o:spid="_x0000_s1026" style="position:absolute;margin-left:-.25pt;margin-top:1.15pt;width:8.1pt;height:7.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" strokecolor="#f79646" strokeweight="2pt"/>
                  </w:pict>
                </mc:Fallback>
              </mc:AlternateContent>
            </w:r>
            <w:r w:rsidR="00626375">
              <w:rPr>
                <w:rFonts w:ascii="Times New Roman" w:hAnsi="Times New Roman"/>
                <w:lang w:val="en-US"/>
              </w:rPr>
              <w:t xml:space="preserve">     Yes</w: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</w:t>
            </w:r>
            <w:r w:rsidR="00F10D08">
              <w:rPr>
                <w:rFonts w:ascii="Times New Roman" w:hAnsi="Times New Roman"/>
                <w:lang w:val="en-US"/>
              </w:rPr>
              <w:t xml:space="preserve">                     </w:t>
            </w:r>
            <w:r w:rsidR="00C31555" w:rsidRPr="006A2D45">
              <w:rPr>
                <w:rFonts w:ascii="Times New Roman" w:hAnsi="Times New Roman"/>
                <w:lang w:val="en-US"/>
              </w:rPr>
              <w:t>oft</w:t>
            </w:r>
            <w:r w:rsidR="00F10D08">
              <w:rPr>
                <w:rFonts w:ascii="Times New Roman" w:hAnsi="Times New Roman"/>
                <w:lang w:val="en-US"/>
              </w:rPr>
              <w:t>en                       Husband</w:t>
            </w:r>
            <w:r w:rsidR="00C31555" w:rsidRPr="006A2D45">
              <w:rPr>
                <w:rFonts w:ascii="Times New Roman" w:hAnsi="Times New Roman"/>
                <w:lang w:val="en-US"/>
              </w:rPr>
              <w:t>/Partner</w:t>
            </w:r>
          </w:p>
          <w:p w14:paraId="2926BC8D" w14:textId="4412987B" w:rsidR="00C31555" w:rsidRPr="006A2D45" w:rsidRDefault="00A44AC7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4334DDE5" wp14:editId="5E317108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7620</wp:posOffset>
                      </wp:positionV>
                      <wp:extent cx="102870" cy="95250"/>
                      <wp:effectExtent l="17145" t="7620" r="6985" b="11430"/>
                      <wp:wrapNone/>
                      <wp:docPr id="6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4146C6" id="Rectangle 153" o:spid="_x0000_s1026" style="position:absolute;margin-left:161.35pt;margin-top:.6pt;width:8.1pt;height:7.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952" behindDoc="0" locked="0" layoutInCell="1" allowOverlap="1" wp14:anchorId="29CA2DC1" wp14:editId="4C4A0387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845</wp:posOffset>
                      </wp:positionV>
                      <wp:extent cx="102870" cy="95250"/>
                      <wp:effectExtent l="14605" t="17145" r="9525" b="14605"/>
                      <wp:wrapNone/>
                      <wp:docPr id="5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6A13E4" id="Rectangle 150" o:spid="_x0000_s1026" style="position:absolute;margin-left:76.15pt;margin-top:2.35pt;width:8.1pt;height:7.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" strokecolor="#f79646" strokeweight="2pt"/>
                  </w:pict>
                </mc:Fallback>
              </mc:AlternateConten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  </w:t>
            </w:r>
            <w:r w:rsidR="00F10D08">
              <w:rPr>
                <w:rFonts w:ascii="Times New Roman" w:hAnsi="Times New Roman"/>
                <w:lang w:val="en-US"/>
              </w:rPr>
              <w:t xml:space="preserve">                        sometimes</w: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       </w:t>
            </w:r>
            <w:r w:rsidR="00F10D08">
              <w:rPr>
                <w:rFonts w:ascii="Times New Roman" w:hAnsi="Times New Roman"/>
                <w:lang w:val="en-US"/>
              </w:rPr>
              <w:t>Family</w:t>
            </w:r>
          </w:p>
          <w:p w14:paraId="4E1C34EE" w14:textId="734F13FE" w:rsidR="00C31555" w:rsidRPr="006A2D45" w:rsidRDefault="00A44AC7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4048" behindDoc="0" locked="0" layoutInCell="1" allowOverlap="1" wp14:anchorId="4E7637A5" wp14:editId="28419A79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2540</wp:posOffset>
                      </wp:positionV>
                      <wp:extent cx="102870" cy="95250"/>
                      <wp:effectExtent l="17145" t="15240" r="6985" b="16510"/>
                      <wp:wrapNone/>
                      <wp:docPr id="4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4F1E1F" id="Rectangle 154" o:spid="_x0000_s1026" style="position:absolute;margin-left:161.35pt;margin-top:.2pt;width:8.1pt;height:7.5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" strokecolor="#f79646" strokeweight="2pt"/>
                  </w:pict>
                </mc:Fallback>
              </mc:AlternateContent>
            </w: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77CFCC26" wp14:editId="79D7D6D8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36195</wp:posOffset>
                      </wp:positionV>
                      <wp:extent cx="102870" cy="95250"/>
                      <wp:effectExtent l="7620" t="10795" r="16510" b="8255"/>
                      <wp:wrapNone/>
                      <wp:docPr id="3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7F0D9" id="Rectangle 151" o:spid="_x0000_s1026" style="position:absolute;margin-left:76.6pt;margin-top:2.85pt;width:8.1pt;height:7.5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" strokecolor="#f79646" strokeweight="2pt"/>
                  </w:pict>
                </mc:Fallback>
              </mc:AlternateConten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</w:t>
            </w:r>
            <w:r w:rsidR="00F10D08">
              <w:rPr>
                <w:rFonts w:ascii="Times New Roman" w:hAnsi="Times New Roman"/>
                <w:lang w:val="en-US"/>
              </w:rPr>
              <w:t xml:space="preserve">                          seldom                    </w:t>
            </w:r>
            <w:r w:rsidR="006516C2">
              <w:rPr>
                <w:rFonts w:ascii="Times New Roman" w:hAnsi="Times New Roman"/>
                <w:lang w:val="en-US"/>
              </w:rPr>
              <w:t>Acquaintance</w:t>
            </w:r>
          </w:p>
          <w:p w14:paraId="2B2761C8" w14:textId="1B8C6916" w:rsidR="00C31555" w:rsidRPr="006A2D45" w:rsidRDefault="00A44AC7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rFonts w:ascii="Times New Roman" w:hAnsi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072" behindDoc="0" locked="0" layoutInCell="1" allowOverlap="1" wp14:anchorId="685A2536" wp14:editId="6552757C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8890</wp:posOffset>
                      </wp:positionV>
                      <wp:extent cx="102870" cy="95250"/>
                      <wp:effectExtent l="17145" t="8890" r="6985" b="10160"/>
                      <wp:wrapNone/>
                      <wp:docPr id="2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D53A68" id="Rectangle 155" o:spid="_x0000_s1026" style="position:absolute;margin-left:161.35pt;margin-top:.7pt;width:8.1pt;height:7.5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" strokecolor="#f79646" strokeweight="2pt"/>
                  </w:pict>
                </mc:Fallback>
              </mc:AlternateConten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                                                           </w:t>
            </w:r>
            <w:r w:rsidR="00F10D08">
              <w:rPr>
                <w:rFonts w:ascii="Times New Roman" w:hAnsi="Times New Roman"/>
                <w:lang w:val="en-US"/>
              </w:rPr>
              <w:t>Stranger</w:t>
            </w:r>
          </w:p>
          <w:p w14:paraId="20DF0EE6" w14:textId="77777777" w:rsidR="00C31555" w:rsidRPr="006A2D45" w:rsidRDefault="00C31555" w:rsidP="00C315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284B4DD8" w14:textId="7A9C60CF" w:rsidR="00830C33" w:rsidRPr="006A2D45" w:rsidRDefault="00A44AC7" w:rsidP="00F10D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2D45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6880" behindDoc="0" locked="0" layoutInCell="1" allowOverlap="1" wp14:anchorId="27721354" wp14:editId="5E5C4BF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5875</wp:posOffset>
                      </wp:positionV>
                      <wp:extent cx="102870" cy="95250"/>
                      <wp:effectExtent l="10795" t="15875" r="13335" b="15875"/>
                      <wp:wrapNone/>
                      <wp:docPr id="1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F7964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4CC353" id="Rectangle 147" o:spid="_x0000_s1026" style="position:absolute;margin-left:-.15pt;margin-top:1.25pt;width:8.1pt;height:7.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" strokecolor="#f79646" strokeweight="2pt"/>
                  </w:pict>
                </mc:Fallback>
              </mc:AlternateContent>
            </w:r>
            <w:r w:rsidR="00C31555" w:rsidRPr="006A2D45">
              <w:rPr>
                <w:rFonts w:ascii="Times New Roman" w:hAnsi="Times New Roman"/>
                <w:lang w:val="en-US"/>
              </w:rPr>
              <w:t xml:space="preserve">     </w:t>
            </w:r>
            <w:r w:rsidR="00F10D08">
              <w:rPr>
                <w:rFonts w:ascii="Times New Roman" w:hAnsi="Times New Roman"/>
                <w:lang w:val="en-US"/>
              </w:rPr>
              <w:t>No, never</w:t>
            </w:r>
          </w:p>
        </w:tc>
      </w:tr>
    </w:tbl>
    <w:p w14:paraId="5DEE3F75" w14:textId="77777777" w:rsidR="0061497F" w:rsidRPr="006A2D45" w:rsidRDefault="0061497F" w:rsidP="003A17E6">
      <w:pPr>
        <w:rPr>
          <w:rFonts w:ascii="Times New Roman" w:hAnsi="Times New Roman"/>
          <w:b/>
          <w:sz w:val="24"/>
          <w:lang w:val="en-US"/>
        </w:rPr>
      </w:pPr>
    </w:p>
    <w:sectPr w:rsidR="0061497F" w:rsidRPr="006A2D45" w:rsidSect="00F20C4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22198" w14:textId="77777777" w:rsidR="000A6606" w:rsidRDefault="000A6606" w:rsidP="007203CD">
      <w:pPr>
        <w:spacing w:after="0" w:line="240" w:lineRule="auto"/>
      </w:pPr>
      <w:r>
        <w:separator/>
      </w:r>
    </w:p>
  </w:endnote>
  <w:endnote w:type="continuationSeparator" w:id="0">
    <w:p w14:paraId="1096402D" w14:textId="77777777" w:rsidR="000A6606" w:rsidRDefault="000A6606" w:rsidP="00720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5841B" w14:textId="77777777" w:rsidR="000A6606" w:rsidRDefault="000A6606" w:rsidP="007203CD">
      <w:pPr>
        <w:spacing w:after="0" w:line="240" w:lineRule="auto"/>
      </w:pPr>
      <w:r>
        <w:separator/>
      </w:r>
    </w:p>
  </w:footnote>
  <w:footnote w:type="continuationSeparator" w:id="0">
    <w:p w14:paraId="42D2E33A" w14:textId="77777777" w:rsidR="000A6606" w:rsidRDefault="000A6606" w:rsidP="00720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2DD46" w14:textId="20BFB759" w:rsidR="007203CD" w:rsidRPr="007203CD" w:rsidRDefault="007203CD" w:rsidP="007203CD">
    <w:pPr>
      <w:pStyle w:val="berschrift1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94101"/>
    <w:multiLevelType w:val="hybridMultilevel"/>
    <w:tmpl w:val="95DCAA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71CE3"/>
    <w:multiLevelType w:val="hybridMultilevel"/>
    <w:tmpl w:val="1952B53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B3E"/>
    <w:rsid w:val="00037B0C"/>
    <w:rsid w:val="00041445"/>
    <w:rsid w:val="000A6606"/>
    <w:rsid w:val="000D5D4F"/>
    <w:rsid w:val="000E571A"/>
    <w:rsid w:val="00103DB9"/>
    <w:rsid w:val="00182EDC"/>
    <w:rsid w:val="001B08CB"/>
    <w:rsid w:val="001F0E94"/>
    <w:rsid w:val="00227EF4"/>
    <w:rsid w:val="002750FE"/>
    <w:rsid w:val="002C024A"/>
    <w:rsid w:val="002C3563"/>
    <w:rsid w:val="00312D31"/>
    <w:rsid w:val="00355D4D"/>
    <w:rsid w:val="00360A79"/>
    <w:rsid w:val="003820FF"/>
    <w:rsid w:val="003A17E6"/>
    <w:rsid w:val="003A56D4"/>
    <w:rsid w:val="003C03D5"/>
    <w:rsid w:val="003E4B1B"/>
    <w:rsid w:val="00412C73"/>
    <w:rsid w:val="004B4877"/>
    <w:rsid w:val="004C531E"/>
    <w:rsid w:val="004D3F80"/>
    <w:rsid w:val="004E7759"/>
    <w:rsid w:val="004F268B"/>
    <w:rsid w:val="004F6DF9"/>
    <w:rsid w:val="0052119F"/>
    <w:rsid w:val="00535711"/>
    <w:rsid w:val="00535C90"/>
    <w:rsid w:val="00557472"/>
    <w:rsid w:val="005A261A"/>
    <w:rsid w:val="005D29FB"/>
    <w:rsid w:val="005F768F"/>
    <w:rsid w:val="0061497F"/>
    <w:rsid w:val="00626375"/>
    <w:rsid w:val="00643200"/>
    <w:rsid w:val="00647F7F"/>
    <w:rsid w:val="006516C2"/>
    <w:rsid w:val="00655153"/>
    <w:rsid w:val="006906A7"/>
    <w:rsid w:val="00691821"/>
    <w:rsid w:val="006A2D45"/>
    <w:rsid w:val="006B4A84"/>
    <w:rsid w:val="006C18BA"/>
    <w:rsid w:val="006F1074"/>
    <w:rsid w:val="00712DF5"/>
    <w:rsid w:val="007203CD"/>
    <w:rsid w:val="00722AA1"/>
    <w:rsid w:val="00732CF2"/>
    <w:rsid w:val="00733DA9"/>
    <w:rsid w:val="00743B3E"/>
    <w:rsid w:val="00762434"/>
    <w:rsid w:val="00772D1F"/>
    <w:rsid w:val="007D6D86"/>
    <w:rsid w:val="008171F8"/>
    <w:rsid w:val="00830C33"/>
    <w:rsid w:val="00837A62"/>
    <w:rsid w:val="008412E1"/>
    <w:rsid w:val="008635B5"/>
    <w:rsid w:val="008B550B"/>
    <w:rsid w:val="00920DE5"/>
    <w:rsid w:val="0092403F"/>
    <w:rsid w:val="00935BE6"/>
    <w:rsid w:val="0096473B"/>
    <w:rsid w:val="00990C9C"/>
    <w:rsid w:val="009B73B5"/>
    <w:rsid w:val="009C4FD1"/>
    <w:rsid w:val="009E7E05"/>
    <w:rsid w:val="009F6B26"/>
    <w:rsid w:val="00A00E7A"/>
    <w:rsid w:val="00A32597"/>
    <w:rsid w:val="00A44AC7"/>
    <w:rsid w:val="00A67301"/>
    <w:rsid w:val="00A84453"/>
    <w:rsid w:val="00A91235"/>
    <w:rsid w:val="00AA37B3"/>
    <w:rsid w:val="00AA48DC"/>
    <w:rsid w:val="00AD5E0C"/>
    <w:rsid w:val="00AF7C52"/>
    <w:rsid w:val="00B143B9"/>
    <w:rsid w:val="00B179BF"/>
    <w:rsid w:val="00B24E9D"/>
    <w:rsid w:val="00B46D63"/>
    <w:rsid w:val="00B56F8B"/>
    <w:rsid w:val="00B97692"/>
    <w:rsid w:val="00BA0415"/>
    <w:rsid w:val="00BA286A"/>
    <w:rsid w:val="00BD1479"/>
    <w:rsid w:val="00BD5A67"/>
    <w:rsid w:val="00BE5D5A"/>
    <w:rsid w:val="00C31555"/>
    <w:rsid w:val="00D06652"/>
    <w:rsid w:val="00D1598F"/>
    <w:rsid w:val="00D34E89"/>
    <w:rsid w:val="00DC626F"/>
    <w:rsid w:val="00DD068B"/>
    <w:rsid w:val="00DF0DA8"/>
    <w:rsid w:val="00DF55C1"/>
    <w:rsid w:val="00E1189A"/>
    <w:rsid w:val="00E33DF2"/>
    <w:rsid w:val="00E52A8A"/>
    <w:rsid w:val="00EA0B31"/>
    <w:rsid w:val="00EA1B1B"/>
    <w:rsid w:val="00EF4FB6"/>
    <w:rsid w:val="00F10D08"/>
    <w:rsid w:val="00F14056"/>
    <w:rsid w:val="00F20C4D"/>
    <w:rsid w:val="00F40BD9"/>
    <w:rsid w:val="00F90BD4"/>
    <w:rsid w:val="00FB02D0"/>
    <w:rsid w:val="00FB3A31"/>
    <w:rsid w:val="00FC445D"/>
    <w:rsid w:val="00FC7D9E"/>
    <w:rsid w:val="00FE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712831"/>
  <w15:docId w15:val="{B91F7228-F775-4571-A7D9-B376F6D2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0C4D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720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743B3E"/>
    <w:pPr>
      <w:ind w:left="720"/>
      <w:contextualSpacing/>
    </w:pPr>
  </w:style>
  <w:style w:type="table" w:styleId="Tabellenraster">
    <w:name w:val="Table Grid"/>
    <w:basedOn w:val="NormaleTabelle"/>
    <w:uiPriority w:val="99"/>
    <w:rsid w:val="00743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uiPriority w:val="99"/>
    <w:rsid w:val="00FB3A31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1F0E9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80683"/>
    <w:rPr>
      <w:rFonts w:ascii="Times New Roman" w:hAnsi="Times New Roman"/>
      <w:sz w:val="0"/>
      <w:szCs w:val="0"/>
      <w:lang w:eastAsia="en-US"/>
    </w:rPr>
  </w:style>
  <w:style w:type="character" w:styleId="Hervorhebung">
    <w:name w:val="Emphasis"/>
    <w:qFormat/>
    <w:locked/>
    <w:rsid w:val="004D3F80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7203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03CD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203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03CD"/>
    <w:rPr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7203C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3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ynäkologischer Fragebogen:</vt:lpstr>
    </vt:vector>
  </TitlesOfParts>
  <Company/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ynäkologischer Fragebogen:</dc:title>
  <dc:subject/>
  <dc:creator>Nadja K</dc:creator>
  <cp:keywords/>
  <dc:description/>
  <cp:lastModifiedBy>Nadja Kutschke</cp:lastModifiedBy>
  <cp:revision>3</cp:revision>
  <cp:lastPrinted>2017-10-30T15:26:00Z</cp:lastPrinted>
  <dcterms:created xsi:type="dcterms:W3CDTF">2019-08-16T10:58:00Z</dcterms:created>
  <dcterms:modified xsi:type="dcterms:W3CDTF">2019-08-16T10:59:00Z</dcterms:modified>
</cp:coreProperties>
</file>